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0B4AE" w14:textId="10E762C6" w:rsidR="00610A19" w:rsidRPr="00F35E96" w:rsidRDefault="00610A19" w:rsidP="00610A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5E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05B6" w:rsidRPr="00F35E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35E96">
        <w:rPr>
          <w:rFonts w:ascii="Times New Roman" w:hAnsi="Times New Roman" w:cs="Times New Roman"/>
          <w:b/>
          <w:bCs/>
          <w:sz w:val="24"/>
          <w:szCs w:val="24"/>
        </w:rPr>
        <w:t>1: Distribution of baseline</w:t>
      </w:r>
      <w:r w:rsidR="00B05D18" w:rsidRPr="00F35E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5E96">
        <w:rPr>
          <w:rFonts w:ascii="Times New Roman" w:hAnsi="Times New Roman" w:cs="Times New Roman"/>
          <w:b/>
          <w:bCs/>
          <w:sz w:val="24"/>
          <w:szCs w:val="24"/>
        </w:rPr>
        <w:t xml:space="preserve">covariates </w:t>
      </w:r>
    </w:p>
    <w:tbl>
      <w:tblPr>
        <w:tblW w:w="9752" w:type="dxa"/>
        <w:tblLook w:val="04A0" w:firstRow="1" w:lastRow="0" w:firstColumn="1" w:lastColumn="0" w:noHBand="0" w:noVBand="1"/>
      </w:tblPr>
      <w:tblGrid>
        <w:gridCol w:w="2592"/>
        <w:gridCol w:w="4190"/>
        <w:gridCol w:w="1170"/>
        <w:gridCol w:w="1800"/>
      </w:tblGrid>
      <w:tr w:rsidR="003105B6" w:rsidRPr="003105B6" w14:paraId="79DC5F05" w14:textId="77777777" w:rsidTr="00CB7574">
        <w:trPr>
          <w:trHeight w:val="315"/>
        </w:trPr>
        <w:tc>
          <w:tcPr>
            <w:tcW w:w="25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59BB0" w14:textId="4B7C2E82" w:rsidR="003105B6" w:rsidRPr="00F35E96" w:rsidRDefault="003105B6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</w:t>
            </w:r>
            <w:r w:rsidR="00B05D18" w:rsidRPr="00F35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41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91D9" w14:textId="77777777" w:rsidR="003105B6" w:rsidRPr="00F35E96" w:rsidRDefault="003105B6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1DC51" w14:textId="31ED5614" w:rsidR="003105B6" w:rsidRPr="00F35E96" w:rsidRDefault="00B05D1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CB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e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FDE8E4" w14:textId="0F56AF03" w:rsidR="003105B6" w:rsidRPr="00F35E96" w:rsidRDefault="003105B6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  <w:r w:rsidR="00CB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SD</w:t>
            </w:r>
          </w:p>
        </w:tc>
      </w:tr>
      <w:tr w:rsidR="00CB7574" w:rsidRPr="003105B6" w14:paraId="6A734E99" w14:textId="77777777" w:rsidTr="00CB7574">
        <w:trPr>
          <w:trHeight w:val="315"/>
        </w:trPr>
        <w:tc>
          <w:tcPr>
            <w:tcW w:w="25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EFE9A" w14:textId="5D27BEF7" w:rsidR="00CB7574" w:rsidRPr="00CB7574" w:rsidRDefault="00CB7574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7574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41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A2AF1" w14:textId="4D850FBA" w:rsidR="00CB7574" w:rsidRPr="00CB7574" w:rsidRDefault="00CB7574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tinuous, </w:t>
            </w:r>
            <w:r w:rsidRPr="00CB7574">
              <w:rPr>
                <w:rFonts w:ascii="Times New Roman" w:eastAsia="Times New Roman" w:hAnsi="Times New Roman" w:cs="Times New Roman"/>
                <w:color w:val="000000"/>
              </w:rPr>
              <w:t xml:space="preserve">Mean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andard Deviation(SD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E46F5" w14:textId="3ADBFE2C" w:rsidR="00CB7574" w:rsidRPr="00CB7574" w:rsidRDefault="00CB7574" w:rsidP="00964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E34CB98" w14:textId="1C34F3AF" w:rsidR="00CB7574" w:rsidRPr="00CB7574" w:rsidRDefault="00CB7574" w:rsidP="00964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</w:tr>
      <w:tr w:rsidR="000A3BF8" w:rsidRPr="003105B6" w14:paraId="3F14451C" w14:textId="77777777" w:rsidTr="00CB7574">
        <w:trPr>
          <w:trHeight w:val="300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3BBA56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215551901"/>
            <w:r w:rsidRPr="00476932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  <w:p w14:paraId="54687D76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7A1FA66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E989171" w14:textId="2C0FEF6D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68B3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less than $45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9443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7,03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7DA449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</w:tr>
      <w:tr w:rsidR="000A3BF8" w:rsidRPr="003105B6" w14:paraId="686FAC93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AC0CAE" w14:textId="5F8EA423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29F4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$45000 to $99,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5F11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8,2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B0D888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0A3BF8" w:rsidRPr="003105B6" w14:paraId="3CAEC787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3C7512" w14:textId="4230C56E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FC11" w14:textId="42705926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$100,000 or abo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A11C9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,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191E5D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</w:tr>
      <w:tr w:rsidR="000A3BF8" w:rsidRPr="003105B6" w14:paraId="177D1A06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955B2" w14:textId="2E2185D8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445E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06E31" w14:textId="3CAA92A6" w:rsidR="000A3BF8" w:rsidRPr="00476932" w:rsidRDefault="008B7854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76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0A00F71" w14:textId="1EE217A4" w:rsidR="000A3BF8" w:rsidRPr="00476932" w:rsidRDefault="008B7854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542206" w:rsidRPr="003105B6" w14:paraId="12F3CC89" w14:textId="77777777" w:rsidTr="00CB7574">
        <w:trPr>
          <w:trHeight w:val="300"/>
        </w:trPr>
        <w:tc>
          <w:tcPr>
            <w:tcW w:w="259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C030D4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  <w:p w14:paraId="5F1E19DE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0D34639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439B3C0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55C25F5" w14:textId="14B1ABB0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8FBD0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1278D" w14:textId="003FCF93" w:rsidR="00542206" w:rsidRPr="00542206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206">
              <w:rPr>
                <w:rFonts w:ascii="Times New Roman" w:hAnsi="Times New Roman" w:cs="Times New Roman"/>
                <w:color w:val="000000"/>
              </w:rPr>
              <w:t>98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672B44" w14:textId="5F658A9D" w:rsidR="00542206" w:rsidRPr="00542206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220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542206" w:rsidRPr="003105B6" w14:paraId="737AEBDD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FA6EC6" w14:textId="0B08981C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874F2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7201" w14:textId="34B03579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157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C18793" w14:textId="0FD5A806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</w:tr>
      <w:tr w:rsidR="00542206" w:rsidRPr="003105B6" w14:paraId="75173412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B778D7" w14:textId="60843AF2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3BE2E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97AB" w14:textId="7AB497BF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79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9E545D" w14:textId="7BD9BC52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542206" w:rsidRPr="003105B6" w14:paraId="56C5833C" w14:textId="77777777" w:rsidTr="00542206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590E6" w14:textId="0628ACBB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92DC" w14:textId="77777777" w:rsidR="00542206" w:rsidRPr="00476932" w:rsidRDefault="00542206" w:rsidP="00542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other racial grou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2CA73" w14:textId="77ADEF5C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42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9D9763" w14:textId="1ED38238" w:rsidR="00542206" w:rsidRPr="00E379EF" w:rsidRDefault="00542206" w:rsidP="00542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9EF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0A3BF8" w:rsidRPr="003105B6" w14:paraId="64F0B64C" w14:textId="77777777" w:rsidTr="00542206">
        <w:trPr>
          <w:trHeight w:val="300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A0E6F1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  <w:p w14:paraId="05F2AD7E" w14:textId="04C876C8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6F86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3CBA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8,35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236544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0A3BF8" w:rsidRPr="003105B6" w14:paraId="132F2974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5E3A" w14:textId="0CC30B9B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77AA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88F20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9,3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377FD0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</w:tr>
      <w:tr w:rsidR="000A3BF8" w:rsidRPr="003105B6" w14:paraId="5449A90D" w14:textId="77777777" w:rsidTr="00CB7574">
        <w:trPr>
          <w:trHeight w:val="300"/>
        </w:trPr>
        <w:tc>
          <w:tcPr>
            <w:tcW w:w="259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9CC84A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  <w:p w14:paraId="42BC8B62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63C19E6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ABA6A97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3560748" w14:textId="3C97FB1F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21B36" w14:textId="57DD6969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lower than high scho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AE073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9,7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4182F5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0A3BF8" w:rsidRPr="003105B6" w14:paraId="414B802B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E72C78" w14:textId="365D8AA6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BBC7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high school diploma or equival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DA660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8,8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D4659F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0A3BF8" w:rsidRPr="003105B6" w14:paraId="49DD8F07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80D1C2" w14:textId="10D4AA2B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BB4AD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college or AA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2956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1,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F1B5EF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</w:tr>
      <w:tr w:rsidR="000A3BF8" w:rsidRPr="003105B6" w14:paraId="3521AC99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C4ED76" w14:textId="11F33A23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B39D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above college qualif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56F83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8,0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8400DA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0A3BF8" w:rsidRPr="003105B6" w14:paraId="39BF904F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737BB" w14:textId="289C42C1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EC15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AB1BA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E10D14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A3BF8" w:rsidRPr="003105B6" w14:paraId="62C5C63F" w14:textId="77777777" w:rsidTr="00CB7574">
        <w:trPr>
          <w:trHeight w:val="300"/>
        </w:trPr>
        <w:tc>
          <w:tcPr>
            <w:tcW w:w="2592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E3D065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  <w:p w14:paraId="1EBEAD20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40476D3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A4F3A19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50FEA97" w14:textId="1C748276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745B2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A944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6,7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4F42E3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</w:tr>
      <w:tr w:rsidR="000A3BF8" w:rsidRPr="003105B6" w14:paraId="36FFC70C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53502D" w14:textId="5F8087BA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C0C4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E0B0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8,4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BAB6B4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</w:tr>
      <w:tr w:rsidR="000A3BF8" w:rsidRPr="003105B6" w14:paraId="75AA784C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83DEEB" w14:textId="2CC946AD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A2C2" w14:textId="5D3A205A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 xml:space="preserve">living with </w:t>
            </w:r>
            <w:r w:rsidR="00812AF1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partn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A799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,9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7D581F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0A3BF8" w:rsidRPr="003105B6" w14:paraId="164C1EFD" w14:textId="77777777" w:rsidTr="00CB7574">
        <w:trPr>
          <w:trHeight w:val="300"/>
        </w:trPr>
        <w:tc>
          <w:tcPr>
            <w:tcW w:w="2592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D5F00D" w14:textId="49D5148F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6E0B0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other categor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6A217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7,9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454A9B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</w:tr>
      <w:tr w:rsidR="000A3BF8" w:rsidRPr="003105B6" w14:paraId="61B46A4E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D7B00" w14:textId="6C19A69F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4D20" w14:textId="77777777" w:rsidR="000A3BF8" w:rsidRPr="00476932" w:rsidRDefault="000A3BF8" w:rsidP="0031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78DA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,5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8C1953" w14:textId="77777777" w:rsidR="000A3BF8" w:rsidRPr="00476932" w:rsidRDefault="000A3BF8" w:rsidP="00310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476932" w:rsidRPr="003105B6" w14:paraId="2882FF9C" w14:textId="77777777" w:rsidTr="00CB7574">
        <w:trPr>
          <w:trHeight w:val="315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F61E31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Body Mass Index (kg/m</w:t>
            </w:r>
            <w:r w:rsidRPr="0047693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2F14E22F" w14:textId="54311948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5E4D6" w14:textId="209627F5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8D5AF" w14:textId="3B87B866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1,2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A82A6" w14:textId="60B9E517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</w:tr>
      <w:tr w:rsidR="00476932" w:rsidRPr="003105B6" w14:paraId="252723F2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94CD54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5D833" w14:textId="56967A7F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5 to 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3D758" w14:textId="65E63D7D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2,15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93B5C" w14:textId="4CD1DF11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</w:tr>
      <w:tr w:rsidR="00476932" w:rsidRPr="003105B6" w14:paraId="1EC0BEF4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9AC77D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3F8AC" w14:textId="2A67764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30 to 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7DEC3" w14:textId="5E31593C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7,68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9B77A" w14:textId="26392BAA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</w:tr>
      <w:tr w:rsidR="00476932" w:rsidRPr="003105B6" w14:paraId="1D5F1D82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6A6563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08380" w14:textId="7A4CDC91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above 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174A2" w14:textId="71B68F46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6,19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427FF" w14:textId="03A36027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476932" w:rsidRPr="003105B6" w14:paraId="2414051D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AD770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7E862" w14:textId="2DAC650D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AEBD1" w14:textId="49AD75FE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058034" w14:textId="1E947C0C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476932" w:rsidRPr="003105B6" w14:paraId="62EBDDAF" w14:textId="77777777" w:rsidTr="00CB7574">
        <w:trPr>
          <w:trHeight w:val="315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D14AC7" w14:textId="321895F0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 xml:space="preserve">Smoking Status 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E9A91" w14:textId="4167ABFB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CAAA2" w14:textId="413D8AEF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0,44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AC95E" w14:textId="7107C8FD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476932" w:rsidRPr="003105B6" w14:paraId="06752733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A467CE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F0C85" w14:textId="52B68DC4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03D7B" w14:textId="40697BC8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5,98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37892" w14:textId="29BE90DB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</w:tr>
      <w:tr w:rsidR="00476932" w:rsidRPr="003105B6" w14:paraId="15E28CDA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D7ECE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69648" w14:textId="0EC7FC4D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FFBC7" w14:textId="2926C82D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,3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B0743" w14:textId="4FDA34A6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476932" w:rsidRPr="003105B6" w14:paraId="2716298B" w14:textId="77777777" w:rsidTr="00CB7574">
        <w:trPr>
          <w:trHeight w:val="315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42562C" w14:textId="5BAFB6CB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Alcohol Usage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09AB2" w14:textId="01229708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on-alcohol us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B67CC" w14:textId="2708AF67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,99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9BB60" w14:textId="133DBD51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tr w:rsidR="00476932" w:rsidRPr="003105B6" w14:paraId="4EC93D23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4480E8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1FBBB" w14:textId="42948290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alcohol us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2F84C" w14:textId="56619DFF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8,7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C3A67" w14:textId="79F73353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76.1</w:t>
            </w:r>
          </w:p>
        </w:tc>
      </w:tr>
      <w:tr w:rsidR="00476932" w:rsidRPr="003105B6" w14:paraId="74CDFCC9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0D8B8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6D39A" w14:textId="1B78E261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07CBB" w14:textId="07915405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,04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DFE34" w14:textId="6D5100CE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476932" w:rsidRPr="003105B6" w14:paraId="6A0AE4C7" w14:textId="77777777" w:rsidTr="00CB7574">
        <w:trPr>
          <w:trHeight w:val="315"/>
        </w:trPr>
        <w:tc>
          <w:tcPr>
            <w:tcW w:w="2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679A71" w14:textId="3DE33E0D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C986D" w14:textId="5798D97E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049FD" w14:textId="1DDC9DF4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1,00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3582F" w14:textId="33A451B0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</w:tr>
      <w:tr w:rsidR="00476932" w:rsidRPr="003105B6" w14:paraId="46A3C2D0" w14:textId="77777777" w:rsidTr="00CB7574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F7A11A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C311F" w14:textId="41DEA1AE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54176" w14:textId="14ED7AC3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21,76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D257B" w14:textId="758B498D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</w:tr>
      <w:tr w:rsidR="00476932" w:rsidRPr="003105B6" w14:paraId="2FC98676" w14:textId="77777777" w:rsidTr="007E30E9">
        <w:trPr>
          <w:trHeight w:val="315"/>
        </w:trPr>
        <w:tc>
          <w:tcPr>
            <w:tcW w:w="2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758B51" w14:textId="77777777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E6F88" w14:textId="7B91A7B2" w:rsidR="00476932" w:rsidRPr="00476932" w:rsidRDefault="00476932" w:rsidP="004769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9645C" w14:textId="1DDB5313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4,9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C00DA" w14:textId="020EB9AD" w:rsidR="00476932" w:rsidRPr="00476932" w:rsidRDefault="00476932" w:rsidP="0047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693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bookmarkEnd w:id="0"/>
    </w:tbl>
    <w:p w14:paraId="6C2FD30E" w14:textId="38B702D0" w:rsidR="00610A19" w:rsidRDefault="00610A19"/>
    <w:p w14:paraId="390250D2" w14:textId="77777777" w:rsidR="00A77E4C" w:rsidRDefault="00A77E4C" w:rsidP="003105B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EDC88E" w14:textId="77777777" w:rsidR="00C729C5" w:rsidRDefault="00C729C5" w:rsidP="00A77E4C">
      <w:pPr>
        <w:rPr>
          <w:rFonts w:ascii="Times New Roman" w:eastAsia="Times New Roman" w:hAnsi="Times New Roman" w:cs="Times New Roman"/>
          <w:b/>
          <w:bCs/>
        </w:rPr>
      </w:pPr>
      <w:bookmarkStart w:id="1" w:name="_Hlk186881999"/>
    </w:p>
    <w:p w14:paraId="35454B0E" w14:textId="77777777" w:rsidR="00D3594E" w:rsidRDefault="00D3594E" w:rsidP="003031E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35A22EB" w14:textId="66E231B2" w:rsidR="00D3594E" w:rsidRDefault="00D3594E" w:rsidP="00D359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4A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D4AAC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uric acid </w:t>
      </w:r>
      <w:r w:rsidR="004B3FE2">
        <w:rPr>
          <w:rFonts w:ascii="Times New Roman" w:hAnsi="Times New Roman" w:cs="Times New Roman"/>
          <w:b/>
          <w:bCs/>
          <w:sz w:val="24"/>
          <w:szCs w:val="24"/>
        </w:rPr>
        <w:t xml:space="preserve">concentrations </w:t>
      </w:r>
      <w:r w:rsidRPr="003D4AAC">
        <w:rPr>
          <w:rFonts w:ascii="Times New Roman" w:hAnsi="Times New Roman" w:cs="Times New Roman"/>
          <w:b/>
          <w:bCs/>
          <w:sz w:val="24"/>
          <w:szCs w:val="24"/>
        </w:rPr>
        <w:t xml:space="preserve">and all-cause mortality </w:t>
      </w:r>
      <w:r>
        <w:rPr>
          <w:rFonts w:ascii="Times New Roman" w:hAnsi="Times New Roman" w:cs="Times New Roman"/>
          <w:b/>
          <w:bCs/>
          <w:sz w:val="24"/>
          <w:szCs w:val="24"/>
        </w:rPr>
        <w:t>without adjusting for BMI</w:t>
      </w:r>
      <w:r w:rsidRPr="003D4AAC">
        <w:rPr>
          <w:rFonts w:ascii="Times New Roman" w:hAnsi="Times New Roman" w:cs="Times New Roman"/>
          <w:b/>
          <w:bCs/>
          <w:sz w:val="24"/>
          <w:szCs w:val="24"/>
        </w:rPr>
        <w:t xml:space="preserve"> (NHANES 2005-2018)</w:t>
      </w:r>
    </w:p>
    <w:tbl>
      <w:tblPr>
        <w:tblW w:w="9604" w:type="dxa"/>
        <w:tblLook w:val="04A0" w:firstRow="1" w:lastRow="0" w:firstColumn="1" w:lastColumn="0" w:noHBand="0" w:noVBand="1"/>
      </w:tblPr>
      <w:tblGrid>
        <w:gridCol w:w="4670"/>
        <w:gridCol w:w="1696"/>
        <w:gridCol w:w="1047"/>
        <w:gridCol w:w="50"/>
        <w:gridCol w:w="1696"/>
        <w:gridCol w:w="1012"/>
      </w:tblGrid>
      <w:tr w:rsidR="00D3594E" w:rsidRPr="003D4AAC" w14:paraId="1C5DD215" w14:textId="77777777" w:rsidTr="00774D47">
        <w:trPr>
          <w:trHeight w:val="315"/>
        </w:trPr>
        <w:tc>
          <w:tcPr>
            <w:tcW w:w="4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FA8489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CBB5CA7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x regression</w:t>
            </w:r>
          </w:p>
        </w:tc>
        <w:tc>
          <w:tcPr>
            <w:tcW w:w="27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ADE4730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</w:t>
            </w:r>
          </w:p>
        </w:tc>
      </w:tr>
      <w:tr w:rsidR="00D3594E" w:rsidRPr="003D4AAC" w14:paraId="29727C67" w14:textId="77777777" w:rsidTr="00774D47">
        <w:trPr>
          <w:trHeight w:val="315"/>
        </w:trPr>
        <w:tc>
          <w:tcPr>
            <w:tcW w:w="46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13AB5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Pr="00BA0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 models</w:t>
            </w: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60BBF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[95% CI]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3D57A1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7B300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[95% CI]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7AD60C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3594E" w:rsidRPr="003D4AAC" w14:paraId="2715B31E" w14:textId="77777777" w:rsidTr="00774D47">
        <w:trPr>
          <w:trHeight w:val="300"/>
        </w:trPr>
        <w:tc>
          <w:tcPr>
            <w:tcW w:w="4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1B406E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weighted &amp; adjusted analysis 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8837A9A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[1.05,1.10]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7033A17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1D85D85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[1.08,1.14]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4889700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3594E" w:rsidRPr="003D4AAC" w14:paraId="58B61DB0" w14:textId="77777777" w:rsidTr="00774D47">
        <w:trPr>
          <w:trHeight w:val="300"/>
        </w:trPr>
        <w:tc>
          <w:tcPr>
            <w:tcW w:w="46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8550C1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sz w:val="24"/>
                <w:szCs w:val="24"/>
              </w:rPr>
              <w:t xml:space="preserve">Survey-weighted </w:t>
            </w: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analysis 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noWrap/>
            <w:vAlign w:val="bottom"/>
          </w:tcPr>
          <w:p w14:paraId="4377C133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[1.04,1.12]</w:t>
            </w:r>
          </w:p>
        </w:tc>
        <w:tc>
          <w:tcPr>
            <w:tcW w:w="1097" w:type="dxa"/>
            <w:gridSpan w:val="2"/>
            <w:tcBorders>
              <w:right w:val="single" w:sz="4" w:space="0" w:color="auto"/>
            </w:tcBorders>
            <w:noWrap/>
            <w:vAlign w:val="bottom"/>
          </w:tcPr>
          <w:p w14:paraId="643B8722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5ABC19BD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[1.06,1.14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7D344132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3594E" w:rsidRPr="003D4AAC" w14:paraId="63FDDF06" w14:textId="77777777" w:rsidTr="00774D47">
        <w:trPr>
          <w:trHeight w:val="300"/>
        </w:trPr>
        <w:tc>
          <w:tcPr>
            <w:tcW w:w="46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9DD2F6" w14:textId="16FC9646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sz w:val="24"/>
                <w:szCs w:val="24"/>
              </w:rPr>
              <w:t xml:space="preserve">Unweighted PropSWA </w:t>
            </w: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noWrap/>
            <w:vAlign w:val="bottom"/>
          </w:tcPr>
          <w:p w14:paraId="0AB30209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[1.05,1.15]</w:t>
            </w:r>
          </w:p>
        </w:tc>
        <w:tc>
          <w:tcPr>
            <w:tcW w:w="1097" w:type="dxa"/>
            <w:gridSpan w:val="2"/>
            <w:tcBorders>
              <w:right w:val="single" w:sz="4" w:space="0" w:color="auto"/>
            </w:tcBorders>
            <w:noWrap/>
            <w:vAlign w:val="bottom"/>
          </w:tcPr>
          <w:p w14:paraId="1061BE82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0D62D4A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[1.05,1.17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03941BDF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D3594E" w:rsidRPr="003D4AAC" w14:paraId="16BCDD81" w14:textId="77777777" w:rsidTr="00774D47">
        <w:trPr>
          <w:trHeight w:val="300"/>
        </w:trPr>
        <w:tc>
          <w:tcPr>
            <w:tcW w:w="46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781F" w14:textId="41491E59" w:rsidR="00D3594E" w:rsidRPr="00BA0BA9" w:rsidRDefault="00D3594E" w:rsidP="007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pSWA </w:t>
            </w: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noWrap/>
            <w:vAlign w:val="bottom"/>
          </w:tcPr>
          <w:p w14:paraId="492B0FE8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[1.04,1.15]</w:t>
            </w:r>
          </w:p>
        </w:tc>
        <w:tc>
          <w:tcPr>
            <w:tcW w:w="1097" w:type="dxa"/>
            <w:gridSpan w:val="2"/>
            <w:tcBorders>
              <w:right w:val="single" w:sz="4" w:space="0" w:color="auto"/>
            </w:tcBorders>
            <w:noWrap/>
            <w:vAlign w:val="bottom"/>
          </w:tcPr>
          <w:p w14:paraId="140E1E89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7CB62CC8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[1.05,1.17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73E0EBA4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D3594E" w:rsidRPr="003D4AAC" w14:paraId="28D254D2" w14:textId="77777777" w:rsidTr="00774D47">
        <w:trPr>
          <w:trHeight w:val="300"/>
        </w:trPr>
        <w:tc>
          <w:tcPr>
            <w:tcW w:w="46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8A5921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sz w:val="24"/>
                <w:szCs w:val="24"/>
              </w:rPr>
              <w:t>Unweighted ProgSWA</w:t>
            </w:r>
          </w:p>
        </w:tc>
        <w:tc>
          <w:tcPr>
            <w:tcW w:w="1129" w:type="dxa"/>
            <w:tcBorders>
              <w:left w:val="single" w:sz="4" w:space="0" w:color="auto"/>
            </w:tcBorders>
            <w:noWrap/>
            <w:vAlign w:val="bottom"/>
          </w:tcPr>
          <w:p w14:paraId="648A3AD3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[1.06,1.13]</w:t>
            </w:r>
          </w:p>
        </w:tc>
        <w:tc>
          <w:tcPr>
            <w:tcW w:w="1097" w:type="dxa"/>
            <w:gridSpan w:val="2"/>
            <w:tcBorders>
              <w:right w:val="single" w:sz="4" w:space="0" w:color="auto"/>
            </w:tcBorders>
            <w:noWrap/>
            <w:vAlign w:val="bottom"/>
          </w:tcPr>
          <w:p w14:paraId="25FFA9D0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5C225F63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[1.08,1.16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2DB2361A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3594E" w:rsidRPr="003D4AAC" w14:paraId="62EDA2EB" w14:textId="77777777" w:rsidTr="00774D47">
        <w:trPr>
          <w:trHeight w:val="315"/>
        </w:trPr>
        <w:tc>
          <w:tcPr>
            <w:tcW w:w="4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CB9CF" w14:textId="7F98BF28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gSWA </w:t>
            </w:r>
            <w:r w:rsidRPr="00BA0B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B40F28D" w14:textId="77777777" w:rsidR="00D3594E" w:rsidRPr="00BA0BA9" w:rsidRDefault="00D359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[1.04,1.13]</w:t>
            </w:r>
          </w:p>
        </w:tc>
        <w:tc>
          <w:tcPr>
            <w:tcW w:w="1097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5AF1D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03BC599" w14:textId="77777777" w:rsidR="00D3594E" w:rsidRPr="00BA0BA9" w:rsidRDefault="00D359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[1.06,1.18]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86529" w14:textId="77777777" w:rsidR="00D3594E" w:rsidRPr="00BA0BA9" w:rsidRDefault="00D35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0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</w:tbl>
    <w:p w14:paraId="1D6C982F" w14:textId="17134388" w:rsidR="00D3594E" w:rsidRPr="003D4AAC" w:rsidRDefault="00D3594E" w:rsidP="00D359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D4AAC">
        <w:rPr>
          <w:rFonts w:ascii="Times New Roman" w:hAnsi="Times New Roman" w:cs="Times New Roman"/>
          <w:sz w:val="24"/>
          <w:szCs w:val="24"/>
        </w:rPr>
        <w:t xml:space="preserve">Adjusted models included age, gender, income, education, ethnicity, marital status, smoking, alcohol use, and physical activity; </w:t>
      </w:r>
      <w:r w:rsidR="00F67005" w:rsidRPr="00F67005">
        <w:rPr>
          <w:rFonts w:ascii="Times New Roman" w:hAnsi="Times New Roman" w:cs="Times New Roman"/>
          <w:sz w:val="24"/>
          <w:szCs w:val="24"/>
        </w:rPr>
        <w:t xml:space="preserve">gender was not included in creating propensity score weight but was adjusted in regression analysis; age was not included in creating prognostic score weight but was adjusted in regression analysis. </w:t>
      </w:r>
      <w:r w:rsidRPr="003D4AAC">
        <w:rPr>
          <w:rFonts w:ascii="Times New Roman" w:hAnsi="Times New Roman" w:cs="Times New Roman"/>
          <w:sz w:val="24"/>
          <w:szCs w:val="24"/>
        </w:rPr>
        <w:t>PropSWA: Propensity score weight-adjusted;</w:t>
      </w:r>
      <w:r w:rsidRPr="003D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4AAC">
        <w:rPr>
          <w:rFonts w:ascii="Times New Roman" w:hAnsi="Times New Roman" w:cs="Times New Roman"/>
          <w:sz w:val="24"/>
          <w:szCs w:val="24"/>
        </w:rPr>
        <w:t xml:space="preserve">ProgSWA: Prognostic score </w:t>
      </w:r>
      <w:r w:rsidR="00F67005">
        <w:rPr>
          <w:rFonts w:ascii="Times New Roman" w:hAnsi="Times New Roman" w:cs="Times New Roman"/>
          <w:sz w:val="24"/>
          <w:szCs w:val="24"/>
        </w:rPr>
        <w:t>weight-adjusted</w:t>
      </w:r>
      <w:r w:rsidRPr="003D4AAC">
        <w:rPr>
          <w:rFonts w:ascii="Times New Roman" w:hAnsi="Times New Roman" w:cs="Times New Roman"/>
          <w:sz w:val="24"/>
          <w:szCs w:val="24"/>
        </w:rPr>
        <w:t xml:space="preserve">; OR: Odds ratio; HR: Hazard ratio; CI: Confidence interval; </w:t>
      </w:r>
      <w:r w:rsidRPr="003D4AAC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 xml:space="preserve">Uric acid </w:t>
      </w:r>
      <w:r w:rsidRPr="003D4AAC">
        <w:rPr>
          <w:rFonts w:ascii="Times New Roman" w:hAnsi="Times New Roman" w:cs="Times New Roman"/>
          <w:sz w:val="24"/>
          <w:szCs w:val="24"/>
        </w:rPr>
        <w:t>was used as</w:t>
      </w:r>
      <w:r>
        <w:rPr>
          <w:rFonts w:ascii="Times New Roman" w:hAnsi="Times New Roman" w:cs="Times New Roman"/>
          <w:sz w:val="24"/>
          <w:szCs w:val="24"/>
        </w:rPr>
        <w:t xml:space="preserve"> continuous </w:t>
      </w:r>
      <w:r w:rsidRPr="003D4AAC">
        <w:rPr>
          <w:rFonts w:ascii="Times New Roman" w:hAnsi="Times New Roman" w:cs="Times New Roman"/>
          <w:sz w:val="24"/>
          <w:szCs w:val="24"/>
        </w:rPr>
        <w:t>exposure in PropSWA analysis</w:t>
      </w:r>
      <w:r>
        <w:rPr>
          <w:rFonts w:ascii="Times New Roman" w:hAnsi="Times New Roman" w:cs="Times New Roman"/>
          <w:sz w:val="24"/>
          <w:szCs w:val="24"/>
        </w:rPr>
        <w:t xml:space="preserve">; BMI: </w:t>
      </w:r>
      <w:r w:rsidRPr="003D4AAC">
        <w:rPr>
          <w:rFonts w:ascii="Times New Roman" w:hAnsi="Times New Roman" w:cs="Times New Roman"/>
          <w:sz w:val="24"/>
          <w:szCs w:val="24"/>
        </w:rPr>
        <w:t>body mass index</w:t>
      </w:r>
    </w:p>
    <w:p w14:paraId="16C194C0" w14:textId="77777777" w:rsidR="00D3594E" w:rsidRDefault="00D3594E" w:rsidP="003031E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6DCE56B" w14:textId="77777777" w:rsidR="00D3594E" w:rsidRDefault="00D3594E" w:rsidP="003031E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59C6756" w14:textId="273219FB" w:rsidR="003031E7" w:rsidRDefault="003031E7" w:rsidP="003031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79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3594E" w:rsidRPr="00E379EF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E379EF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</w:t>
      </w:r>
      <w:r w:rsidR="00864E6B" w:rsidRPr="00E379EF">
        <w:rPr>
          <w:rFonts w:ascii="Times New Roman" w:hAnsi="Times New Roman" w:cs="Times New Roman"/>
          <w:b/>
          <w:bCs/>
          <w:sz w:val="24"/>
          <w:szCs w:val="24"/>
        </w:rPr>
        <w:t xml:space="preserve">hyperuricemia </w:t>
      </w:r>
      <w:r w:rsidRPr="00E379EF">
        <w:rPr>
          <w:rFonts w:ascii="Times New Roman" w:hAnsi="Times New Roman" w:cs="Times New Roman"/>
          <w:b/>
          <w:bCs/>
          <w:sz w:val="24"/>
          <w:szCs w:val="24"/>
        </w:rPr>
        <w:t>and all-cause mortality (NHANES 2005-2018)</w:t>
      </w:r>
    </w:p>
    <w:tbl>
      <w:tblPr>
        <w:tblW w:w="9743" w:type="dxa"/>
        <w:tblLook w:val="04A0" w:firstRow="1" w:lastRow="0" w:firstColumn="1" w:lastColumn="0" w:noHBand="0" w:noVBand="1"/>
      </w:tblPr>
      <w:tblGrid>
        <w:gridCol w:w="4103"/>
        <w:gridCol w:w="1808"/>
        <w:gridCol w:w="1012"/>
        <w:gridCol w:w="1808"/>
        <w:gridCol w:w="1012"/>
      </w:tblGrid>
      <w:tr w:rsidR="003031E7" w:rsidRPr="003D4AAC" w14:paraId="49AE520E" w14:textId="77777777" w:rsidTr="003031E7">
        <w:trPr>
          <w:trHeight w:val="315"/>
        </w:trPr>
        <w:tc>
          <w:tcPr>
            <w:tcW w:w="4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51E7E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CDF8FDB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x regression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79E945B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</w:t>
            </w:r>
          </w:p>
        </w:tc>
      </w:tr>
      <w:tr w:rsidR="003031E7" w:rsidRPr="003D4AAC" w14:paraId="0BA02228" w14:textId="77777777" w:rsidTr="003031E7">
        <w:trPr>
          <w:trHeight w:val="315"/>
        </w:trPr>
        <w:tc>
          <w:tcPr>
            <w:tcW w:w="410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ECB9C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Pr="008E45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 models</w:t>
            </w: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6086B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[95% CI]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1DEE87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47BF8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[95% CI]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24CB82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031E7" w:rsidRPr="003D4AAC" w14:paraId="3AD4EAF2" w14:textId="77777777" w:rsidTr="003031E7">
        <w:trPr>
          <w:trHeight w:val="413"/>
        </w:trPr>
        <w:tc>
          <w:tcPr>
            <w:tcW w:w="4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4B0989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weighted &amp; adjusted analysis 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EB99EAA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[1.24,1.44]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208CE0D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6D5B0F4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[1.35,1.63]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EF22727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031E7" w:rsidRPr="003D4AAC" w14:paraId="354EBA1E" w14:textId="77777777" w:rsidTr="003031E7">
        <w:trPr>
          <w:trHeight w:val="300"/>
        </w:trPr>
        <w:tc>
          <w:tcPr>
            <w:tcW w:w="410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460F59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sz w:val="24"/>
                <w:szCs w:val="24"/>
              </w:rPr>
              <w:t xml:space="preserve">Survey-weighted </w:t>
            </w: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analysis 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3BC77D1C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[1.22,1.50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6F17625A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6F2505F6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[1.29,1.63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7A62A487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031E7" w:rsidRPr="003D4AAC" w14:paraId="7C2E0CBF" w14:textId="77777777" w:rsidTr="003031E7">
        <w:trPr>
          <w:trHeight w:val="300"/>
        </w:trPr>
        <w:tc>
          <w:tcPr>
            <w:tcW w:w="410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46DA1B" w14:textId="30FD10B1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sz w:val="24"/>
                <w:szCs w:val="24"/>
              </w:rPr>
              <w:t xml:space="preserve">Unweighted PropSWA </w:t>
            </w: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412A030B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[1.35,1.59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03C3908C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008CEC48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38,1.64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39513A15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031E7" w:rsidRPr="003D4AAC" w14:paraId="4BA6EDBA" w14:textId="77777777" w:rsidTr="003031E7">
        <w:trPr>
          <w:trHeight w:val="300"/>
        </w:trPr>
        <w:tc>
          <w:tcPr>
            <w:tcW w:w="410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D19932" w14:textId="25D8D822" w:rsidR="003031E7" w:rsidRPr="008E45ED" w:rsidRDefault="003031E7" w:rsidP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pSWA </w:t>
            </w: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5EEEDF71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[1.30,1.61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0CFEC872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255C8173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[1.28,1.61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68DEEFEB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031E7" w:rsidRPr="003D4AAC" w14:paraId="3E2DCEE6" w14:textId="77777777" w:rsidTr="003031E7">
        <w:trPr>
          <w:trHeight w:val="300"/>
        </w:trPr>
        <w:tc>
          <w:tcPr>
            <w:tcW w:w="410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FACCDD" w14:textId="0B207AE8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sz w:val="24"/>
                <w:szCs w:val="24"/>
              </w:rPr>
              <w:t>Unweighted ProgSWA</w:t>
            </w:r>
            <w:r w:rsidR="000B1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05D"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79922162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[1.19,1.47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7617AA67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noWrap/>
            <w:vAlign w:val="bottom"/>
          </w:tcPr>
          <w:p w14:paraId="04F130BA" w14:textId="77777777" w:rsidR="003031E7" w:rsidRPr="008E45ED" w:rsidRDefault="00303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[1.19,1.55]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bottom"/>
          </w:tcPr>
          <w:p w14:paraId="33E6F410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031E7" w:rsidRPr="003D4AAC" w14:paraId="339508C5" w14:textId="77777777" w:rsidTr="003031E7">
        <w:trPr>
          <w:trHeight w:val="300"/>
        </w:trPr>
        <w:tc>
          <w:tcPr>
            <w:tcW w:w="4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71329" w14:textId="0C21A6C1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gSWA </w:t>
            </w:r>
            <w:r w:rsidRPr="008E4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3570248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[1.11,1.47]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F5DB2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EBA51D4" w14:textId="77777777" w:rsidR="003031E7" w:rsidRPr="008E45ED" w:rsidRDefault="00303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[1.10,1.55]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1F586" w14:textId="77777777" w:rsidR="003031E7" w:rsidRPr="008E45ED" w:rsidRDefault="0030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</w:tbl>
    <w:p w14:paraId="777E4767" w14:textId="0A312EDD" w:rsidR="003031E7" w:rsidRPr="003D4AAC" w:rsidRDefault="003031E7" w:rsidP="003031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D4AAC">
        <w:rPr>
          <w:rFonts w:ascii="Times New Roman" w:hAnsi="Times New Roman" w:cs="Times New Roman"/>
          <w:sz w:val="24"/>
          <w:szCs w:val="24"/>
        </w:rPr>
        <w:t>Adjusted models included age, gender, income, education, ethnicity, marital status, body mass index, smoking, alcohol use, and physical activity</w:t>
      </w:r>
      <w:r w:rsidR="00F67005" w:rsidRPr="00F67005">
        <w:rPr>
          <w:rFonts w:ascii="Times New Roman" w:hAnsi="Times New Roman" w:cs="Times New Roman"/>
          <w:sz w:val="24"/>
          <w:szCs w:val="24"/>
        </w:rPr>
        <w:t xml:space="preserve">; gender was not included in creating propensity score weight but was adjusted in regression analysis; age was not included in creating prognostic score weight but was adjusted in regression analysis. </w:t>
      </w:r>
      <w:r w:rsidRPr="003D4AAC">
        <w:rPr>
          <w:rFonts w:ascii="Times New Roman" w:hAnsi="Times New Roman" w:cs="Times New Roman"/>
          <w:sz w:val="24"/>
          <w:szCs w:val="24"/>
        </w:rPr>
        <w:t>PropSWA: Propensity score weight-adjusted;</w:t>
      </w:r>
      <w:r w:rsidRPr="003D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4AAC">
        <w:rPr>
          <w:rFonts w:ascii="Times New Roman" w:hAnsi="Times New Roman" w:cs="Times New Roman"/>
          <w:sz w:val="24"/>
          <w:szCs w:val="24"/>
        </w:rPr>
        <w:t xml:space="preserve">ProgSWA: Prognostic score </w:t>
      </w:r>
      <w:r>
        <w:rPr>
          <w:rFonts w:ascii="Times New Roman" w:hAnsi="Times New Roman" w:cs="Times New Roman"/>
          <w:sz w:val="24"/>
          <w:szCs w:val="24"/>
        </w:rPr>
        <w:t>weight-adjusted</w:t>
      </w:r>
      <w:r w:rsidRPr="003D4AAC">
        <w:rPr>
          <w:rFonts w:ascii="Times New Roman" w:hAnsi="Times New Roman" w:cs="Times New Roman"/>
          <w:sz w:val="24"/>
          <w:szCs w:val="24"/>
        </w:rPr>
        <w:t>; OR: Odds ratio;  HR: Hazard ratio; CI: Confidence interval</w:t>
      </w:r>
      <w:r w:rsidR="00565667">
        <w:rPr>
          <w:rFonts w:ascii="Times New Roman" w:hAnsi="Times New Roman" w:cs="Times New Roman"/>
          <w:sz w:val="24"/>
          <w:szCs w:val="24"/>
        </w:rPr>
        <w:t>.</w:t>
      </w:r>
    </w:p>
    <w:p w14:paraId="7E4CCF0A" w14:textId="77777777" w:rsidR="00C729C5" w:rsidRDefault="00C729C5" w:rsidP="00A77E4C">
      <w:pPr>
        <w:rPr>
          <w:rFonts w:ascii="Times New Roman" w:eastAsia="Times New Roman" w:hAnsi="Times New Roman" w:cs="Times New Roman"/>
          <w:b/>
          <w:bCs/>
        </w:rPr>
      </w:pPr>
    </w:p>
    <w:p w14:paraId="64C320A1" w14:textId="77777777" w:rsidR="00C729C5" w:rsidRDefault="00C729C5" w:rsidP="00A77E4C">
      <w:pPr>
        <w:rPr>
          <w:rFonts w:ascii="Times New Roman" w:eastAsia="Times New Roman" w:hAnsi="Times New Roman" w:cs="Times New Roman"/>
          <w:b/>
          <w:bCs/>
        </w:rPr>
      </w:pPr>
    </w:p>
    <w:p w14:paraId="6297957F" w14:textId="1A435EE6" w:rsidR="00C36487" w:rsidRPr="003D4AAC" w:rsidRDefault="00C36487" w:rsidP="00C36487">
      <w:pPr>
        <w:rPr>
          <w:rFonts w:ascii="Times New Roman" w:hAnsi="Times New Roman" w:cs="Times New Roman"/>
          <w:sz w:val="24"/>
          <w:szCs w:val="24"/>
        </w:rPr>
      </w:pPr>
      <w:r w:rsidRPr="003D4A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3594E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3D4AAC">
        <w:rPr>
          <w:rFonts w:ascii="Times New Roman" w:hAnsi="Times New Roman" w:cs="Times New Roman"/>
          <w:b/>
          <w:bCs/>
          <w:sz w:val="24"/>
          <w:szCs w:val="24"/>
        </w:rPr>
        <w:t>: Association between uric acid levels</w:t>
      </w:r>
      <w:r w:rsidR="00C74802">
        <w:rPr>
          <w:rFonts w:ascii="Times New Roman" w:hAnsi="Times New Roman" w:cs="Times New Roman"/>
          <w:b/>
          <w:bCs/>
          <w:sz w:val="24"/>
          <w:szCs w:val="24"/>
        </w:rPr>
        <w:t xml:space="preserve"> (Categorical)</w:t>
      </w:r>
      <w:r w:rsidRPr="003D4AAC">
        <w:rPr>
          <w:rFonts w:ascii="Times New Roman" w:hAnsi="Times New Roman" w:cs="Times New Roman"/>
          <w:b/>
          <w:bCs/>
          <w:sz w:val="24"/>
          <w:szCs w:val="24"/>
        </w:rPr>
        <w:t xml:space="preserve"> and all-cause mortality (NHANES 2005-2018)</w:t>
      </w:r>
    </w:p>
    <w:tbl>
      <w:tblPr>
        <w:tblW w:w="9868" w:type="dxa"/>
        <w:tblLook w:val="04A0" w:firstRow="1" w:lastRow="0" w:firstColumn="1" w:lastColumn="0" w:noHBand="0" w:noVBand="1"/>
      </w:tblPr>
      <w:tblGrid>
        <w:gridCol w:w="4282"/>
        <w:gridCol w:w="1696"/>
        <w:gridCol w:w="1097"/>
        <w:gridCol w:w="1696"/>
        <w:gridCol w:w="1097"/>
      </w:tblGrid>
      <w:tr w:rsidR="00C36487" w:rsidRPr="003D4AAC" w14:paraId="57480944" w14:textId="77777777" w:rsidTr="00C74802">
        <w:trPr>
          <w:trHeight w:val="315"/>
        </w:trPr>
        <w:tc>
          <w:tcPr>
            <w:tcW w:w="4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4F145B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0CCE47D" w14:textId="77777777" w:rsidR="00C36487" w:rsidRPr="00E379EF" w:rsidRDefault="00C36487" w:rsidP="00C3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x regression</w:t>
            </w:r>
          </w:p>
        </w:tc>
        <w:tc>
          <w:tcPr>
            <w:tcW w:w="27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F666BF2" w14:textId="77777777" w:rsidR="00C36487" w:rsidRPr="00E379EF" w:rsidRDefault="00C36487" w:rsidP="00C3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</w:t>
            </w:r>
          </w:p>
        </w:tc>
      </w:tr>
      <w:tr w:rsidR="00C36487" w:rsidRPr="003D4AAC" w14:paraId="7E1B2A28" w14:textId="77777777" w:rsidTr="004D760C">
        <w:trPr>
          <w:trHeight w:val="315"/>
        </w:trPr>
        <w:tc>
          <w:tcPr>
            <w:tcW w:w="42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85431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Pr="00E37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 models</w:t>
            </w: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29126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[95% CI]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E7453B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7D95A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[95% CI]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3A2146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36487" w:rsidRPr="003D4AAC" w14:paraId="74AA7816" w14:textId="77777777" w:rsidTr="004D760C">
        <w:trPr>
          <w:trHeight w:val="300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E69AA7" w14:textId="77777777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weighted &amp; adjusted analysis 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FC7C459" w14:textId="28CFC5BB" w:rsidR="00C36487" w:rsidRPr="00E379EF" w:rsidRDefault="00C36487" w:rsidP="00C3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DC44F57" w14:textId="68E4B3BA" w:rsidR="00C36487" w:rsidRPr="00E379EF" w:rsidRDefault="00C36487" w:rsidP="00C36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F24A19C" w14:textId="29ACE548" w:rsidR="00C36487" w:rsidRPr="00E379EF" w:rsidRDefault="00C36487" w:rsidP="00C364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B58B1D1" w14:textId="567A376B" w:rsidR="00C36487" w:rsidRPr="00E379EF" w:rsidRDefault="00C36487" w:rsidP="00C36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7C3" w:rsidRPr="003D4AAC" w14:paraId="09E44AE8" w14:textId="77777777" w:rsidTr="004D760C">
        <w:trPr>
          <w:trHeight w:val="300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09D715" w14:textId="0C52DC17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7E8D3BF5" w14:textId="5D664BC3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[0.97,1.19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B42259C" w14:textId="38755F77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8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03A9920A" w14:textId="64BE46A6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[1.01,1.29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1B543E3C" w14:textId="72A94450" w:rsidR="00F577C3" w:rsidRPr="00F67005" w:rsidRDefault="00F577C3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7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</w:tr>
      <w:tr w:rsidR="00F577C3" w:rsidRPr="003D4AAC" w14:paraId="069FF68E" w14:textId="77777777" w:rsidTr="004D760C">
        <w:trPr>
          <w:trHeight w:val="300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1A6839" w14:textId="5E1457F1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0E1D0031" w14:textId="09DC3A17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[0.92,1.14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99D1519" w14:textId="60AD405F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0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6A3F0385" w14:textId="62AEB47C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[0.97,1.24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E77024D" w14:textId="634EE9F6" w:rsidR="00F577C3" w:rsidRPr="00F67005" w:rsidRDefault="00F577C3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2</w:t>
            </w:r>
          </w:p>
        </w:tc>
      </w:tr>
      <w:tr w:rsidR="00F577C3" w:rsidRPr="003D4AAC" w14:paraId="14C9F83F" w14:textId="77777777" w:rsidTr="004D760C">
        <w:trPr>
          <w:trHeight w:val="300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C220D" w14:textId="584A040C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E534EB9" w14:textId="718B694E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[1.25,1.54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FEEBE" w14:textId="705ED3B6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176B934" w14:textId="6572784D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[1.40,1.78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BD2FD" w14:textId="197C3571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74802" w:rsidRPr="003D4AAC" w14:paraId="3845A0A0" w14:textId="77777777" w:rsidTr="004D760C">
        <w:trPr>
          <w:trHeight w:val="300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C24A00" w14:textId="4A9C6281" w:rsidR="00C74802" w:rsidRPr="00E379EF" w:rsidRDefault="00C74802" w:rsidP="00C74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Survey-weighted </w:t>
            </w: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analysis 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59DC67A" w14:textId="555EE2AE" w:rsidR="00C74802" w:rsidRPr="00E379EF" w:rsidRDefault="00C74802" w:rsidP="00C74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0D4266A" w14:textId="11145DCB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5D28029" w14:textId="0268FF3C" w:rsidR="00C74802" w:rsidRPr="00E379EF" w:rsidRDefault="00C74802" w:rsidP="00C74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78B5B97" w14:textId="2B053903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77C3" w:rsidRPr="003D4AAC" w14:paraId="7331CC8A" w14:textId="77777777" w:rsidTr="004D760C">
        <w:trPr>
          <w:trHeight w:val="300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2FDBD6" w14:textId="66F5D8CC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6111860B" w14:textId="47D6E829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[1.02,1.3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78504403" w14:textId="1A955772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7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3A4E1622" w14:textId="741C1947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[1.05,1.4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60B3F7AF" w14:textId="7502B000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2</w:t>
            </w:r>
          </w:p>
        </w:tc>
      </w:tr>
      <w:tr w:rsidR="00F577C3" w:rsidRPr="003D4AAC" w14:paraId="1A126442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80AD69" w14:textId="008AFE2D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5B8988E8" w14:textId="6E486F20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[0.92,1.18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46561E79" w14:textId="6BDC2019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17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70DBDAE6" w14:textId="0326EFE8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[0.95,1.26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3D69ACAE" w14:textId="07CE4D29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5</w:t>
            </w:r>
          </w:p>
        </w:tc>
      </w:tr>
      <w:tr w:rsidR="00F577C3" w:rsidRPr="003D4AAC" w14:paraId="52885BFF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939F2" w14:textId="6F45C5AF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4D0ED81" w14:textId="76C85A7C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[1.26,1.61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4399E" w14:textId="1DC81600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4932E60" w14:textId="1072C204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[1.34,1.80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6F9C1" w14:textId="58152AED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74802" w:rsidRPr="003D4AAC" w14:paraId="3FA0E1EA" w14:textId="77777777" w:rsidTr="004D760C">
        <w:trPr>
          <w:trHeight w:val="315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8241A6" w14:textId="0191892D" w:rsidR="00C74802" w:rsidRPr="00E379EF" w:rsidRDefault="00C74802" w:rsidP="00C7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Unweighted PropSWA </w:t>
            </w: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71D7BDB" w14:textId="293356CB" w:rsidR="00C74802" w:rsidRPr="00E379EF" w:rsidRDefault="00C74802" w:rsidP="00C74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12578D1" w14:textId="646C48D7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598D838" w14:textId="77777777" w:rsidR="00C74802" w:rsidRPr="00E379EF" w:rsidRDefault="00C74802" w:rsidP="00C748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3ABC492" w14:textId="77777777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77C3" w:rsidRPr="003D4AAC" w14:paraId="5E80517F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07B5C9" w14:textId="696B0076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34D5A973" w14:textId="448733F3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[0.98,1.22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3D27AEC" w14:textId="11E0D9F5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7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3CC2508E" w14:textId="1D7E9B1F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[0.97,1.24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599207F" w14:textId="1D11C6AF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5</w:t>
            </w:r>
          </w:p>
        </w:tc>
      </w:tr>
      <w:tr w:rsidR="00F577C3" w:rsidRPr="003D4AAC" w14:paraId="0403D623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C3592A" w14:textId="48FDAE9F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0408CE8" w14:textId="7A1635F6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[1.03,1.28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176A6272" w14:textId="412113C8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674F71CC" w14:textId="4DFFF9EB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[0.99,1.27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6DCD9CC3" w14:textId="70239E1C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1</w:t>
            </w:r>
          </w:p>
        </w:tc>
      </w:tr>
      <w:tr w:rsidR="00F577C3" w:rsidRPr="003D4AAC" w14:paraId="06DBD6F0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07814" w14:textId="4720D7FD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9B82B7" w14:textId="2D00AB69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[1.45,1.79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26C3D" w14:textId="577F84FE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2F3E1E" w14:textId="21758E09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[1.37,1.80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EFC8F" w14:textId="5E0FD984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74802" w:rsidRPr="003D4AAC" w14:paraId="4FE2F795" w14:textId="77777777" w:rsidTr="004D760C">
        <w:trPr>
          <w:trHeight w:val="315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23AA268" w14:textId="47483AB8" w:rsidR="00C74802" w:rsidRPr="00E379EF" w:rsidRDefault="00C74802" w:rsidP="00C7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pSWA </w:t>
            </w: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E753145" w14:textId="26FDFDC9" w:rsidR="00C74802" w:rsidRPr="00E379EF" w:rsidRDefault="00C74802" w:rsidP="00C748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0EFF477" w14:textId="2798ABA7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0824F41" w14:textId="77777777" w:rsidR="00C74802" w:rsidRPr="00E379EF" w:rsidRDefault="00C74802" w:rsidP="00C748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22711CF" w14:textId="77777777" w:rsidR="00C74802" w:rsidRPr="00E379EF" w:rsidRDefault="00C74802" w:rsidP="00C7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77C3" w:rsidRPr="003D4AAC" w14:paraId="5779F4E1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40FC1D" w14:textId="54B54013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4514B2C3" w14:textId="49C99889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[1.05,1.3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461AAE98" w14:textId="55ED9F4D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08A8C933" w14:textId="1F8FF2DA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[1.09,1.39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4E3B640C" w14:textId="706463F1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4</w:t>
            </w:r>
          </w:p>
        </w:tc>
      </w:tr>
      <w:tr w:rsidR="00F577C3" w:rsidRPr="003D4AAC" w14:paraId="240BCB48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F63112" w14:textId="48680A58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CC54E4B" w14:textId="18053D85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[1.04,1.28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5859430D" w14:textId="1C15C40D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5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736E1F37" w14:textId="565B1115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[1.12,1.44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62B0647C" w14:textId="7EAB2845" w:rsidR="00F577C3" w:rsidRPr="00E379EF" w:rsidRDefault="00F577C3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F577C3" w:rsidRPr="003D4AAC" w14:paraId="0B89A4E0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85D76" w14:textId="5A61ABF5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FE641BF" w14:textId="0A0EEB10" w:rsidR="00F577C3" w:rsidRPr="00E379EF" w:rsidRDefault="00F577C3" w:rsidP="00F57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[1.45,1.82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519F9" w14:textId="46B9AB91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A723A46" w14:textId="0734D083" w:rsidR="00F577C3" w:rsidRPr="00E379EF" w:rsidRDefault="00F577C3" w:rsidP="00F577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[1.60,2.20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280F2" w14:textId="4A131097" w:rsidR="00F577C3" w:rsidRPr="00E379EF" w:rsidRDefault="005F53DD" w:rsidP="00F5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50938" w:rsidRPr="003D4AAC" w14:paraId="5ABB55BE" w14:textId="77777777" w:rsidTr="004D760C">
        <w:trPr>
          <w:trHeight w:val="315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63DD14" w14:textId="5F040FB9" w:rsidR="00C50938" w:rsidRPr="00E379EF" w:rsidRDefault="00C50938" w:rsidP="00C509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Unweighted ProgSW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B25301F" w14:textId="77777777" w:rsidR="00C50938" w:rsidRPr="000A0F97" w:rsidRDefault="00C50938" w:rsidP="00C50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CB3BF4C" w14:textId="77777777" w:rsidR="00C50938" w:rsidRPr="000A0F97" w:rsidRDefault="00C50938" w:rsidP="00C50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6BE9CA2" w14:textId="33EB0985" w:rsidR="00C50938" w:rsidRPr="000A0F97" w:rsidRDefault="00C50938" w:rsidP="00C50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98B940B" w14:textId="63F7C91B" w:rsidR="00C50938" w:rsidRPr="000A0F97" w:rsidRDefault="00C50938" w:rsidP="00C50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21CE" w:rsidRPr="003D4AAC" w14:paraId="5DCDACCD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D53B81" w14:textId="18BBD738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258A9C5" w14:textId="4CDC8A3F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[1.08,1.64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6E759F3D" w14:textId="6505B652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316ADB9A" w14:textId="17A4D7AD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[1.21,1.76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6B7760E9" w14:textId="5AA8F67C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021CE" w:rsidRPr="003D4AAC" w14:paraId="1DC4BAC7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6B0C84" w14:textId="793C39DC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43CBE7D7" w14:textId="4195A9A6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[1.10,2.19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0089EC51" w14:textId="02C27E9C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463B7E4C" w14:textId="28AC6180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[1.33,2.21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7368FD27" w14:textId="1649113C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021CE" w:rsidRPr="003D4AAC" w14:paraId="14C64FD7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E36A4" w14:textId="1684A7CF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0C2FCF5" w14:textId="7B25D120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[1.47,2.10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F1281" w14:textId="173F65B4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725ADFE" w14:textId="635702EE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[1.82,2.49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0958F" w14:textId="4B85C574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021CE" w:rsidRPr="003D4AAC" w14:paraId="374B708A" w14:textId="77777777" w:rsidTr="004D760C">
        <w:trPr>
          <w:trHeight w:val="315"/>
        </w:trPr>
        <w:tc>
          <w:tcPr>
            <w:tcW w:w="42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F1AA1F" w14:textId="3901879A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Survey-weighted &amp; ProgSWA </w:t>
            </w:r>
            <w:r w:rsidRPr="00E37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01837E2" w14:textId="4F13B41E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C24C406" w14:textId="572F5D1B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980FBBD" w14:textId="77777777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446482B" w14:textId="3A199836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21CE" w:rsidRPr="003D4AAC" w14:paraId="132D56B3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5C3CBD" w14:textId="3944010E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2B9309A9" w14:textId="4FAA92C3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[1.14,1.99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42E65A8E" w14:textId="5DCD34FD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A2CE257" w14:textId="7BA98B9C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[1.23,2.0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46F3D489" w14:textId="65F4CC9A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0021CE" w:rsidRPr="003D4AAC" w14:paraId="22098266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351495" w14:textId="00E945D0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5E63593D" w14:textId="2476A8F3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[1.08,2.20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24637372" w14:textId="773C4059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noWrap/>
            <w:vAlign w:val="bottom"/>
          </w:tcPr>
          <w:p w14:paraId="1650A0AD" w14:textId="2D5C4CE0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[1.22,2.17]</w:t>
            </w:r>
          </w:p>
        </w:tc>
        <w:tc>
          <w:tcPr>
            <w:tcW w:w="1097" w:type="dxa"/>
            <w:tcBorders>
              <w:right w:val="single" w:sz="4" w:space="0" w:color="auto"/>
            </w:tcBorders>
            <w:noWrap/>
            <w:vAlign w:val="bottom"/>
          </w:tcPr>
          <w:p w14:paraId="2E30D288" w14:textId="3A7CC37D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0021CE" w:rsidRPr="003D4AAC" w14:paraId="7E554065" w14:textId="77777777" w:rsidTr="004D760C">
        <w:trPr>
          <w:trHeight w:val="315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AB587" w14:textId="1027FA3B" w:rsidR="000021CE" w:rsidRPr="00E379EF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  vs 1</w:t>
            </w:r>
            <w:r w:rsidRPr="00E37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379EF">
              <w:rPr>
                <w:rFonts w:ascii="Times New Roman" w:hAnsi="Times New Roman" w:cs="Times New Roman"/>
                <w:sz w:val="24"/>
                <w:szCs w:val="24"/>
              </w:rPr>
              <w:t xml:space="preserve">  Quartil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702E17F" w14:textId="379185AC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7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[1.37,2.19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19CBB" w14:textId="7B90DA25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136725F" w14:textId="1322EE71" w:rsidR="000021CE" w:rsidRPr="000A0F97" w:rsidRDefault="000021CE" w:rsidP="0000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[1.58,2.36]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E8872" w14:textId="2B20BED8" w:rsidR="000021CE" w:rsidRPr="000A0F97" w:rsidRDefault="000021CE" w:rsidP="0000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14:paraId="00DCF5AA" w14:textId="7740EA50" w:rsidR="00C729C5" w:rsidRDefault="00C36487" w:rsidP="00316D38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003D4AAC">
        <w:rPr>
          <w:rFonts w:ascii="Times New Roman" w:hAnsi="Times New Roman" w:cs="Times New Roman"/>
          <w:sz w:val="24"/>
          <w:szCs w:val="24"/>
        </w:rPr>
        <w:t>Adjusted models included age, gender, income, education, ethnicity, marital status, body mass index, smoking, alcohol use, and physical activity</w:t>
      </w:r>
      <w:r w:rsidR="00F67005" w:rsidRPr="00F67005">
        <w:rPr>
          <w:rFonts w:ascii="Times New Roman" w:hAnsi="Times New Roman" w:cs="Times New Roman"/>
          <w:sz w:val="24"/>
          <w:szCs w:val="24"/>
        </w:rPr>
        <w:t xml:space="preserve">; gender was not included in creating propensity score weight but was adjusted in regression analysis; age was not included in creating prognostic score weight but was adjusted in regression analysis. </w:t>
      </w:r>
      <w:r w:rsidRPr="003D4AAC">
        <w:rPr>
          <w:rFonts w:ascii="Times New Roman" w:hAnsi="Times New Roman" w:cs="Times New Roman"/>
          <w:sz w:val="24"/>
          <w:szCs w:val="24"/>
        </w:rPr>
        <w:t>PropSWA: Propensity score weight-adjusted;</w:t>
      </w:r>
      <w:r w:rsidRPr="003D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4AAC">
        <w:rPr>
          <w:rFonts w:ascii="Times New Roman" w:hAnsi="Times New Roman" w:cs="Times New Roman"/>
          <w:sz w:val="24"/>
          <w:szCs w:val="24"/>
        </w:rPr>
        <w:t xml:space="preserve">ProgSWA: Prognostic score </w:t>
      </w:r>
      <w:r w:rsidR="00F67005">
        <w:rPr>
          <w:rFonts w:ascii="Times New Roman" w:hAnsi="Times New Roman" w:cs="Times New Roman"/>
          <w:sz w:val="24"/>
          <w:szCs w:val="24"/>
        </w:rPr>
        <w:t>weight-adjusted</w:t>
      </w:r>
      <w:r w:rsidRPr="003D4AAC">
        <w:rPr>
          <w:rFonts w:ascii="Times New Roman" w:hAnsi="Times New Roman" w:cs="Times New Roman"/>
          <w:sz w:val="24"/>
          <w:szCs w:val="24"/>
        </w:rPr>
        <w:t>; OR: Odds ratio;  HR: Hazard ratio; CI: Confidence interval</w:t>
      </w:r>
      <w:r w:rsidR="00316D38">
        <w:rPr>
          <w:rFonts w:ascii="Times New Roman" w:hAnsi="Times New Roman" w:cs="Times New Roman"/>
          <w:sz w:val="24"/>
          <w:szCs w:val="24"/>
        </w:rPr>
        <w:t xml:space="preserve">. </w:t>
      </w:r>
      <w:r w:rsidRPr="003D4A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4FD657" w14:textId="77777777" w:rsidR="00C729C5" w:rsidRDefault="00C729C5" w:rsidP="00A77E4C">
      <w:pPr>
        <w:rPr>
          <w:rFonts w:ascii="Times New Roman" w:eastAsia="Times New Roman" w:hAnsi="Times New Roman" w:cs="Times New Roman"/>
          <w:b/>
          <w:bCs/>
        </w:rPr>
      </w:pPr>
    </w:p>
    <w:bookmarkEnd w:id="1"/>
    <w:p w14:paraId="084676B6" w14:textId="77777777" w:rsidR="00C729C5" w:rsidRDefault="00C729C5" w:rsidP="00A77E4C">
      <w:pPr>
        <w:rPr>
          <w:rFonts w:ascii="Times New Roman" w:eastAsia="Times New Roman" w:hAnsi="Times New Roman" w:cs="Times New Roman"/>
          <w:b/>
          <w:bCs/>
        </w:rPr>
      </w:pPr>
    </w:p>
    <w:p w14:paraId="450054A6" w14:textId="77777777" w:rsidR="00767F5C" w:rsidRDefault="00767F5C" w:rsidP="00A77E4C">
      <w:pPr>
        <w:rPr>
          <w:rFonts w:ascii="Times New Roman" w:eastAsia="Times New Roman" w:hAnsi="Times New Roman" w:cs="Times New Roman"/>
          <w:b/>
          <w:bCs/>
        </w:rPr>
      </w:pPr>
    </w:p>
    <w:p w14:paraId="26671D1C" w14:textId="77777777" w:rsidR="00767F5C" w:rsidRDefault="00767F5C" w:rsidP="00A77E4C">
      <w:pPr>
        <w:rPr>
          <w:rFonts w:ascii="Times New Roman" w:eastAsia="Times New Roman" w:hAnsi="Times New Roman" w:cs="Times New Roman"/>
          <w:b/>
          <w:bCs/>
        </w:rPr>
      </w:pPr>
    </w:p>
    <w:p w14:paraId="5FFB6191" w14:textId="77777777" w:rsidR="00767F5C" w:rsidRDefault="00767F5C" w:rsidP="00A77E4C">
      <w:pPr>
        <w:rPr>
          <w:rFonts w:ascii="Times New Roman" w:eastAsia="Times New Roman" w:hAnsi="Times New Roman" w:cs="Times New Roman"/>
          <w:b/>
          <w:bCs/>
        </w:rPr>
      </w:pPr>
    </w:p>
    <w:p w14:paraId="65C9A454" w14:textId="5211C6FE" w:rsidR="00767F5C" w:rsidRPr="00471866" w:rsidRDefault="00767F5C" w:rsidP="00767F5C">
      <w:pPr>
        <w:pStyle w:val="Heading1"/>
        <w:rPr>
          <w:b/>
          <w:bCs/>
        </w:rPr>
      </w:pPr>
      <w:bookmarkStart w:id="2" w:name="_Hlk215149085"/>
      <w:r w:rsidRPr="00471866">
        <w:rPr>
          <w:b/>
          <w:bCs/>
        </w:rPr>
        <w:lastRenderedPageBreak/>
        <w:t>Appendix A (S</w:t>
      </w:r>
      <w:r w:rsidR="00EB4B79">
        <w:rPr>
          <w:b/>
          <w:bCs/>
        </w:rPr>
        <w:t>tata</w:t>
      </w:r>
      <w:r w:rsidRPr="00471866">
        <w:rPr>
          <w:b/>
          <w:bCs/>
        </w:rPr>
        <w:t xml:space="preserve"> codes)</w:t>
      </w:r>
    </w:p>
    <w:p w14:paraId="03B21930" w14:textId="77777777" w:rsidR="00767F5C" w:rsidRPr="00AC198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t>cd "</w:t>
      </w:r>
      <w:r w:rsidRPr="00AC1986">
        <w:rPr>
          <w:rFonts w:cstheme="minorHAnsi"/>
          <w:sz w:val="20"/>
          <w:szCs w:val="20"/>
        </w:rPr>
        <w:t>"C:\data_folder</w:t>
      </w:r>
      <w:r w:rsidRPr="00EE3D06">
        <w:rPr>
          <w:rFonts w:cstheme="minorHAnsi"/>
          <w:b/>
          <w:bCs/>
          <w:sz w:val="20"/>
          <w:szCs w:val="20"/>
        </w:rPr>
        <w:t>"</w:t>
      </w:r>
    </w:p>
    <w:p w14:paraId="627D04C7" w14:textId="111AE484" w:rsidR="00767F5C" w:rsidRPr="00AC1986" w:rsidRDefault="00767F5C" w:rsidP="00767F5C">
      <w:pPr>
        <w:contextualSpacing/>
        <w:rPr>
          <w:rFonts w:cstheme="minorHAnsi"/>
          <w:sz w:val="20"/>
          <w:szCs w:val="20"/>
        </w:rPr>
      </w:pPr>
      <w:r w:rsidRPr="00AC1986">
        <w:rPr>
          <w:rFonts w:cstheme="minorHAnsi"/>
          <w:sz w:val="20"/>
          <w:szCs w:val="20"/>
        </w:rPr>
        <w:t xml:space="preserve">Use </w:t>
      </w:r>
      <w:r w:rsidR="00B201A0">
        <w:rPr>
          <w:rFonts w:cstheme="minorHAnsi"/>
          <w:sz w:val="20"/>
          <w:szCs w:val="20"/>
        </w:rPr>
        <w:t xml:space="preserve">the </w:t>
      </w:r>
      <w:r w:rsidRPr="00AC1986">
        <w:rPr>
          <w:rFonts w:cstheme="minorHAnsi"/>
          <w:sz w:val="20"/>
          <w:szCs w:val="20"/>
        </w:rPr>
        <w:t>NAHNES 2005-2018 datasets</w:t>
      </w:r>
      <w:r>
        <w:rPr>
          <w:rFonts w:cstheme="minorHAnsi"/>
          <w:sz w:val="20"/>
          <w:szCs w:val="20"/>
        </w:rPr>
        <w:t xml:space="preserve"> described </w:t>
      </w:r>
      <w:r w:rsidRPr="00AC1986">
        <w:rPr>
          <w:rFonts w:cstheme="minorHAnsi"/>
          <w:sz w:val="20"/>
          <w:szCs w:val="20"/>
        </w:rPr>
        <w:t>in the main text</w:t>
      </w:r>
      <w:r>
        <w:rPr>
          <w:rFonts w:cstheme="minorHAnsi"/>
          <w:sz w:val="20"/>
          <w:szCs w:val="20"/>
        </w:rPr>
        <w:t xml:space="preserve"> of the manuscript</w:t>
      </w:r>
      <w:r w:rsidRPr="00AC1986">
        <w:rPr>
          <w:rFonts w:cstheme="minorHAnsi"/>
          <w:sz w:val="20"/>
          <w:szCs w:val="20"/>
        </w:rPr>
        <w:t>.</w:t>
      </w:r>
    </w:p>
    <w:p w14:paraId="712D24ED" w14:textId="77777777" w:rsidR="00767F5C" w:rsidRPr="00AC1986" w:rsidRDefault="00767F5C" w:rsidP="00767F5C">
      <w:pPr>
        <w:contextualSpacing/>
        <w:rPr>
          <w:rFonts w:cstheme="minorHAnsi"/>
          <w:sz w:val="20"/>
          <w:szCs w:val="20"/>
        </w:rPr>
      </w:pPr>
      <w:r w:rsidRPr="00AC1986">
        <w:rPr>
          <w:rFonts w:cstheme="minorHAnsi"/>
          <w:sz w:val="20"/>
          <w:szCs w:val="20"/>
        </w:rPr>
        <w:t xml:space="preserve">use "C:\data_folder\mydata.dta", clear </w:t>
      </w:r>
    </w:p>
    <w:p w14:paraId="6BEE81B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keep sdmvpsu sdmvstra mortstat permth_int mec4yr uric uric_c age_cat2 ridageyr riagendr income_c education2 ethnicity marital bmi_c smoke ever_alc  physical_2 </w:t>
      </w:r>
    </w:p>
    <w:p w14:paraId="37F45AB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ave finaldata, replace use finaldata, clear</w:t>
      </w:r>
    </w:p>
    <w:p w14:paraId="3449390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For sugroup Analysis*/</w:t>
      </w:r>
    </w:p>
    <w:p w14:paraId="781EC3B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*drop if ridageyr&lt;60 </w:t>
      </w:r>
    </w:p>
    <w:p w14:paraId="4F4770CA" w14:textId="77777777" w:rsidR="00767F5C" w:rsidRPr="00EE3D06" w:rsidRDefault="00767F5C" w:rsidP="00767F5C">
      <w:pPr>
        <w:pStyle w:val="Heading1"/>
        <w:rPr>
          <w:b/>
          <w:bCs/>
        </w:rPr>
      </w:pPr>
      <w:r w:rsidRPr="00EE3D06">
        <w:rPr>
          <w:b/>
          <w:bCs/>
        </w:rPr>
        <w:t>/*Logistic regression analysis*/</w:t>
      </w:r>
    </w:p>
    <w:p w14:paraId="02BED479" w14:textId="38BC8A6F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Unweighted and unadjusted</w:t>
      </w:r>
      <w:r w:rsidR="00920987">
        <w:rPr>
          <w:b/>
          <w:bCs/>
        </w:rPr>
        <w:t xml:space="preserve"> analysis </w:t>
      </w:r>
      <w:r w:rsidRPr="00EE3D06">
        <w:rPr>
          <w:b/>
          <w:bCs/>
        </w:rPr>
        <w:t>(rAUC)*/</w:t>
      </w:r>
    </w:p>
    <w:p w14:paraId="6DE9C65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phat0 pos nfpos sens spec fpos ppv  auc  se_auc ll_auc ul_auc youdenid youdenidmax distance mindistance  z p_value {</w:t>
      </w:r>
    </w:p>
    <w:p w14:paraId="3C6A49F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54A4D4E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5288C75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mec4yr], strata(sdmvstra) singleunit(certainty) </w:t>
      </w:r>
    </w:p>
    <w:p w14:paraId="6454F0A8" w14:textId="1C6F810A" w:rsidR="00767F5C" w:rsidRPr="00F44E5C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F44E5C">
        <w:rPr>
          <w:rFonts w:cstheme="minorHAnsi"/>
          <w:b/>
          <w:bCs/>
          <w:sz w:val="20"/>
          <w:szCs w:val="20"/>
        </w:rPr>
        <w:t>logistic mortstat  uric</w:t>
      </w:r>
      <w:r w:rsidR="00565614" w:rsidRPr="00F44E5C">
        <w:rPr>
          <w:rFonts w:cstheme="minorHAnsi"/>
          <w:b/>
          <w:bCs/>
          <w:sz w:val="20"/>
          <w:szCs w:val="20"/>
        </w:rPr>
        <w:t xml:space="preserve">  /*unadjusted effect size</w:t>
      </w:r>
      <w:r w:rsidR="00F44E5C" w:rsidRPr="00F44E5C">
        <w:rPr>
          <w:rFonts w:cstheme="minorHAnsi"/>
          <w:b/>
          <w:bCs/>
          <w:sz w:val="20"/>
          <w:szCs w:val="20"/>
        </w:rPr>
        <w:t xml:space="preserve"> of uric acid levels*/</w:t>
      </w:r>
    </w:p>
    <w:p w14:paraId="29A14DE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0</w:t>
      </w:r>
    </w:p>
    <w:p w14:paraId="2C3552F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mortstat  phat0, sensitivity(sens) specificity(spec) fpos(fpos) ntpos(pos) nfpos(nfpos)</w:t>
      </w:r>
    </w:p>
    <w:p w14:paraId="14BD416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pv=pos/(pos+nfpos)</w:t>
      </w:r>
    </w:p>
    <w:p w14:paraId="3B82B43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20481A0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uc=r(integral)  </w:t>
      </w:r>
    </w:p>
    <w:p w14:paraId="091BC1B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08E4037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2E64DE1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6EA9029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64D5BD8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uc/(2-auc)</w:t>
      </w:r>
    </w:p>
    <w:p w14:paraId="76D4364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lar q2=2*auc^2/(1+auc)</w:t>
      </w:r>
    </w:p>
    <w:p w14:paraId="463282D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lar auc2=auc^2</w:t>
      </w:r>
    </w:p>
    <w:p w14:paraId="1AD2CF3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se_auc= sqrt( (auc*(1-auc)+ (n1-1)*(q1-auc2)+(n2-1)*(q2-auc2))/(n1*n2))</w:t>
      </w:r>
    </w:p>
    <w:p w14:paraId="2464720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ll_auc= auc-1.96*se_auc</w:t>
      </w:r>
    </w:p>
    <w:p w14:paraId="3C76885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ul_auc= auc+1.96*se_auc</w:t>
      </w:r>
    </w:p>
    <w:p w14:paraId="2A58AA9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z=(auc-0.5)/se_auc</w:t>
      </w:r>
    </w:p>
    <w:p w14:paraId="26949BC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p_value=2*(1-normal(abs(z)))</w:t>
      </w:r>
    </w:p>
    <w:p w14:paraId="2E27E021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abstat auc z ll_auc ul_auc p_value</w:t>
      </w:r>
    </w:p>
    <w:p w14:paraId="4ACE217D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**ploting ROC curve</w:t>
      </w:r>
    </w:p>
    <w:p w14:paraId="60E7878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 xml:space="preserve">scatter sens fpos, sort(fpos sens) connect(L) </w:t>
      </w:r>
    </w:p>
    <w:p w14:paraId="2D47656B" w14:textId="77777777" w:rsidR="00767F5C" w:rsidRPr="00EE3D0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t>/*estimation of cut-point for exposure*/</w:t>
      </w:r>
    </w:p>
    <w:p w14:paraId="270A7AC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youdenid= sens-(1-spec)</w:t>
      </w:r>
    </w:p>
    <w:p w14:paraId="581449D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youdenidmax= max(youdenid)</w:t>
      </w:r>
    </w:p>
    <w:p w14:paraId="1D62272F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distance = sqrt((1-sens)^2 + (1-spec)^2)</w:t>
      </w:r>
    </w:p>
    <w:p w14:paraId="5985FAA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mindistance = min(distance)</w:t>
      </w:r>
    </w:p>
    <w:p w14:paraId="03ECFA6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 Identify cut-off point */</w:t>
      </w:r>
    </w:p>
    <w:p w14:paraId="354F54A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list sens spec youdenidmax distance uric if abs(youdenid -youdenidmax)&lt;0.000001</w:t>
      </w:r>
    </w:p>
    <w:p w14:paraId="3F6F6196" w14:textId="10A683F6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lastRenderedPageBreak/>
        <w:t xml:space="preserve">/*Unweighted and unadjusted </w:t>
      </w:r>
      <w:r w:rsidR="00920987">
        <w:rPr>
          <w:b/>
          <w:bCs/>
        </w:rPr>
        <w:t xml:space="preserve">analysis </w:t>
      </w:r>
      <w:r w:rsidRPr="00EE3D06">
        <w:rPr>
          <w:b/>
          <w:bCs/>
        </w:rPr>
        <w:t>(pAUC)*/</w:t>
      </w:r>
    </w:p>
    <w:p w14:paraId="2EFF85F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prc se_prc ll_prc ul_prc z p_value {</w:t>
      </w:r>
    </w:p>
    <w:p w14:paraId="1BC24F3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08658A3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3A74DB7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tab mortstat  phat0</w:t>
      </w:r>
    </w:p>
    <w:p w14:paraId="3013480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curve mortstat  phat0</w:t>
      </w:r>
    </w:p>
    <w:p w14:paraId="6EBE32E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prc=r(AUC) </w:t>
      </w:r>
    </w:p>
    <w:p w14:paraId="11B4321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ppv sens, trapezoid /*un-weighted**********/</w:t>
      </w:r>
    </w:p>
    <w:p w14:paraId="48F1A82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prc=r(integral)  /****return list*****/</w:t>
      </w:r>
    </w:p>
    <w:p w14:paraId="79CC517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2E5EC4C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04B10D0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1= d[2,1]</w:t>
      </w:r>
    </w:p>
    <w:p w14:paraId="174E42A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305FCA7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prc/(2-prc)</w:t>
      </w:r>
    </w:p>
    <w:p w14:paraId="65E75A9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prc^2/(1+prc)</w:t>
      </w:r>
    </w:p>
    <w:p w14:paraId="778A925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prc2=prc^2</w:t>
      </w:r>
    </w:p>
    <w:p w14:paraId="1A1D04C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prc= sqrt( (prc*(1-prc)+ (n1-1)*(q1-prc2)+(n2-1)*(q2-prc2))/(n1*n2))</w:t>
      </w:r>
    </w:p>
    <w:p w14:paraId="664BF80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ll_prc= prc-1.96*se_prc</w:t>
      </w:r>
    </w:p>
    <w:p w14:paraId="0B76891F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ul_prc= prc+1.96*se_prc</w:t>
      </w:r>
    </w:p>
    <w:p w14:paraId="5D7731A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z=(prc-0.5)/se_prc</w:t>
      </w:r>
    </w:p>
    <w:p w14:paraId="40B94AE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_value=2*(1-normal(abs(z)))</w:t>
      </w:r>
    </w:p>
    <w:p w14:paraId="1F7C763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tabstat prc z ll_prc ul_prc p_value</w:t>
      </w:r>
    </w:p>
    <w:p w14:paraId="04CECE3B" w14:textId="4CBF4417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Unweighted and adjusted</w:t>
      </w:r>
      <w:r w:rsidR="00920987">
        <w:rPr>
          <w:b/>
          <w:bCs/>
        </w:rPr>
        <w:t xml:space="preserve"> analysis</w:t>
      </w:r>
      <w:r w:rsidRPr="00EE3D06">
        <w:rPr>
          <w:b/>
          <w:bCs/>
        </w:rPr>
        <w:t xml:space="preserve"> (rAUC)*/</w:t>
      </w:r>
    </w:p>
    <w:p w14:paraId="0CCA692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ll_auc ul_auc auc pos nfpos sens spec fpos ppv phat1 youdenid youdenidmax distance mindistance z p_value {</w:t>
      </w:r>
    </w:p>
    <w:p w14:paraId="4C30CE1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075F28C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68AC9E74" w14:textId="3CFE3588" w:rsidR="00767F5C" w:rsidRPr="004B2188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4B2188">
        <w:rPr>
          <w:rFonts w:cstheme="minorHAnsi"/>
          <w:b/>
          <w:bCs/>
          <w:sz w:val="20"/>
          <w:szCs w:val="20"/>
        </w:rPr>
        <w:t xml:space="preserve">logistic  mortstat  uric ridageyr riagendr i.income_c i.education2 i.ethnicity i.marital i.bmi_c i.smoke ever_alc  i.physical_2 </w:t>
      </w:r>
      <w:r w:rsidR="004B2188" w:rsidRPr="004B2188">
        <w:rPr>
          <w:rFonts w:cstheme="minorHAnsi"/>
          <w:b/>
          <w:bCs/>
          <w:sz w:val="20"/>
          <w:szCs w:val="20"/>
        </w:rPr>
        <w:t>/*adjusted effect size of uric acid levels*/</w:t>
      </w:r>
    </w:p>
    <w:p w14:paraId="4147B68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1</w:t>
      </w:r>
    </w:p>
    <w:p w14:paraId="7731886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mortstat  phat1, sensitivity(sens) specificity(spec) fpos(fpos) ntpos(pos) nfpos(nfpos)</w:t>
      </w:r>
    </w:p>
    <w:p w14:paraId="424B5FFD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pv=pos/(pos+nfpos)</w:t>
      </w:r>
    </w:p>
    <w:p w14:paraId="60AE552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1B04EC9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uc=r(integral)  </w:t>
      </w:r>
    </w:p>
    <w:p w14:paraId="26F544A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2A56C44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5DB4D84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7DDAA2C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47A40EA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uc/(2-auc)</w:t>
      </w:r>
    </w:p>
    <w:p w14:paraId="7BD2EC7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lar q2=2*auc^2/(1+auc)</w:t>
      </w:r>
    </w:p>
    <w:p w14:paraId="65C67C3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lar auc2=auc^2</w:t>
      </w:r>
    </w:p>
    <w:p w14:paraId="0A98A59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se_auc= sqrt( (auc*(1-auc)+ (n1-1)*(q1-auc2)+(n2-1)*(q2-auc2))/(n1*n2))</w:t>
      </w:r>
    </w:p>
    <w:p w14:paraId="1D15A0F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ll_auc= auc-1.96*se_auc</w:t>
      </w:r>
    </w:p>
    <w:p w14:paraId="61CD216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ul_auc= auc+1.96*se_auc</w:t>
      </w:r>
    </w:p>
    <w:p w14:paraId="15869DE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z=(auc-0.5)/se_auc</w:t>
      </w:r>
    </w:p>
    <w:p w14:paraId="6864263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p_value=2*(1-normal(abs(z)))</w:t>
      </w:r>
    </w:p>
    <w:p w14:paraId="651C005F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abstat auc z ll_auc ul_auc p_value</w:t>
      </w:r>
    </w:p>
    <w:p w14:paraId="7E473345" w14:textId="076DF4B5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lastRenderedPageBreak/>
        <w:t xml:space="preserve">/*Unweighted and adjusted </w:t>
      </w:r>
      <w:r w:rsidR="00920987">
        <w:rPr>
          <w:b/>
          <w:bCs/>
        </w:rPr>
        <w:t xml:space="preserve">analysis </w:t>
      </w:r>
      <w:r w:rsidRPr="00EE3D06">
        <w:rPr>
          <w:b/>
          <w:bCs/>
        </w:rPr>
        <w:t xml:space="preserve">(pAUC)*/ </w:t>
      </w:r>
    </w:p>
    <w:p w14:paraId="0C86DA7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 prc se_prc ll_prc ul_prc  z p_value {</w:t>
      </w:r>
    </w:p>
    <w:p w14:paraId="2C77355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7445E99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3920809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tab mortstat  phat1</w:t>
      </w:r>
    </w:p>
    <w:p w14:paraId="2EF2A04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curve mortstat  phat1</w:t>
      </w:r>
    </w:p>
    <w:p w14:paraId="2CFBF28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prc=r(AUC) </w:t>
      </w:r>
    </w:p>
    <w:p w14:paraId="5893EEF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ppv sens, trapezoid /*un-weighted**********/</w:t>
      </w:r>
    </w:p>
    <w:p w14:paraId="3E44913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prc=r(integral)  /****return list*****/</w:t>
      </w:r>
    </w:p>
    <w:p w14:paraId="6782D57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21455B0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7CC1F8F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1= d[2,1]</w:t>
      </w:r>
    </w:p>
    <w:p w14:paraId="38797C11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27996BB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prc/(2-prc)</w:t>
      </w:r>
    </w:p>
    <w:p w14:paraId="43C65FFD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prc^2/(1+prc)</w:t>
      </w:r>
    </w:p>
    <w:p w14:paraId="2C5D473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prc2=prc^2</w:t>
      </w:r>
    </w:p>
    <w:p w14:paraId="118144A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prc= sqrt( (prc*(1-prc)+ (n1-1)*(q1-prc2)+(n2-1)*(q2-prc2))/(n1*n2))</w:t>
      </w:r>
    </w:p>
    <w:p w14:paraId="273354F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ll_prc= prc-1.96*se_prc</w:t>
      </w:r>
    </w:p>
    <w:p w14:paraId="774F7E9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ul_prc= prc+1.96*se_prc</w:t>
      </w:r>
    </w:p>
    <w:p w14:paraId="3FB75DA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z=(prc-0.5)/se_prc</w:t>
      </w:r>
    </w:p>
    <w:p w14:paraId="7891064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_value=2*(1-normal(abs(z)))</w:t>
      </w:r>
    </w:p>
    <w:p w14:paraId="6EAA51C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tabstat prc z ll_prc ul_prc p_value</w:t>
      </w:r>
    </w:p>
    <w:p w14:paraId="1710B29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</w:p>
    <w:p w14:paraId="769FF63C" w14:textId="1EEBCF05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</w:t>
      </w:r>
      <w:r>
        <w:rPr>
          <w:b/>
          <w:bCs/>
        </w:rPr>
        <w:t>Survey-weighted</w:t>
      </w:r>
      <w:r w:rsidRPr="00EE3D06">
        <w:rPr>
          <w:b/>
          <w:bCs/>
        </w:rPr>
        <w:t xml:space="preserve"> and unadjusted </w:t>
      </w:r>
      <w:r w:rsidR="00920987">
        <w:rPr>
          <w:b/>
          <w:bCs/>
        </w:rPr>
        <w:t xml:space="preserve">analysis </w:t>
      </w:r>
      <w:r w:rsidRPr="00EE3D06">
        <w:rPr>
          <w:b/>
          <w:bCs/>
        </w:rPr>
        <w:t xml:space="preserve">(rAUC)*/ </w:t>
      </w:r>
    </w:p>
    <w:p w14:paraId="71B6628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wauc se_wauc ll_wauc  ul_wauc z p_value pos nfpos sens spec fpos ppv phat1 youdenid youdenidmax distance mindistance z_w p_value phat2 ispec {</w:t>
      </w:r>
    </w:p>
    <w:p w14:paraId="7CEE529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5DE2852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152B54F7" w14:textId="01259D3C" w:rsidR="004B2188" w:rsidRPr="004B2188" w:rsidRDefault="00767F5C" w:rsidP="004B2188">
      <w:pPr>
        <w:contextualSpacing/>
        <w:rPr>
          <w:rFonts w:cstheme="minorHAnsi"/>
          <w:b/>
          <w:bCs/>
          <w:sz w:val="20"/>
          <w:szCs w:val="20"/>
        </w:rPr>
      </w:pPr>
      <w:r w:rsidRPr="004B2188">
        <w:rPr>
          <w:rFonts w:cstheme="minorHAnsi"/>
          <w:b/>
          <w:bCs/>
          <w:sz w:val="20"/>
          <w:szCs w:val="20"/>
        </w:rPr>
        <w:t xml:space="preserve">svy:logistic mortstat uric  </w:t>
      </w:r>
      <w:r w:rsidR="004B2188" w:rsidRPr="004B2188">
        <w:rPr>
          <w:rFonts w:cstheme="minorHAnsi"/>
          <w:b/>
          <w:bCs/>
          <w:sz w:val="20"/>
          <w:szCs w:val="20"/>
        </w:rPr>
        <w:t xml:space="preserve"> /*</w:t>
      </w:r>
      <w:r w:rsidR="0051057A">
        <w:rPr>
          <w:rFonts w:cstheme="minorHAnsi"/>
          <w:b/>
          <w:bCs/>
          <w:sz w:val="20"/>
          <w:szCs w:val="20"/>
        </w:rPr>
        <w:t xml:space="preserve">survey-weighted </w:t>
      </w:r>
      <w:r w:rsidR="004B2188" w:rsidRPr="004B2188">
        <w:rPr>
          <w:rFonts w:cstheme="minorHAnsi"/>
          <w:b/>
          <w:bCs/>
          <w:sz w:val="20"/>
          <w:szCs w:val="20"/>
        </w:rPr>
        <w:t>unadjusted effect size of uric acid levels*/</w:t>
      </w:r>
    </w:p>
    <w:p w14:paraId="0AC485F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2</w:t>
      </w:r>
    </w:p>
    <w:p w14:paraId="305446B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mortstat  phat2 [pweight=mec4yr], sensitivity(sens) specificity(spec) fpos(fpos) ntpos(pos) nfpos(nfpos)</w:t>
      </w:r>
    </w:p>
    <w:p w14:paraId="2C28FF1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pv= pos/(pos+nfpos)</w:t>
      </w:r>
    </w:p>
    <w:p w14:paraId="3BCE184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6C8715B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wauc=r(integral)  </w:t>
      </w:r>
    </w:p>
    <w:p w14:paraId="1559F6B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375A721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23D8C61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4E34F88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612E995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wauc/(2-wauc)</w:t>
      </w:r>
    </w:p>
    <w:p w14:paraId="53BDCA6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q2=2*wauc^2/(1+wauc)</w:t>
      </w:r>
    </w:p>
    <w:p w14:paraId="330B319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wauc2=wauc^2</w:t>
      </w:r>
    </w:p>
    <w:p w14:paraId="4F7ACCC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wauc= sqrt( (wauc*(1-wauc)+ (n1-1)*(q1-wauc2)+(n2-1)*(q2-wauc2))/(n1*n2))</w:t>
      </w:r>
    </w:p>
    <w:p w14:paraId="350E63A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ll_wauc= wauc-1.96*se_wauc</w:t>
      </w:r>
    </w:p>
    <w:p w14:paraId="0411DF7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ul_wauc= wauc+1.96*se_wauc</w:t>
      </w:r>
    </w:p>
    <w:p w14:paraId="3CB61A3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z_w=(wauc-0.5)/se_wauc</w:t>
      </w:r>
    </w:p>
    <w:p w14:paraId="3117945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p_value=2*(1-normal(abs(z_w)))</w:t>
      </w:r>
    </w:p>
    <w:p w14:paraId="70A336A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abstat wauc z_w ll_wauc ul_wauc p_value</w:t>
      </w:r>
    </w:p>
    <w:p w14:paraId="4073BAF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 xml:space="preserve">scatter sens fpos, sort(fpos sens) connect(L) </w:t>
      </w:r>
    </w:p>
    <w:p w14:paraId="32D7A48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lastRenderedPageBreak/>
        <w:t>** Add zero-zero to graph</w:t>
      </w:r>
    </w:p>
    <w:p w14:paraId="15CF243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empfile t1</w:t>
      </w:r>
    </w:p>
    <w:p w14:paraId="46ABFCC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ave `t1'</w:t>
      </w:r>
    </w:p>
    <w:p w14:paraId="4F0E73F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lear</w:t>
      </w:r>
    </w:p>
    <w:p w14:paraId="788340E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put spec sens</w:t>
      </w:r>
    </w:p>
    <w:p w14:paraId="5E5E32B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1 0</w:t>
      </w:r>
    </w:p>
    <w:p w14:paraId="5ECC6AE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nd</w:t>
      </w:r>
    </w:p>
    <w:p w14:paraId="632ED4C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append using `t1'</w:t>
      </w:r>
    </w:p>
    <w:p w14:paraId="16A57F2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ispec=1-spec</w:t>
      </w:r>
    </w:p>
    <w:p w14:paraId="660AEE9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woway (scatter sens fpos , sort(sens fpos) connect(L) mlab()) (line sens sens)</w:t>
      </w:r>
    </w:p>
    <w:p w14:paraId="4C706D1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woway (scatter sens ispec , sort(sens ispec) connect(L) mlab()) (line sens sens)</w:t>
      </w:r>
    </w:p>
    <w:p w14:paraId="101557A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cut-point estimation*/</w:t>
      </w:r>
    </w:p>
    <w:p w14:paraId="1DD0952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youdenid= sens-(1-spec)</w:t>
      </w:r>
    </w:p>
    <w:p w14:paraId="65F60FA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youdenidmax= max(youdenid)</w:t>
      </w:r>
    </w:p>
    <w:p w14:paraId="2BC3F68D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distance = sqrt((1-sens)^2 + (1-spec)^2)</w:t>
      </w:r>
    </w:p>
    <w:p w14:paraId="17D65A7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mindistance = min(distance)</w:t>
      </w:r>
    </w:p>
    <w:p w14:paraId="155A2A0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 Identify cut-off point */</w:t>
      </w:r>
    </w:p>
    <w:p w14:paraId="3F0B265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list sens spec youdenidmax distance uric if abs(youdenid -youdenidmax)&lt;0.000001</w:t>
      </w:r>
    </w:p>
    <w:p w14:paraId="29CB6CC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Weighted and unadjusted (pAUC)*/</w:t>
      </w:r>
    </w:p>
    <w:p w14:paraId="7C1870C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 wprc se_wprc ll_wprc ul_wprc wprc z_w  p_value {</w:t>
      </w:r>
    </w:p>
    <w:p w14:paraId="50AB200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4FF8FDD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} </w:t>
      </w:r>
    </w:p>
    <w:p w14:paraId="1E2E212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ppv sens, trapezoid /*weighted**********/</w:t>
      </w:r>
    </w:p>
    <w:p w14:paraId="6AB9BF8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wprc=r(integral)  /****return list*****/</w:t>
      </w:r>
    </w:p>
    <w:p w14:paraId="72F5CEB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5B0874E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6E78EEA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1= d[2,1]</w:t>
      </w:r>
    </w:p>
    <w:p w14:paraId="30691DE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4BAC92C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wprc/(2-wprc)</w:t>
      </w:r>
    </w:p>
    <w:p w14:paraId="3687220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wprc^2/(1+wprc)</w:t>
      </w:r>
    </w:p>
    <w:p w14:paraId="793027B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wprc2=wprc^2</w:t>
      </w:r>
    </w:p>
    <w:p w14:paraId="476FE5B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wprc=sqrt((wprc*(1-wprc)+(n1-1)*(q1-wprc2)+(n2-1)*(q2-wprc2))/(n1*n2))</w:t>
      </w:r>
    </w:p>
    <w:p w14:paraId="2ACCF96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ll_wprc= wprc-1.96*se_wprc</w:t>
      </w:r>
    </w:p>
    <w:p w14:paraId="148875F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ul_wprc= wprc+1.96*se_wprc</w:t>
      </w:r>
    </w:p>
    <w:p w14:paraId="5221D87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z_w=(wprc-0.5)/se_wprc</w:t>
      </w:r>
    </w:p>
    <w:p w14:paraId="7779803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_value=2*(1-normal(abs(z_w)))</w:t>
      </w:r>
    </w:p>
    <w:p w14:paraId="0B382F3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tabstat wprc z_w ll_wprc ul_wprc p_value</w:t>
      </w:r>
    </w:p>
    <w:p w14:paraId="0578599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tter ppv sens, sort(fpos sens) connect(L)</w:t>
      </w:r>
    </w:p>
    <w:p w14:paraId="75113B4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woway (scatter ppv sens , sort(ppv sens) connect(L) mlab()) </w:t>
      </w:r>
    </w:p>
    <w:p w14:paraId="311B5188" w14:textId="08A8EBB7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 xml:space="preserve">/*Weighted and adjusted </w:t>
      </w:r>
      <w:r w:rsidR="00920987">
        <w:rPr>
          <w:b/>
          <w:bCs/>
        </w:rPr>
        <w:t xml:space="preserve">analysis </w:t>
      </w:r>
      <w:r w:rsidRPr="00EE3D06">
        <w:rPr>
          <w:b/>
          <w:bCs/>
        </w:rPr>
        <w:t xml:space="preserve">(rAUC)*/  </w:t>
      </w:r>
    </w:p>
    <w:p w14:paraId="0013A04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wauc se_wauc ll_wauc  ul_wauc z p_value pos nfpos sens spec fpos ppv phat1 youdenid youdenidmax distance mindistance z_w p_value phat2 ispec {</w:t>
      </w:r>
    </w:p>
    <w:p w14:paraId="0BF9984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015350E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}                        </w:t>
      </w:r>
    </w:p>
    <w:p w14:paraId="36380D38" w14:textId="5E908758" w:rsidR="0051057A" w:rsidRPr="004B2188" w:rsidRDefault="00767F5C" w:rsidP="0051057A">
      <w:pPr>
        <w:contextualSpacing/>
        <w:rPr>
          <w:rFonts w:cstheme="minorHAnsi"/>
          <w:b/>
          <w:bCs/>
          <w:sz w:val="20"/>
          <w:szCs w:val="20"/>
        </w:rPr>
      </w:pPr>
      <w:r w:rsidRPr="0051057A">
        <w:rPr>
          <w:rFonts w:cstheme="minorHAnsi"/>
          <w:b/>
          <w:bCs/>
          <w:sz w:val="20"/>
          <w:szCs w:val="20"/>
        </w:rPr>
        <w:t xml:space="preserve">svy:logistic mortstat </w:t>
      </w:r>
      <w:r w:rsidR="00BF07A6" w:rsidRPr="004B2188">
        <w:rPr>
          <w:rFonts w:cstheme="minorHAnsi"/>
          <w:b/>
          <w:bCs/>
          <w:sz w:val="20"/>
          <w:szCs w:val="20"/>
        </w:rPr>
        <w:t xml:space="preserve">uric </w:t>
      </w:r>
      <w:r w:rsidRPr="0051057A">
        <w:rPr>
          <w:rFonts w:cstheme="minorHAnsi"/>
          <w:b/>
          <w:bCs/>
          <w:sz w:val="20"/>
          <w:szCs w:val="20"/>
        </w:rPr>
        <w:t xml:space="preserve">ridageyr riagendr i.income_c i.education2 i.ethnicity i.marital i.bmi_c i.smoke ever_alc  i.physical_2 </w:t>
      </w:r>
      <w:r w:rsidR="0051057A">
        <w:rPr>
          <w:rFonts w:cstheme="minorHAnsi"/>
          <w:b/>
          <w:bCs/>
          <w:sz w:val="20"/>
          <w:szCs w:val="20"/>
        </w:rPr>
        <w:t xml:space="preserve"> </w:t>
      </w:r>
      <w:r w:rsidR="0051057A" w:rsidRPr="004B2188">
        <w:rPr>
          <w:rFonts w:cstheme="minorHAnsi"/>
          <w:b/>
          <w:bCs/>
          <w:sz w:val="20"/>
          <w:szCs w:val="20"/>
        </w:rPr>
        <w:t>/*</w:t>
      </w:r>
      <w:r w:rsidR="0051057A">
        <w:rPr>
          <w:rFonts w:cstheme="minorHAnsi"/>
          <w:b/>
          <w:bCs/>
          <w:sz w:val="20"/>
          <w:szCs w:val="20"/>
        </w:rPr>
        <w:t xml:space="preserve">survey-weighted </w:t>
      </w:r>
      <w:r w:rsidR="0051057A" w:rsidRPr="004B2188">
        <w:rPr>
          <w:rFonts w:cstheme="minorHAnsi"/>
          <w:b/>
          <w:bCs/>
          <w:sz w:val="20"/>
          <w:szCs w:val="20"/>
        </w:rPr>
        <w:t>adjusted effect size of uric acid levels*/</w:t>
      </w:r>
    </w:p>
    <w:p w14:paraId="6BE4B67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2</w:t>
      </w:r>
    </w:p>
    <w:p w14:paraId="4038356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mortstat  phat2 [pweight=mec4yr], sensitivity(sens) specificity(spec) fpos(fpos) ntpos(pos) nfpos(nfpos)</w:t>
      </w:r>
    </w:p>
    <w:p w14:paraId="4766030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lastRenderedPageBreak/>
        <w:t>gen ppv= pos/(pos+nfpos)</w:t>
      </w:r>
    </w:p>
    <w:p w14:paraId="2F8F872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30419C7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wauc=r(integral)  </w:t>
      </w:r>
    </w:p>
    <w:p w14:paraId="601B85B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1AE6E36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26AEB94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180721A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64A3C2D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wauc/(2-wauc)</w:t>
      </w:r>
    </w:p>
    <w:p w14:paraId="79776A0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q2=2*wauc^2/(1+wauc)</w:t>
      </w:r>
    </w:p>
    <w:p w14:paraId="752B954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wauc2=wauc^2</w:t>
      </w:r>
    </w:p>
    <w:p w14:paraId="240A1BF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wauc= sqrt( (wauc*(1-wauc)+ (n1-1)*(q1-wauc2)+(n2-1)*(q2-wauc2))/(n1*n2))</w:t>
      </w:r>
    </w:p>
    <w:p w14:paraId="32DF602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ll_wauc= wauc-1.96*se_wauc</w:t>
      </w:r>
    </w:p>
    <w:p w14:paraId="3E7832A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ul_wauc= wauc+1.96*se_wauc</w:t>
      </w:r>
    </w:p>
    <w:p w14:paraId="243AED0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z_w=(wauc-0.5)/se_wauc</w:t>
      </w:r>
    </w:p>
    <w:p w14:paraId="03A41BA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p_value=2*(1-normal(abs(z_w)))</w:t>
      </w:r>
    </w:p>
    <w:p w14:paraId="49C4D38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abstat wauc z_w ll_wauc ul_wauc p_value</w:t>
      </w:r>
    </w:p>
    <w:p w14:paraId="1EF35B9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** Add zero-zero to graph</w:t>
      </w:r>
    </w:p>
    <w:p w14:paraId="790DE4F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empfile t1</w:t>
      </w:r>
    </w:p>
    <w:p w14:paraId="251565D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ave `t1'</w:t>
      </w:r>
    </w:p>
    <w:p w14:paraId="40EFE27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lear</w:t>
      </w:r>
    </w:p>
    <w:p w14:paraId="4DCF930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put spec sens</w:t>
      </w:r>
    </w:p>
    <w:p w14:paraId="2F49067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1 0</w:t>
      </w:r>
    </w:p>
    <w:p w14:paraId="1F897AD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nd</w:t>
      </w:r>
    </w:p>
    <w:p w14:paraId="783A56C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append using `t1'</w:t>
      </w:r>
    </w:p>
    <w:p w14:paraId="711F235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ispec=1-spec</w:t>
      </w:r>
    </w:p>
    <w:p w14:paraId="529BE34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woway (scatter sens fpos , sort(sens fpos) connect(L) mlab()) (line sens sens)</w:t>
      </w:r>
    </w:p>
    <w:p w14:paraId="416ADB7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twoway (scatter sens ispec , sort(sens ispec) connect(L) mlab()) (line sens sens)</w:t>
      </w:r>
    </w:p>
    <w:p w14:paraId="3B71E7FA" w14:textId="77777777" w:rsidR="00767F5C" w:rsidRPr="00EE3D0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t>/*cut-point estimation*/</w:t>
      </w:r>
    </w:p>
    <w:p w14:paraId="1BDD3EC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youdenid= sens-(1-spec)</w:t>
      </w:r>
    </w:p>
    <w:p w14:paraId="11BF4EA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youdenidmax= max(youdenid)</w:t>
      </w:r>
    </w:p>
    <w:p w14:paraId="733888F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gen distance = sqrt((1-sens)^2 + (1-spec)^2)</w:t>
      </w:r>
    </w:p>
    <w:p w14:paraId="5AEB966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mindistance = min(distance)</w:t>
      </w:r>
    </w:p>
    <w:p w14:paraId="1AF65852" w14:textId="77777777" w:rsidR="00767F5C" w:rsidRPr="00EE3D0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t>/* Identify cut-off point */</w:t>
      </w:r>
    </w:p>
    <w:p w14:paraId="77A7064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list sens spec youdenidmax distance uric if abs(youdenid -youdenidmax)&lt;0.000001</w:t>
      </w:r>
    </w:p>
    <w:p w14:paraId="5DA88604" w14:textId="4E86E435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Survey</w:t>
      </w:r>
      <w:r>
        <w:rPr>
          <w:b/>
          <w:bCs/>
        </w:rPr>
        <w:t>-</w:t>
      </w:r>
      <w:r w:rsidRPr="00EE3D06">
        <w:rPr>
          <w:b/>
          <w:bCs/>
        </w:rPr>
        <w:t>weighted and adjusted</w:t>
      </w:r>
      <w:r w:rsidR="00920987">
        <w:rPr>
          <w:b/>
          <w:bCs/>
        </w:rPr>
        <w:t xml:space="preserve"> analysis</w:t>
      </w:r>
      <w:r w:rsidRPr="00EE3D06">
        <w:rPr>
          <w:b/>
          <w:bCs/>
        </w:rPr>
        <w:t xml:space="preserve"> (pAUC)*/ </w:t>
      </w:r>
    </w:p>
    <w:p w14:paraId="252A388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 wprc se_wprc ll_wprc ul_wprc wprc z_w  p_value {</w:t>
      </w:r>
    </w:p>
    <w:p w14:paraId="5FC723D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75B649D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6D3C98E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ppv sens, trapezoid /*weighted**********/</w:t>
      </w:r>
    </w:p>
    <w:p w14:paraId="48C3767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wprc=r(integral)  /****return list*****/</w:t>
      </w:r>
    </w:p>
    <w:p w14:paraId="0DA4A04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7FA49C1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69057E0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1= d[2,1]</w:t>
      </w:r>
    </w:p>
    <w:p w14:paraId="12C040F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7487F6B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wprc/(2-wprc)</w:t>
      </w:r>
    </w:p>
    <w:p w14:paraId="1F11189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wprc^2/(1+wprc)</w:t>
      </w:r>
    </w:p>
    <w:p w14:paraId="6DE9E6D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wprc2=wprc^2</w:t>
      </w:r>
    </w:p>
    <w:p w14:paraId="4148F17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wprc=sqrt((wprc*(1-wprc)+(n1-1)*(q1-wprc2)+(n2-1)*(q2-wprc2))/(n1*n2))</w:t>
      </w:r>
    </w:p>
    <w:p w14:paraId="266325F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lastRenderedPageBreak/>
        <w:t>gen ll_wprc= wprc-1.96*se_wprc</w:t>
      </w:r>
    </w:p>
    <w:p w14:paraId="44B3304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ul_wprc= wprc+1.96*se_wprc</w:t>
      </w:r>
    </w:p>
    <w:p w14:paraId="294F96D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z_w=(wprc-0.5)/se_wprc</w:t>
      </w:r>
    </w:p>
    <w:p w14:paraId="6D5B874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_value=2*(1-normal(abs(z_w)))</w:t>
      </w:r>
    </w:p>
    <w:p w14:paraId="6B61BDA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tabstat wprc z_w ll_wprc ul_wprc p_value</w:t>
      </w:r>
    </w:p>
    <w:p w14:paraId="1FB6A50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scatter ppv sens, sort(fpos sens) connect(L)</w:t>
      </w:r>
    </w:p>
    <w:p w14:paraId="3CE6289B" w14:textId="77777777" w:rsidR="00767F5C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woway (scatter ppv sens , sort(ppv sens) connect(L) mlab()) </w:t>
      </w:r>
    </w:p>
    <w:p w14:paraId="389F75D3" w14:textId="77777777" w:rsidR="00D5576C" w:rsidRDefault="00D5576C" w:rsidP="00767F5C">
      <w:pPr>
        <w:contextualSpacing/>
        <w:rPr>
          <w:rFonts w:cstheme="minorHAnsi"/>
          <w:sz w:val="20"/>
          <w:szCs w:val="20"/>
        </w:rPr>
      </w:pPr>
    </w:p>
    <w:p w14:paraId="5B50C15A" w14:textId="533E537F" w:rsidR="00D5576C" w:rsidRPr="00500943" w:rsidRDefault="00D5576C" w:rsidP="00D5576C">
      <w:pPr>
        <w:contextualSpacing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/*</w:t>
      </w:r>
      <w:r w:rsidR="000450C2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Unweighted and s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urvey</w:t>
      </w:r>
      <w:r w:rsidR="000450C2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-weighted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and PropSWA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</w:t>
      </w:r>
      <w:r w:rsidR="00767716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analys</w:t>
      </w:r>
      <w:r w:rsidR="000450C2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e</w:t>
      </w:r>
      <w:r w:rsidR="00767716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s with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a continuous uric acid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*/</w:t>
      </w:r>
    </w:p>
    <w:p w14:paraId="44168AFD" w14:textId="1171DEA2" w:rsidR="00D5576C" w:rsidRPr="00EE3D06" w:rsidRDefault="00D5576C" w:rsidP="00D5576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iptwt newweight sumofweights newweightr norm_weights mypscore wauc se_wauc ll_wauc  ul_wauc z p_value pos nfpos sens spec fpos ppv phat1 youdenid youdenidmax distance mindistance z_w p_value phat3 ispec</w:t>
      </w:r>
      <w:r w:rsidR="005C2811">
        <w:rPr>
          <w:rFonts w:cstheme="minorHAnsi"/>
          <w:sz w:val="20"/>
          <w:szCs w:val="20"/>
        </w:rPr>
        <w:t xml:space="preserve"> </w:t>
      </w:r>
      <w:r w:rsidR="00014406" w:rsidRPr="00014406">
        <w:rPr>
          <w:rFonts w:cstheme="minorHAnsi"/>
          <w:sz w:val="20"/>
          <w:szCs w:val="20"/>
        </w:rPr>
        <w:t xml:space="preserve">residual0 residual mean0 sd0 wtresi0 wtresi mean sd stgps weightf gps0 gps  muhat0 sdhat0 muhat sdhat </w:t>
      </w:r>
      <w:r w:rsidRPr="00EE3D06">
        <w:rPr>
          <w:rFonts w:cstheme="minorHAnsi"/>
          <w:sz w:val="20"/>
          <w:szCs w:val="20"/>
        </w:rPr>
        <w:t>{</w:t>
      </w:r>
    </w:p>
    <w:p w14:paraId="2FDED7F7" w14:textId="77777777" w:rsidR="00D5576C" w:rsidRPr="00EE3D06" w:rsidRDefault="00D5576C" w:rsidP="00D5576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130FE039" w14:textId="77777777" w:rsidR="00D5576C" w:rsidRPr="00EE3D06" w:rsidRDefault="00D5576C" w:rsidP="00D5576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} </w:t>
      </w:r>
    </w:p>
    <w:p w14:paraId="5FC45030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</w:rPr>
      </w:pPr>
      <w:r w:rsidRPr="009A34FB">
        <w:rPr>
          <w:rFonts w:cstheme="minorHAnsi"/>
          <w:sz w:val="20"/>
          <w:szCs w:val="20"/>
        </w:rPr>
        <w:t xml:space="preserve">xi: reg  uric ridageyr  riagendr i.income_c i.education2 i.ethnicity i.marital i.bmi_c i.smoke ever_alc  i.physical_2 </w:t>
      </w:r>
    </w:p>
    <w:p w14:paraId="09452ADE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</w:rPr>
      </w:pPr>
      <w:r w:rsidRPr="009A34FB">
        <w:rPr>
          <w:rFonts w:cstheme="minorHAnsi"/>
          <w:sz w:val="20"/>
          <w:szCs w:val="20"/>
        </w:rPr>
        <w:t>predict residual, resid</w:t>
      </w:r>
    </w:p>
    <w:p w14:paraId="3D8A2991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</w:rPr>
      </w:pPr>
      <w:r w:rsidRPr="009A34FB">
        <w:rPr>
          <w:rFonts w:cstheme="minorHAnsi"/>
          <w:sz w:val="20"/>
          <w:szCs w:val="20"/>
        </w:rPr>
        <w:t>predict muhat, xb</w:t>
      </w:r>
    </w:p>
    <w:p w14:paraId="78696BE0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  <w:lang w:val="pt-BR"/>
        </w:rPr>
      </w:pPr>
      <w:r w:rsidRPr="009A34FB">
        <w:rPr>
          <w:rFonts w:cstheme="minorHAnsi"/>
          <w:sz w:val="20"/>
          <w:szCs w:val="20"/>
          <w:lang w:val="pt-BR"/>
        </w:rPr>
        <w:t>sum residual</w:t>
      </w:r>
    </w:p>
    <w:p w14:paraId="7F5C6629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  <w:lang w:val="pt-BR"/>
        </w:rPr>
      </w:pPr>
      <w:r w:rsidRPr="009A34FB">
        <w:rPr>
          <w:rFonts w:cstheme="minorHAnsi"/>
          <w:sz w:val="20"/>
          <w:szCs w:val="20"/>
          <w:lang w:val="pt-BR"/>
        </w:rPr>
        <w:t>local sdhat= r(sd)</w:t>
      </w:r>
    </w:p>
    <w:p w14:paraId="16C8216B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</w:rPr>
      </w:pPr>
      <w:r w:rsidRPr="009A34FB">
        <w:rPr>
          <w:rFonts w:cstheme="minorHAnsi"/>
          <w:sz w:val="20"/>
          <w:szCs w:val="20"/>
        </w:rPr>
        <w:t>sum uric</w:t>
      </w:r>
    </w:p>
    <w:p w14:paraId="16B6B65A" w14:textId="77777777" w:rsidR="009A34FB" w:rsidRPr="009A34FB" w:rsidRDefault="009A34FB" w:rsidP="009A34FB">
      <w:pPr>
        <w:contextualSpacing/>
        <w:rPr>
          <w:rFonts w:cstheme="minorHAnsi"/>
          <w:sz w:val="20"/>
          <w:szCs w:val="20"/>
        </w:rPr>
      </w:pPr>
      <w:r w:rsidRPr="009A34FB">
        <w:rPr>
          <w:rFonts w:cstheme="minorHAnsi"/>
          <w:sz w:val="20"/>
          <w:szCs w:val="20"/>
        </w:rPr>
        <w:t xml:space="preserve">gen gps = (1/(`sdhat'*sqrt(2*_pi))) *  exp( -((uric-muhat)^2)/(2*`sdhat'^2) ) </w:t>
      </w:r>
    </w:p>
    <w:p w14:paraId="5AAE6563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 xml:space="preserve">svyset sdmvpsu [pw=mec4yr], strata(sdmvstra) singleunit(certainty) </w:t>
      </w:r>
    </w:p>
    <w:p w14:paraId="6F747076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>sum uric</w:t>
      </w:r>
    </w:p>
    <w:p w14:paraId="610B557A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>local muhat0 =r(mean)</w:t>
      </w:r>
    </w:p>
    <w:p w14:paraId="0ADB17D8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>local sdhat0 =r(sd)</w:t>
      </w:r>
    </w:p>
    <w:p w14:paraId="122E69E0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>gen gps0 = (1/(`sdhat0'*sqrt(2*_pi))) * exp( -((uric - `muhat0')^2)/(2*`sdhat0'^2) )</w:t>
      </w:r>
    </w:p>
    <w:p w14:paraId="19A076E4" w14:textId="77777777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>gen stgps=gps0/gps</w:t>
      </w:r>
    </w:p>
    <w:p w14:paraId="3BFDCB5D" w14:textId="360600E5" w:rsidR="00EB2689" w:rsidRPr="00EB2689" w:rsidRDefault="00EB2689" w:rsidP="00EB2689">
      <w:pPr>
        <w:contextualSpacing/>
        <w:rPr>
          <w:rFonts w:cstheme="minorHAnsi"/>
          <w:sz w:val="20"/>
          <w:szCs w:val="20"/>
        </w:rPr>
      </w:pPr>
      <w:r w:rsidRPr="00EB2689">
        <w:rPr>
          <w:rFonts w:cstheme="minorHAnsi"/>
          <w:sz w:val="20"/>
          <w:szCs w:val="20"/>
        </w:rPr>
        <w:t xml:space="preserve">gen </w:t>
      </w:r>
      <w:r w:rsidR="005C2811" w:rsidRPr="00EE3D06">
        <w:rPr>
          <w:rFonts w:cstheme="minorHAnsi"/>
          <w:sz w:val="20"/>
          <w:szCs w:val="20"/>
        </w:rPr>
        <w:t>newweightr</w:t>
      </w:r>
      <w:r w:rsidRPr="00EB2689">
        <w:rPr>
          <w:rFonts w:cstheme="minorHAnsi"/>
          <w:sz w:val="20"/>
          <w:szCs w:val="20"/>
        </w:rPr>
        <w:t>=mec4yr* stgps</w:t>
      </w:r>
    </w:p>
    <w:p w14:paraId="0FA38BF4" w14:textId="77777777" w:rsidR="00D5576C" w:rsidRPr="00EE3D06" w:rsidRDefault="00D5576C" w:rsidP="00D5576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newweightr], strata(sdmvstra) singleunit(certainty) </w:t>
      </w:r>
    </w:p>
    <w:p w14:paraId="1BFAEB62" w14:textId="38ADDB67" w:rsidR="00CC5E76" w:rsidRPr="004B2188" w:rsidRDefault="00CC5E76" w:rsidP="00CC5E76">
      <w:pPr>
        <w:contextualSpacing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vy: logistic</w:t>
      </w:r>
      <w:r w:rsidR="00B661C6">
        <w:rPr>
          <w:rFonts w:cstheme="minorHAnsi"/>
          <w:b/>
          <w:bCs/>
          <w:sz w:val="20"/>
          <w:szCs w:val="20"/>
        </w:rPr>
        <w:t xml:space="preserve"> </w:t>
      </w:r>
      <w:r w:rsidR="00B661C6" w:rsidRPr="0051057A">
        <w:rPr>
          <w:rFonts w:cstheme="minorHAnsi"/>
          <w:b/>
          <w:bCs/>
          <w:sz w:val="20"/>
          <w:szCs w:val="20"/>
        </w:rPr>
        <w:t xml:space="preserve">mortstat </w:t>
      </w:r>
      <w:r w:rsidR="00B661C6" w:rsidRPr="004B2188">
        <w:rPr>
          <w:rFonts w:cstheme="minorHAnsi"/>
          <w:b/>
          <w:bCs/>
          <w:sz w:val="20"/>
          <w:szCs w:val="20"/>
        </w:rPr>
        <w:t xml:space="preserve">uric  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4B2188">
        <w:rPr>
          <w:rFonts w:cstheme="minorHAnsi"/>
          <w:b/>
          <w:bCs/>
          <w:sz w:val="20"/>
          <w:szCs w:val="20"/>
        </w:rPr>
        <w:t>/*</w:t>
      </w:r>
      <w:r>
        <w:rPr>
          <w:rFonts w:cstheme="minorHAnsi"/>
          <w:b/>
          <w:bCs/>
          <w:sz w:val="20"/>
          <w:szCs w:val="20"/>
        </w:rPr>
        <w:t xml:space="preserve">survey-weighted </w:t>
      </w:r>
      <w:r w:rsidR="00407FD2">
        <w:rPr>
          <w:rFonts w:cstheme="minorHAnsi"/>
          <w:b/>
          <w:bCs/>
          <w:sz w:val="20"/>
          <w:szCs w:val="20"/>
        </w:rPr>
        <w:t>and propensity score-</w:t>
      </w:r>
      <w:r w:rsidRPr="004B2188">
        <w:rPr>
          <w:rFonts w:cstheme="minorHAnsi"/>
          <w:b/>
          <w:bCs/>
          <w:sz w:val="20"/>
          <w:szCs w:val="20"/>
        </w:rPr>
        <w:t>adjusted effect size of uric acid levels*/</w:t>
      </w:r>
    </w:p>
    <w:p w14:paraId="0D050A56" w14:textId="243908C0" w:rsidR="00B661C6" w:rsidRPr="004B2188" w:rsidRDefault="00B661C6" w:rsidP="00B661C6">
      <w:pPr>
        <w:contextualSpacing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logistic </w:t>
      </w:r>
      <w:r w:rsidRPr="0051057A">
        <w:rPr>
          <w:rFonts w:cstheme="minorHAnsi"/>
          <w:b/>
          <w:bCs/>
          <w:sz w:val="20"/>
          <w:szCs w:val="20"/>
        </w:rPr>
        <w:t xml:space="preserve">mortstat </w:t>
      </w:r>
      <w:r w:rsidRPr="004B2188">
        <w:rPr>
          <w:rFonts w:cstheme="minorHAnsi"/>
          <w:b/>
          <w:bCs/>
          <w:sz w:val="20"/>
          <w:szCs w:val="20"/>
        </w:rPr>
        <w:t xml:space="preserve">uric  </w:t>
      </w:r>
      <w:r>
        <w:rPr>
          <w:rFonts w:cstheme="minorHAnsi"/>
          <w:b/>
          <w:bCs/>
          <w:sz w:val="20"/>
          <w:szCs w:val="20"/>
        </w:rPr>
        <w:t xml:space="preserve">[pw= </w:t>
      </w:r>
      <w:r w:rsidRPr="00EB2689">
        <w:rPr>
          <w:rFonts w:cstheme="minorHAnsi"/>
          <w:b/>
          <w:bCs/>
          <w:sz w:val="20"/>
          <w:szCs w:val="20"/>
        </w:rPr>
        <w:t>stgps</w:t>
      </w:r>
      <w:r w:rsidRPr="00B661C6">
        <w:rPr>
          <w:rFonts w:cstheme="minorHAnsi"/>
          <w:b/>
          <w:bCs/>
          <w:sz w:val="20"/>
          <w:szCs w:val="20"/>
        </w:rPr>
        <w:t>]</w:t>
      </w:r>
      <w:r w:rsidRPr="004B2188">
        <w:rPr>
          <w:rFonts w:cstheme="minorHAnsi"/>
          <w:b/>
          <w:bCs/>
          <w:sz w:val="20"/>
          <w:szCs w:val="20"/>
        </w:rPr>
        <w:t>/*</w:t>
      </w:r>
      <w:r>
        <w:rPr>
          <w:rFonts w:cstheme="minorHAnsi"/>
          <w:b/>
          <w:bCs/>
          <w:sz w:val="20"/>
          <w:szCs w:val="20"/>
        </w:rPr>
        <w:t xml:space="preserve">unweighted </w:t>
      </w:r>
      <w:r w:rsidR="00407FD2">
        <w:rPr>
          <w:rFonts w:cstheme="minorHAnsi"/>
          <w:b/>
          <w:bCs/>
          <w:sz w:val="20"/>
          <w:szCs w:val="20"/>
        </w:rPr>
        <w:t>propensity score-</w:t>
      </w:r>
      <w:r w:rsidRPr="004B2188">
        <w:rPr>
          <w:rFonts w:cstheme="minorHAnsi"/>
          <w:b/>
          <w:bCs/>
          <w:sz w:val="20"/>
          <w:szCs w:val="20"/>
        </w:rPr>
        <w:t>adjusted effect size of uric acid levels*/</w:t>
      </w:r>
    </w:p>
    <w:p w14:paraId="0A1ED151" w14:textId="77777777" w:rsidR="00D5576C" w:rsidRPr="00EE3D06" w:rsidRDefault="00D5576C" w:rsidP="00767F5C">
      <w:pPr>
        <w:contextualSpacing/>
        <w:rPr>
          <w:rFonts w:cstheme="minorHAnsi"/>
          <w:sz w:val="20"/>
          <w:szCs w:val="20"/>
        </w:rPr>
      </w:pPr>
    </w:p>
    <w:p w14:paraId="64B0901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</w:p>
    <w:p w14:paraId="6494644C" w14:textId="72A9CDD6" w:rsidR="00767F5C" w:rsidRPr="00500943" w:rsidRDefault="00767F5C" w:rsidP="001C0E30">
      <w:pPr>
        <w:contextualSpacing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/*Survey</w:t>
      </w:r>
      <w:r w:rsidR="008A7F6E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-weighted 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and PropSWA</w:t>
      </w:r>
      <w:r w:rsidR="003972E4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</w:t>
      </w:r>
      <w:r w:rsidR="00767716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analysis with</w:t>
      </w:r>
      <w:r w:rsidR="003972E4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a binary uric acid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*/</w:t>
      </w:r>
    </w:p>
    <w:p w14:paraId="2BD89C5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iptwt newweight sumofweights newweightr norm_weights mypscore wauc se_wauc ll_wauc  ul_wauc z p_value pos nfpos sens spec fpos ppv phat1 youdenid youdenidmax distance mindistance z_w p_value phat3 ispec {</w:t>
      </w:r>
    </w:p>
    <w:p w14:paraId="2FF187B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5FEFA15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} </w:t>
      </w:r>
    </w:p>
    <w:p w14:paraId="070C584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xi: psmatch2 uric_c ridageyr i.riagendr i.income_c i.education2 i.ethnicity i.marital i.bmi_c i.smoke i.ever_alc  i.physical_2 , outcome(uric_c)  logit   </w:t>
      </w:r>
    </w:p>
    <w:p w14:paraId="7FA24F1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name _pscore mypscore</w:t>
      </w:r>
    </w:p>
    <w:p w14:paraId="10C0F5E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ptwt=(uric_c/mypscore)+((1-uric_c)/(1-mypscore))</w:t>
      </w:r>
    </w:p>
    <w:p w14:paraId="55A682F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egen sumofweights = total(iptwt) </w:t>
      </w:r>
    </w:p>
    <w:p w14:paraId="6FFA6A8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norm_weights = iptwt/sumofweights</w:t>
      </w:r>
    </w:p>
    <w:p w14:paraId="74D6D85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newweight = norm_weights*mec4yr </w:t>
      </w:r>
    </w:p>
    <w:p w14:paraId="7135C30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newweightr= round(newweight)</w:t>
      </w:r>
    </w:p>
    <w:p w14:paraId="36883D36" w14:textId="77777777" w:rsidR="00767F5C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lastRenderedPageBreak/>
        <w:t xml:space="preserve">svyset sdmvpsu [pw=newweightr], strata(sdmvstra) singleunit(certainty) </w:t>
      </w:r>
    </w:p>
    <w:p w14:paraId="23945AB4" w14:textId="7D971C40" w:rsidR="00407FD2" w:rsidRPr="00407FD2" w:rsidRDefault="00407FD2" w:rsidP="00407FD2">
      <w:pPr>
        <w:contextualSpacing/>
        <w:rPr>
          <w:rFonts w:cstheme="minorHAnsi"/>
          <w:b/>
          <w:bCs/>
          <w:sz w:val="20"/>
          <w:szCs w:val="20"/>
        </w:rPr>
      </w:pPr>
      <w:r w:rsidRPr="00407FD2">
        <w:rPr>
          <w:rFonts w:cstheme="minorHAnsi"/>
          <w:b/>
          <w:bCs/>
          <w:sz w:val="20"/>
          <w:szCs w:val="20"/>
        </w:rPr>
        <w:t>svy: logistic mortstat uric_c    /*survey-weighted and propensity score-adjusted effect size of uric acid levels*/</w:t>
      </w:r>
    </w:p>
    <w:p w14:paraId="0D686E74" w14:textId="55E3486B" w:rsidR="00407FD2" w:rsidRPr="004B2188" w:rsidRDefault="00407FD2" w:rsidP="00407FD2">
      <w:pPr>
        <w:contextualSpacing/>
        <w:rPr>
          <w:rFonts w:cstheme="minorHAnsi"/>
          <w:b/>
          <w:bCs/>
          <w:sz w:val="20"/>
          <w:szCs w:val="20"/>
        </w:rPr>
      </w:pPr>
      <w:r w:rsidRPr="0036773C">
        <w:rPr>
          <w:rFonts w:cstheme="minorHAnsi"/>
          <w:b/>
          <w:bCs/>
          <w:sz w:val="20"/>
          <w:szCs w:val="20"/>
        </w:rPr>
        <w:t xml:space="preserve">logistic mortstat uric_c   [pw= </w:t>
      </w:r>
      <w:r w:rsidR="0036773C" w:rsidRPr="0036773C">
        <w:rPr>
          <w:rFonts w:cstheme="minorHAnsi"/>
          <w:b/>
          <w:bCs/>
          <w:sz w:val="20"/>
          <w:szCs w:val="20"/>
        </w:rPr>
        <w:t>norm_weights</w:t>
      </w:r>
      <w:r w:rsidRPr="0036773C">
        <w:rPr>
          <w:rFonts w:cstheme="minorHAnsi"/>
          <w:b/>
          <w:bCs/>
          <w:sz w:val="20"/>
          <w:szCs w:val="20"/>
        </w:rPr>
        <w:t>]/*unweighted propensity score-adjusted effect size of uric acid</w:t>
      </w:r>
      <w:r w:rsidRPr="004B2188">
        <w:rPr>
          <w:rFonts w:cstheme="minorHAnsi"/>
          <w:b/>
          <w:bCs/>
          <w:sz w:val="20"/>
          <w:szCs w:val="20"/>
        </w:rPr>
        <w:t xml:space="preserve"> levels*/</w:t>
      </w:r>
    </w:p>
    <w:p w14:paraId="7DE3B499" w14:textId="77777777" w:rsidR="00407FD2" w:rsidRPr="00EE3D06" w:rsidRDefault="00407FD2" w:rsidP="00767F5C">
      <w:pPr>
        <w:contextualSpacing/>
        <w:rPr>
          <w:rFonts w:cstheme="minorHAnsi"/>
          <w:sz w:val="20"/>
          <w:szCs w:val="20"/>
        </w:rPr>
      </w:pPr>
    </w:p>
    <w:p w14:paraId="23A10DB8" w14:textId="635F214E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Survey-weighted and PropSWA</w:t>
      </w:r>
      <w:r w:rsidR="00767716">
        <w:rPr>
          <w:b/>
          <w:bCs/>
        </w:rPr>
        <w:t xml:space="preserve"> analysis</w:t>
      </w:r>
      <w:r w:rsidRPr="00EE3D06">
        <w:rPr>
          <w:b/>
          <w:bCs/>
        </w:rPr>
        <w:t xml:space="preserve"> </w:t>
      </w:r>
      <w:r w:rsidR="00767716">
        <w:rPr>
          <w:b/>
          <w:bCs/>
        </w:rPr>
        <w:t>(</w:t>
      </w:r>
      <w:r w:rsidRPr="00EE3D06">
        <w:rPr>
          <w:b/>
          <w:bCs/>
        </w:rPr>
        <w:t>rAU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7498222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vy:logistic mortstat  uric</w:t>
      </w:r>
    </w:p>
    <w:p w14:paraId="0B63625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3</w:t>
      </w:r>
    </w:p>
    <w:p w14:paraId="7EBFE57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 mortstat phat3 [pweight=newweightr], sensitivity(sens) specificity(spec) fpos(fpos) ntpos(pos) nfpos(nfpos)</w:t>
      </w:r>
    </w:p>
    <w:p w14:paraId="22D3D65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pv= pos/(pos+nfpos)</w:t>
      </w:r>
    </w:p>
    <w:p w14:paraId="33D35B4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4E61235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wauc=r(integral)  </w:t>
      </w:r>
    </w:p>
    <w:p w14:paraId="7F964A3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43AA69B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7BA55DE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120F4B8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6FD0EB9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wauc/(2-awauc)</w:t>
      </w:r>
    </w:p>
    <w:p w14:paraId="3CEA8ACC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awauc^2/(1+awauc)</w:t>
      </w:r>
    </w:p>
    <w:p w14:paraId="0CDB7BA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awauc2=awauc^2</w:t>
      </w:r>
    </w:p>
    <w:p w14:paraId="5B241481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awauc= sqrt((awauc*(1-awauc)+ (n1-1)*(q1-awauc2)+(n2-1)*(q2-awauc2))/(n1*n2))</w:t>
      </w:r>
    </w:p>
    <w:p w14:paraId="12337A5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ll_awauc= awauc-1.96*se_awauc</w:t>
      </w:r>
    </w:p>
    <w:p w14:paraId="5BE967D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ul_awauc= awauc+1.96*se_awauc</w:t>
      </w:r>
    </w:p>
    <w:p w14:paraId="2442B10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z_w=(awauc-0.5)/se_awauc</w:t>
      </w:r>
    </w:p>
    <w:p w14:paraId="2D8F0DC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p_value=2*(1-normal(abs(z_w)))</w:t>
      </w:r>
    </w:p>
    <w:p w14:paraId="64112F4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abstat awauc z ll_awauc ul_awauc p_value</w:t>
      </w:r>
    </w:p>
    <w:p w14:paraId="024FFE1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/*weighted and PropSWA rAUC*/</w:t>
      </w:r>
    </w:p>
    <w:p w14:paraId="51D40B9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 wprc se_wprc ll_wprc ul_wprc wprc z_w  p_value {</w:t>
      </w:r>
    </w:p>
    <w:p w14:paraId="4ECD085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EE3D06">
        <w:rPr>
          <w:rFonts w:cstheme="minorHAnsi"/>
          <w:sz w:val="20"/>
          <w:szCs w:val="20"/>
        </w:rPr>
        <w:t xml:space="preserve">  </w:t>
      </w:r>
      <w:r w:rsidRPr="00D144C9">
        <w:rPr>
          <w:rFonts w:cstheme="minorHAnsi"/>
          <w:sz w:val="20"/>
          <w:szCs w:val="20"/>
          <w:lang w:val="fr-FR"/>
        </w:rPr>
        <w:t>capture drop `var'</w:t>
      </w:r>
    </w:p>
    <w:p w14:paraId="2AC56E0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}</w:t>
      </w:r>
    </w:p>
    <w:p w14:paraId="731A275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 xml:space="preserve">integ ppv sens, trapezoid </w:t>
      </w:r>
    </w:p>
    <w:p w14:paraId="4D64A5B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wprc=r(integral)  </w:t>
      </w:r>
    </w:p>
    <w:p w14:paraId="2936982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2E76EF6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23C9F0F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152F262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4CD8676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wprc/(2-awprc)</w:t>
      </w:r>
    </w:p>
    <w:p w14:paraId="25030F0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awprc^2/(1+awprc)</w:t>
      </w:r>
    </w:p>
    <w:p w14:paraId="0164D6D1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awprc2=awprc^2</w:t>
      </w:r>
    </w:p>
    <w:p w14:paraId="1491BDC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awprc= sqrt( (awprc*(1-awprc)+ (n1-1)*(q1-awprc2)+(n2-1)*(q2-awprc2))/(n1*n2))</w:t>
      </w:r>
    </w:p>
    <w:p w14:paraId="362A81C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ll_awprc= awprc-1.96*se_awprc</w:t>
      </w:r>
    </w:p>
    <w:p w14:paraId="17C20973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ul_awprc= awprc+1.96*se_awprc</w:t>
      </w:r>
    </w:p>
    <w:p w14:paraId="09F1418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cap drop z_w</w:t>
      </w:r>
    </w:p>
    <w:p w14:paraId="076B3C6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p_value </w:t>
      </w:r>
    </w:p>
    <w:p w14:paraId="37F8C78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z_w=(awprc-0.5)/se_awprc</w:t>
      </w:r>
    </w:p>
    <w:p w14:paraId="5E0C7CC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p_value=2*(1-normal(abs(z_w)))</w:t>
      </w:r>
    </w:p>
    <w:p w14:paraId="201B071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abstat awprc z_w ll_awprc ul_awprc p_value</w:t>
      </w:r>
    </w:p>
    <w:p w14:paraId="47EB539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</w:p>
    <w:p w14:paraId="29F3CDEF" w14:textId="1D00C7AF" w:rsidR="00767F5C" w:rsidRPr="00500943" w:rsidRDefault="00767F5C" w:rsidP="00767F5C">
      <w:pPr>
        <w:contextualSpacing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lastRenderedPageBreak/>
        <w:t>/*Survey</w:t>
      </w:r>
      <w:r w:rsidR="0036786E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-weighted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 xml:space="preserve"> and ProgSWA </w:t>
      </w:r>
      <w:r w:rsidR="00611070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analysis</w:t>
      </w:r>
      <w:r w:rsidRPr="00500943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t>*/</w:t>
      </w:r>
    </w:p>
    <w:p w14:paraId="09301521" w14:textId="09AB4995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foreach var in var iprtwt newweight1 newweightr1 norm_weights mypscore z p_value pos nfpos sens spec fpos ppv phat1 youdenid youdenidmax distance mindistance  phat3 ispec awauc se_awauc ll_awauc ul_awauc uricnew </w:t>
      </w:r>
      <w:r w:rsidR="00CB6276" w:rsidRPr="00CB6276">
        <w:rPr>
          <w:rFonts w:cstheme="minorHAnsi"/>
          <w:sz w:val="20"/>
          <w:szCs w:val="20"/>
        </w:rPr>
        <w:t xml:space="preserve"> lp_pg_sw p </w:t>
      </w:r>
      <w:r w:rsidRPr="00EE3D06">
        <w:rPr>
          <w:rFonts w:cstheme="minorHAnsi"/>
          <w:sz w:val="20"/>
          <w:szCs w:val="20"/>
        </w:rPr>
        <w:t>{</w:t>
      </w:r>
    </w:p>
    <w:p w14:paraId="14A75B8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  capture drop `var'</w:t>
      </w:r>
    </w:p>
    <w:p w14:paraId="736ED08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}</w:t>
      </w:r>
    </w:p>
    <w:p w14:paraId="7D43F69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</w:p>
    <w:p w14:paraId="09FAE31B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 xml:space="preserve">svyset sdmvpsu [pw=mec4yr], strata(sdmvstra) singleunit(certainty) </w:t>
      </w:r>
    </w:p>
    <w:p w14:paraId="78E7427F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 xml:space="preserve">xi:svy :logistic mortstat i.uric ridageyr  riagendr i.income_c i.education2 i.ethnicity4 i.marital i.bmi_c i.smoke i.ever_alc  i.physical_2 </w:t>
      </w:r>
    </w:p>
    <w:p w14:paraId="5AEEEB1C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predict lp_pg_sw_0, xb</w:t>
      </w:r>
    </w:p>
    <w:p w14:paraId="1ABE7D72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gen lp_pg_sw=lp_pg_sw_0-_b[uric]</w:t>
      </w:r>
    </w:p>
    <w:p w14:paraId="18DF43F3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gen var_pg_sw=exp(lp_pg_sw)/(1+exp(lp_pg_sw))</w:t>
      </w:r>
    </w:p>
    <w:p w14:paraId="483E8A55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summarize mortstat</w:t>
      </w:r>
    </w:p>
    <w:p w14:paraId="224DBC8B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scalar mean_value = r(mean)</w:t>
      </w:r>
    </w:p>
    <w:p w14:paraId="1B46D5EC" w14:textId="77777777" w:rsidR="00285A93" w:rsidRPr="00285A93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>gen ipgtwt_sw=(mortstat*mean_value/var_pg_sw)+((1-mortstat)*(1-mean_value)/(1-var_pg_sw))</w:t>
      </w:r>
    </w:p>
    <w:p w14:paraId="3CDBCA7C" w14:textId="7918FB67" w:rsidR="004E2D10" w:rsidRDefault="00285A93" w:rsidP="00285A93">
      <w:pPr>
        <w:contextualSpacing/>
        <w:rPr>
          <w:rFonts w:cstheme="minorHAnsi"/>
          <w:sz w:val="20"/>
          <w:szCs w:val="20"/>
        </w:rPr>
      </w:pPr>
      <w:r w:rsidRPr="00285A93">
        <w:rPr>
          <w:rFonts w:cstheme="minorHAnsi"/>
          <w:sz w:val="20"/>
          <w:szCs w:val="20"/>
        </w:rPr>
        <w:t xml:space="preserve">gen </w:t>
      </w:r>
      <w:r w:rsidR="004E2D10" w:rsidRPr="00EE3D06">
        <w:rPr>
          <w:rFonts w:cstheme="minorHAnsi"/>
          <w:sz w:val="20"/>
          <w:szCs w:val="20"/>
        </w:rPr>
        <w:t>newweightr1</w:t>
      </w:r>
      <w:r w:rsidRPr="00285A93">
        <w:rPr>
          <w:rFonts w:cstheme="minorHAnsi"/>
          <w:sz w:val="20"/>
          <w:szCs w:val="20"/>
        </w:rPr>
        <w:t>=ipgtwt_sw*mec4yr</w:t>
      </w:r>
    </w:p>
    <w:p w14:paraId="0FD29997" w14:textId="67AEED8B" w:rsidR="00767F5C" w:rsidRDefault="00767F5C" w:rsidP="00285A93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newweightr1], strata(sdmvstra) singleunit(certainty) </w:t>
      </w:r>
    </w:p>
    <w:p w14:paraId="2727BA86" w14:textId="582F0296" w:rsidR="00584499" w:rsidRPr="00407FD2" w:rsidRDefault="00584499" w:rsidP="00584499">
      <w:pPr>
        <w:contextualSpacing/>
        <w:rPr>
          <w:rFonts w:cstheme="minorHAnsi"/>
          <w:b/>
          <w:bCs/>
          <w:sz w:val="20"/>
          <w:szCs w:val="20"/>
        </w:rPr>
      </w:pPr>
      <w:r w:rsidRPr="00407FD2">
        <w:rPr>
          <w:rFonts w:cstheme="minorHAnsi"/>
          <w:b/>
          <w:bCs/>
          <w:sz w:val="20"/>
          <w:szCs w:val="20"/>
        </w:rPr>
        <w:t>svy: logistic mortstat uric   /*survey-weighted and pro</w:t>
      </w:r>
      <w:r>
        <w:rPr>
          <w:rFonts w:cstheme="minorHAnsi"/>
          <w:b/>
          <w:bCs/>
          <w:sz w:val="20"/>
          <w:szCs w:val="20"/>
        </w:rPr>
        <w:t>gnostic</w:t>
      </w:r>
      <w:r w:rsidRPr="00407FD2">
        <w:rPr>
          <w:rFonts w:cstheme="minorHAnsi"/>
          <w:b/>
          <w:bCs/>
          <w:sz w:val="20"/>
          <w:szCs w:val="20"/>
        </w:rPr>
        <w:t xml:space="preserve"> score-adjusted effect size of uric acid levels*/</w:t>
      </w:r>
    </w:p>
    <w:p w14:paraId="3A2B63E6" w14:textId="5077F112" w:rsidR="00584499" w:rsidRPr="004B2188" w:rsidRDefault="00584499" w:rsidP="00584499">
      <w:pPr>
        <w:contextualSpacing/>
        <w:rPr>
          <w:rFonts w:cstheme="minorHAnsi"/>
          <w:b/>
          <w:bCs/>
          <w:sz w:val="20"/>
          <w:szCs w:val="20"/>
        </w:rPr>
      </w:pPr>
      <w:r w:rsidRPr="00407FD2">
        <w:rPr>
          <w:rFonts w:cstheme="minorHAnsi"/>
          <w:b/>
          <w:bCs/>
          <w:sz w:val="20"/>
          <w:szCs w:val="20"/>
        </w:rPr>
        <w:t xml:space="preserve">logistic mortstat uric  [pw= </w:t>
      </w:r>
      <w:r w:rsidRPr="00584499">
        <w:rPr>
          <w:rFonts w:cstheme="minorHAnsi"/>
          <w:b/>
          <w:bCs/>
          <w:sz w:val="20"/>
          <w:szCs w:val="20"/>
        </w:rPr>
        <w:t>ipgtwt_sw</w:t>
      </w:r>
      <w:r w:rsidRPr="00407FD2">
        <w:rPr>
          <w:rFonts w:cstheme="minorHAnsi"/>
          <w:b/>
          <w:bCs/>
          <w:sz w:val="20"/>
          <w:szCs w:val="20"/>
        </w:rPr>
        <w:t>]/*unweighted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407FD2">
        <w:rPr>
          <w:rFonts w:cstheme="minorHAnsi"/>
          <w:b/>
          <w:bCs/>
          <w:sz w:val="20"/>
          <w:szCs w:val="20"/>
        </w:rPr>
        <w:t>pro</w:t>
      </w:r>
      <w:r>
        <w:rPr>
          <w:rFonts w:cstheme="minorHAnsi"/>
          <w:b/>
          <w:bCs/>
          <w:sz w:val="20"/>
          <w:szCs w:val="20"/>
        </w:rPr>
        <w:t>gnostic score-</w:t>
      </w:r>
      <w:r w:rsidRPr="004B2188">
        <w:rPr>
          <w:rFonts w:cstheme="minorHAnsi"/>
          <w:b/>
          <w:bCs/>
          <w:sz w:val="20"/>
          <w:szCs w:val="20"/>
        </w:rPr>
        <w:t>adjusted effect size of uric acid levels*/</w:t>
      </w:r>
    </w:p>
    <w:p w14:paraId="00C52BA3" w14:textId="77777777" w:rsidR="00584499" w:rsidRPr="00EE3D06" w:rsidRDefault="00584499" w:rsidP="00285A93">
      <w:pPr>
        <w:contextualSpacing/>
        <w:rPr>
          <w:rFonts w:cstheme="minorHAnsi"/>
          <w:sz w:val="20"/>
          <w:szCs w:val="20"/>
        </w:rPr>
      </w:pPr>
    </w:p>
    <w:p w14:paraId="1D5AF360" w14:textId="3ABA079A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</w:t>
      </w:r>
      <w:r w:rsidR="00767716">
        <w:rPr>
          <w:b/>
          <w:bCs/>
        </w:rPr>
        <w:t>S</w:t>
      </w:r>
      <w:r w:rsidRPr="00EE3D06">
        <w:rPr>
          <w:b/>
          <w:bCs/>
        </w:rPr>
        <w:t>urvey-weighted and ProgSWA</w:t>
      </w:r>
      <w:r w:rsidR="00767716">
        <w:rPr>
          <w:b/>
          <w:bCs/>
        </w:rPr>
        <w:t xml:space="preserve"> analysis (</w:t>
      </w:r>
      <w:r w:rsidRPr="00EE3D06">
        <w:rPr>
          <w:b/>
          <w:bCs/>
        </w:rPr>
        <w:t>rAUC</w:t>
      </w:r>
      <w:r w:rsidR="00767716">
        <w:rPr>
          <w:b/>
          <w:bCs/>
        </w:rPr>
        <w:t>)</w:t>
      </w:r>
      <w:r w:rsidRPr="00EE3D06">
        <w:rPr>
          <w:b/>
          <w:bCs/>
        </w:rPr>
        <w:t xml:space="preserve">*/ </w:t>
      </w:r>
    </w:p>
    <w:p w14:paraId="4537623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vy:logistic mortstat  uric</w:t>
      </w:r>
    </w:p>
    <w:p w14:paraId="78BFEEF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predict phat3</w:t>
      </w:r>
    </w:p>
    <w:p w14:paraId="763F2D6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enspec  mortstat phat3 [pweight=newweightr1], sensitivity(sens) specificity(spec) fpos(fpos) ntpos(pos) nfpos(nfpos)</w:t>
      </w:r>
    </w:p>
    <w:p w14:paraId="70BEBBAF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es-ES"/>
        </w:rPr>
      </w:pPr>
      <w:r w:rsidRPr="00D144C9">
        <w:rPr>
          <w:rFonts w:cstheme="minorHAnsi"/>
          <w:sz w:val="20"/>
          <w:szCs w:val="20"/>
          <w:lang w:val="es-ES"/>
        </w:rPr>
        <w:t>gen ppv= pos/(pos+nfpos)</w:t>
      </w:r>
    </w:p>
    <w:p w14:paraId="603329F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integ sens fpos, trapezoid</w:t>
      </w:r>
    </w:p>
    <w:p w14:paraId="25DE29F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wauc=r(integral)  </w:t>
      </w:r>
    </w:p>
    <w:p w14:paraId="56FCFA3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4218EC9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513A704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49F1DF1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5F08F90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wauc/(2-awauc)</w:t>
      </w:r>
    </w:p>
    <w:p w14:paraId="76477DA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awauc^2/(1+awauc)</w:t>
      </w:r>
    </w:p>
    <w:p w14:paraId="2FAC5B4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awauc2=awauc^2</w:t>
      </w:r>
    </w:p>
    <w:p w14:paraId="02361341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awauc= sqrt((awauc*(1-awauc)+ (n1-1)*(q1-awauc2)+(n2-1)*(q2-awauc2))/(n1*n2))</w:t>
      </w:r>
    </w:p>
    <w:p w14:paraId="6F8D460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ll_awauc= awauc-1.96*se_awauc</w:t>
      </w:r>
    </w:p>
    <w:p w14:paraId="19C47B3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ul_awauc= awauc+1.96*se_awauc</w:t>
      </w:r>
    </w:p>
    <w:p w14:paraId="21B7194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z_w=(awauc-0.5)/se_awauc</w:t>
      </w:r>
    </w:p>
    <w:p w14:paraId="0851E37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p_value=2*(1-normal(abs(z_w)))</w:t>
      </w:r>
    </w:p>
    <w:p w14:paraId="4890B6F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tabstat awauc z ll_awauc ul_awauc p_value</w:t>
      </w:r>
    </w:p>
    <w:p w14:paraId="72C8981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</w:p>
    <w:p w14:paraId="147FB38D" w14:textId="77777777" w:rsidR="00767F5C" w:rsidRPr="00EE3D0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t>/*Estimation of cut-point*/</w:t>
      </w:r>
    </w:p>
    <w:p w14:paraId="0217F22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youdenid= sens-(1-spec)</w:t>
      </w:r>
    </w:p>
    <w:p w14:paraId="6BB28CE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youdenidmax= max(youdenid)</w:t>
      </w:r>
    </w:p>
    <w:p w14:paraId="3BD44A9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distance = sqrt((1-sens)^2 + (1-spec)^2)</w:t>
      </w:r>
    </w:p>
    <w:p w14:paraId="5A3F71E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egen mindistance = min(distance)</w:t>
      </w:r>
    </w:p>
    <w:p w14:paraId="4F028BD4" w14:textId="77777777" w:rsidR="00767F5C" w:rsidRPr="00EE3D06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EE3D06">
        <w:rPr>
          <w:rFonts w:cstheme="minorHAnsi"/>
          <w:b/>
          <w:bCs/>
          <w:sz w:val="20"/>
          <w:szCs w:val="20"/>
        </w:rPr>
        <w:lastRenderedPageBreak/>
        <w:t>/* Identify cut-off point */</w:t>
      </w:r>
    </w:p>
    <w:p w14:paraId="2FBB321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list sens spec youdenidmax distance uric if abs(youdenid -youdenidmax)&lt;0.000001</w:t>
      </w:r>
    </w:p>
    <w:p w14:paraId="3B7D495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/*weighted and ProgSWA(or MPropSWA) pAUC*/  </w:t>
      </w:r>
    </w:p>
    <w:p w14:paraId="50725B4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foreach var in  awprc se_awprc ll_awprc ul_awprc z_w  p_value {</w:t>
      </w:r>
    </w:p>
    <w:p w14:paraId="4E257FA0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EE3D06">
        <w:rPr>
          <w:rFonts w:cstheme="minorHAnsi"/>
          <w:sz w:val="20"/>
          <w:szCs w:val="20"/>
        </w:rPr>
        <w:t xml:space="preserve">  </w:t>
      </w:r>
      <w:r w:rsidRPr="00D144C9">
        <w:rPr>
          <w:rFonts w:cstheme="minorHAnsi"/>
          <w:sz w:val="20"/>
          <w:szCs w:val="20"/>
          <w:lang w:val="fr-FR"/>
        </w:rPr>
        <w:t>capture drop `var'</w:t>
      </w:r>
    </w:p>
    <w:p w14:paraId="0F9DF11F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>}</w:t>
      </w:r>
    </w:p>
    <w:p w14:paraId="3937FD7E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fr-FR"/>
        </w:rPr>
      </w:pPr>
      <w:r w:rsidRPr="00D144C9">
        <w:rPr>
          <w:rFonts w:cstheme="minorHAnsi"/>
          <w:sz w:val="20"/>
          <w:szCs w:val="20"/>
          <w:lang w:val="fr-FR"/>
        </w:rPr>
        <w:t xml:space="preserve">integ ppv sens, trapezoid </w:t>
      </w:r>
    </w:p>
    <w:p w14:paraId="34048C5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gen awprc=r(integral)  </w:t>
      </w:r>
    </w:p>
    <w:p w14:paraId="2D88969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return list</w:t>
      </w:r>
    </w:p>
    <w:p w14:paraId="6C06B09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tabulate mortstat, matcell(d)  </w:t>
      </w:r>
    </w:p>
    <w:p w14:paraId="57B098F8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calar n1= d[2,1]</w:t>
      </w:r>
    </w:p>
    <w:p w14:paraId="2CE94A52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n2= d[1,1]</w:t>
      </w:r>
    </w:p>
    <w:p w14:paraId="0CD4F8AB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1=awprc/(2-awprc)</w:t>
      </w:r>
    </w:p>
    <w:p w14:paraId="61547988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q2=2*awprc^2/(1+awprc)</w:t>
      </w:r>
    </w:p>
    <w:p w14:paraId="00C74634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scalar awprc2=awprc^2</w:t>
      </w:r>
    </w:p>
    <w:p w14:paraId="77DCECAA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se_awprc= sqrt( (awprc*(1-awprc)+ (n1-1)*(q1-awprc2)+(n2-1)*(q2-awprc2))/(n1*n2))</w:t>
      </w:r>
    </w:p>
    <w:p w14:paraId="7170234D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ll_awprc= awprc-1.96*se_awprc</w:t>
      </w:r>
    </w:p>
    <w:p w14:paraId="76073BC7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 xml:space="preserve">gen ul_awprc= awprc+1.96*se_awprc </w:t>
      </w:r>
    </w:p>
    <w:p w14:paraId="0E8D3669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z_w=(awprc-0.5)/se_awprc</w:t>
      </w:r>
    </w:p>
    <w:p w14:paraId="5A6D0A0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gen p_value=2*(1-normal(abs(z_w)))</w:t>
      </w:r>
    </w:p>
    <w:p w14:paraId="242664A5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  <w:r w:rsidRPr="00D144C9">
        <w:rPr>
          <w:rFonts w:cstheme="minorHAnsi"/>
          <w:sz w:val="20"/>
          <w:szCs w:val="20"/>
          <w:lang w:val="pt-BR"/>
        </w:rPr>
        <w:t>tabstat awprc z_w ll_awprc ul_awprc p_value</w:t>
      </w:r>
    </w:p>
    <w:p w14:paraId="6FEFC6F6" w14:textId="77777777" w:rsidR="00767F5C" w:rsidRPr="00D144C9" w:rsidRDefault="00767F5C" w:rsidP="00767F5C">
      <w:pPr>
        <w:contextualSpacing/>
        <w:rPr>
          <w:rFonts w:cstheme="minorHAnsi"/>
          <w:sz w:val="20"/>
          <w:szCs w:val="20"/>
          <w:lang w:val="pt-BR"/>
        </w:rPr>
      </w:pPr>
    </w:p>
    <w:p w14:paraId="5CB0ADF9" w14:textId="7456469C" w:rsidR="00767F5C" w:rsidRPr="00EE3D06" w:rsidRDefault="00767F5C" w:rsidP="00767F5C">
      <w:pPr>
        <w:pStyle w:val="Heading1"/>
        <w:rPr>
          <w:b/>
          <w:bCs/>
        </w:rPr>
      </w:pPr>
      <w:r w:rsidRPr="00EE3D06">
        <w:rPr>
          <w:b/>
          <w:bCs/>
        </w:rPr>
        <w:t xml:space="preserve">/*Cox regression </w:t>
      </w:r>
      <w:r w:rsidR="00767716">
        <w:rPr>
          <w:b/>
          <w:bCs/>
        </w:rPr>
        <w:t>a</w:t>
      </w:r>
      <w:r w:rsidRPr="00EE3D06">
        <w:rPr>
          <w:b/>
          <w:bCs/>
        </w:rPr>
        <w:t>nalysis*/</w:t>
      </w:r>
    </w:p>
    <w:p w14:paraId="010F04C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tset permth_int, failure (mortstat=1)</w:t>
      </w:r>
    </w:p>
    <w:p w14:paraId="3837C9B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censind</w:t>
      </w:r>
    </w:p>
    <w:p w14:paraId="4F41855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erate censind=1-_d if _st==1</w:t>
      </w:r>
    </w:p>
    <w:p w14:paraId="1FA5FB9B" w14:textId="7D70EEA4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 xml:space="preserve">/*Unweighted and unadjusted </w:t>
      </w:r>
      <w:r w:rsidR="00767716">
        <w:rPr>
          <w:b/>
          <w:bCs/>
        </w:rPr>
        <w:t>analysis (</w:t>
      </w:r>
      <w:r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3DB23357" w14:textId="589BB69F" w:rsidR="00767F5C" w:rsidRPr="003F7B38" w:rsidRDefault="00767F5C" w:rsidP="00767F5C">
      <w:pPr>
        <w:contextualSpacing/>
        <w:rPr>
          <w:rFonts w:cstheme="minorHAnsi"/>
          <w:b/>
          <w:bCs/>
          <w:sz w:val="20"/>
          <w:szCs w:val="20"/>
        </w:rPr>
      </w:pPr>
      <w:r w:rsidRPr="003F7B38">
        <w:rPr>
          <w:rFonts w:cstheme="minorHAnsi"/>
          <w:b/>
          <w:bCs/>
          <w:sz w:val="20"/>
          <w:szCs w:val="20"/>
        </w:rPr>
        <w:t xml:space="preserve">stcox uric </w:t>
      </w:r>
      <w:r w:rsidR="00715242" w:rsidRPr="003F7B38">
        <w:rPr>
          <w:rFonts w:cstheme="minorHAnsi"/>
          <w:b/>
          <w:bCs/>
          <w:sz w:val="20"/>
          <w:szCs w:val="20"/>
        </w:rPr>
        <w:t>/*unweighted unadjusted effect size of uric acid levels*/</w:t>
      </w:r>
    </w:p>
    <w:p w14:paraId="786855C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55AF0CC7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predict hr </w:t>
      </w:r>
    </w:p>
    <w:p w14:paraId="378A20B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4915A79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5ECBB5B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omersd _t invhr if _st==1, cenind(censind)  tdist transf(c)</w:t>
      </w:r>
    </w:p>
    <w:p w14:paraId="4806B6C5" w14:textId="56EC3066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 xml:space="preserve">/*Unweighted and adjusted </w:t>
      </w:r>
      <w:r w:rsidR="00767716">
        <w:rPr>
          <w:b/>
          <w:bCs/>
        </w:rPr>
        <w:t>analysis (</w:t>
      </w:r>
      <w:r w:rsidR="00767716"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7C7F9D03" w14:textId="206BD3AB" w:rsidR="00715242" w:rsidRPr="007737D8" w:rsidRDefault="00767F5C" w:rsidP="00715242">
      <w:pPr>
        <w:contextualSpacing/>
        <w:rPr>
          <w:rFonts w:cstheme="minorHAnsi"/>
          <w:b/>
          <w:bCs/>
          <w:sz w:val="20"/>
          <w:szCs w:val="20"/>
        </w:rPr>
      </w:pPr>
      <w:r w:rsidRPr="003F7B38">
        <w:rPr>
          <w:rFonts w:cstheme="minorHAnsi"/>
          <w:b/>
          <w:bCs/>
          <w:sz w:val="20"/>
          <w:szCs w:val="20"/>
        </w:rPr>
        <w:t>stcox uric ridageyr riagendr i.income_c i.education2 i.ethnicity i.marital i.bmi_c i.smoke ever_alc   i.physical_2</w:t>
      </w:r>
      <w:r w:rsidRPr="00EE3D06">
        <w:rPr>
          <w:rFonts w:cstheme="minorHAnsi"/>
          <w:sz w:val="20"/>
          <w:szCs w:val="20"/>
        </w:rPr>
        <w:t xml:space="preserve"> </w:t>
      </w:r>
      <w:r w:rsidR="00715242" w:rsidRPr="007737D8">
        <w:rPr>
          <w:rFonts w:cstheme="minorHAnsi"/>
          <w:b/>
          <w:bCs/>
          <w:sz w:val="20"/>
          <w:szCs w:val="20"/>
        </w:rPr>
        <w:t>/*</w:t>
      </w:r>
      <w:r w:rsidR="00715242">
        <w:rPr>
          <w:rFonts w:cstheme="minorHAnsi"/>
          <w:b/>
          <w:bCs/>
          <w:sz w:val="20"/>
          <w:szCs w:val="20"/>
        </w:rPr>
        <w:t>un</w:t>
      </w:r>
      <w:r w:rsidR="00715242" w:rsidRPr="007737D8">
        <w:rPr>
          <w:rFonts w:cstheme="minorHAnsi"/>
          <w:b/>
          <w:bCs/>
          <w:sz w:val="20"/>
          <w:szCs w:val="20"/>
        </w:rPr>
        <w:t>weighted adjusted effect size of uric acid levels*/</w:t>
      </w:r>
    </w:p>
    <w:p w14:paraId="12402DC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4329A63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predict hr </w:t>
      </w:r>
    </w:p>
    <w:p w14:paraId="2FDAE4F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7B8EFF7E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37EC793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omersd _t invhr if _st==1, cenind(censind)  tdist transf(c)</w:t>
      </w:r>
    </w:p>
    <w:p w14:paraId="05F2F0F3" w14:textId="112143AF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Survey</w:t>
      </w:r>
      <w:r>
        <w:rPr>
          <w:b/>
          <w:bCs/>
        </w:rPr>
        <w:t>-</w:t>
      </w:r>
      <w:r w:rsidRPr="00EE3D06">
        <w:rPr>
          <w:b/>
          <w:bCs/>
        </w:rPr>
        <w:t xml:space="preserve">weighted and unadjusted </w:t>
      </w:r>
      <w:r w:rsidR="00767716">
        <w:rPr>
          <w:b/>
          <w:bCs/>
        </w:rPr>
        <w:t>analysis (</w:t>
      </w:r>
      <w:r w:rsidR="00767716"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5412561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mec4yr], strata(sdmvstra) singleunit(certainty) </w:t>
      </w:r>
    </w:p>
    <w:p w14:paraId="78BAA4D4" w14:textId="2C156881" w:rsidR="007737D8" w:rsidRPr="007737D8" w:rsidRDefault="00767F5C" w:rsidP="007737D8">
      <w:pPr>
        <w:contextualSpacing/>
        <w:rPr>
          <w:rFonts w:cstheme="minorHAnsi"/>
          <w:b/>
          <w:bCs/>
          <w:sz w:val="20"/>
          <w:szCs w:val="20"/>
        </w:rPr>
      </w:pPr>
      <w:r w:rsidRPr="007737D8">
        <w:rPr>
          <w:rFonts w:cstheme="minorHAnsi"/>
          <w:b/>
          <w:bCs/>
          <w:sz w:val="20"/>
          <w:szCs w:val="20"/>
        </w:rPr>
        <w:t xml:space="preserve">svy: stcox uric </w:t>
      </w:r>
      <w:r w:rsidR="007737D8" w:rsidRPr="007737D8">
        <w:rPr>
          <w:rFonts w:cstheme="minorHAnsi"/>
          <w:b/>
          <w:bCs/>
          <w:sz w:val="20"/>
          <w:szCs w:val="20"/>
        </w:rPr>
        <w:t>/*survey-weighted unadjusted effect size of uric acid levels*/</w:t>
      </w:r>
    </w:p>
    <w:p w14:paraId="7422004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57714EE0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lastRenderedPageBreak/>
        <w:t xml:space="preserve">predict hr </w:t>
      </w:r>
    </w:p>
    <w:p w14:paraId="30EBD24D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61EF8F2A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3E542B2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omersd _t invhr [pw=mec4yr] if _st==1, cenind(censind)  tdist transf(c)</w:t>
      </w:r>
    </w:p>
    <w:p w14:paraId="3E0767E8" w14:textId="40094078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 xml:space="preserve">/*Survey-weighted and adjusted </w:t>
      </w:r>
      <w:r w:rsidR="00767716">
        <w:rPr>
          <w:b/>
          <w:bCs/>
        </w:rPr>
        <w:t>analysis (</w:t>
      </w:r>
      <w:r w:rsidR="00767716"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3D29FDBB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mec4yr], strata(sdmvstra) singleunit(certainty) </w:t>
      </w:r>
    </w:p>
    <w:p w14:paraId="5C8E3016" w14:textId="2AD305D4" w:rsidR="007737D8" w:rsidRPr="007737D8" w:rsidRDefault="00767F5C" w:rsidP="007737D8">
      <w:pPr>
        <w:contextualSpacing/>
        <w:rPr>
          <w:rFonts w:cstheme="minorHAnsi"/>
          <w:b/>
          <w:bCs/>
          <w:sz w:val="20"/>
          <w:szCs w:val="20"/>
        </w:rPr>
      </w:pPr>
      <w:r w:rsidRPr="007737D8">
        <w:rPr>
          <w:rFonts w:cstheme="minorHAnsi"/>
          <w:b/>
          <w:bCs/>
          <w:sz w:val="20"/>
          <w:szCs w:val="20"/>
        </w:rPr>
        <w:t xml:space="preserve">svy: stcox uric ridageyr riagendr i.income_c i.education2 i.ethnicity i.marital i.bmi_c i.smoke ever_alc  i.physical_2 </w:t>
      </w:r>
      <w:r w:rsidR="007737D8" w:rsidRPr="007737D8">
        <w:rPr>
          <w:rFonts w:cstheme="minorHAnsi"/>
          <w:b/>
          <w:bCs/>
          <w:sz w:val="20"/>
          <w:szCs w:val="20"/>
        </w:rPr>
        <w:t xml:space="preserve"> /*survey-weighted adjusted effect size of uric acid levels*/</w:t>
      </w:r>
    </w:p>
    <w:p w14:paraId="53E3B9D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625D026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predict hr </w:t>
      </w:r>
    </w:p>
    <w:p w14:paraId="253159E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715370E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292004C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omersd _t invhr [pw=mec4yr] if _st==1, cenind(censind)  tdist transf(c)</w:t>
      </w:r>
    </w:p>
    <w:p w14:paraId="4C64D1B6" w14:textId="04E0F402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</w:t>
      </w:r>
      <w:r w:rsidR="003F50E5">
        <w:rPr>
          <w:b/>
          <w:bCs/>
        </w:rPr>
        <w:t>Unweighted and s</w:t>
      </w:r>
      <w:r w:rsidRPr="00EE3D06">
        <w:rPr>
          <w:b/>
          <w:bCs/>
        </w:rPr>
        <w:t>urvey</w:t>
      </w:r>
      <w:r>
        <w:rPr>
          <w:b/>
          <w:bCs/>
        </w:rPr>
        <w:t>-</w:t>
      </w:r>
      <w:r w:rsidRPr="00EE3D06">
        <w:rPr>
          <w:b/>
          <w:bCs/>
        </w:rPr>
        <w:t xml:space="preserve">weighted and PropSWA </w:t>
      </w:r>
      <w:r w:rsidR="00767716">
        <w:rPr>
          <w:b/>
          <w:bCs/>
        </w:rPr>
        <w:t>analysis (</w:t>
      </w:r>
      <w:r w:rsidR="00767716"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6807C01F" w14:textId="1A790151" w:rsidR="003F50E5" w:rsidRPr="00C94F23" w:rsidRDefault="003F50E5" w:rsidP="003F50E5">
      <w:pPr>
        <w:contextualSpacing/>
        <w:rPr>
          <w:rFonts w:cstheme="minorHAnsi"/>
          <w:sz w:val="20"/>
          <w:szCs w:val="20"/>
        </w:rPr>
      </w:pPr>
      <w:r w:rsidRPr="00C94F23">
        <w:rPr>
          <w:rFonts w:cstheme="minorHAnsi"/>
          <w:sz w:val="20"/>
          <w:szCs w:val="20"/>
        </w:rPr>
        <w:t>svyset sdmvpsu [pw=</w:t>
      </w:r>
      <w:r w:rsidR="00ED09A4" w:rsidRPr="00EB2689">
        <w:rPr>
          <w:rFonts w:cstheme="minorHAnsi"/>
          <w:sz w:val="20"/>
          <w:szCs w:val="20"/>
        </w:rPr>
        <w:t>stgps</w:t>
      </w:r>
      <w:r w:rsidRPr="00C94F23">
        <w:rPr>
          <w:rFonts w:cstheme="minorHAnsi"/>
          <w:sz w:val="20"/>
          <w:szCs w:val="20"/>
        </w:rPr>
        <w:t xml:space="preserve">], strata(sdmvstra) singleunit(certainty) </w:t>
      </w:r>
    </w:p>
    <w:p w14:paraId="0C6246D2" w14:textId="77777777" w:rsidR="003F50E5" w:rsidRPr="00C94F23" w:rsidRDefault="003F50E5" w:rsidP="003F50E5">
      <w:pPr>
        <w:contextualSpacing/>
        <w:rPr>
          <w:rFonts w:cstheme="minorHAnsi"/>
          <w:sz w:val="20"/>
          <w:szCs w:val="20"/>
        </w:rPr>
      </w:pPr>
      <w:r w:rsidRPr="00C94F23">
        <w:rPr>
          <w:rFonts w:cstheme="minorHAnsi"/>
          <w:sz w:val="20"/>
          <w:szCs w:val="20"/>
        </w:rPr>
        <w:t>stset permth_int, failure (mortstat=1)</w:t>
      </w:r>
    </w:p>
    <w:p w14:paraId="3DCE97FC" w14:textId="4221052C" w:rsidR="00294C01" w:rsidRPr="00E47FE2" w:rsidRDefault="00294C01" w:rsidP="00294C01">
      <w:pPr>
        <w:contextualSpacing/>
        <w:rPr>
          <w:rFonts w:cstheme="minorHAnsi"/>
          <w:b/>
          <w:bCs/>
          <w:sz w:val="20"/>
          <w:szCs w:val="20"/>
        </w:rPr>
      </w:pPr>
      <w:r w:rsidRPr="00E47FE2">
        <w:rPr>
          <w:rFonts w:cstheme="minorHAnsi"/>
          <w:b/>
          <w:bCs/>
          <w:sz w:val="20"/>
          <w:szCs w:val="20"/>
        </w:rPr>
        <w:t>svy: stcox uric /*</w:t>
      </w:r>
      <w:r>
        <w:rPr>
          <w:rFonts w:cstheme="minorHAnsi"/>
          <w:b/>
          <w:bCs/>
          <w:sz w:val="20"/>
          <w:szCs w:val="20"/>
        </w:rPr>
        <w:t>un</w:t>
      </w:r>
      <w:r w:rsidRPr="00E47FE2">
        <w:rPr>
          <w:rFonts w:cstheme="minorHAnsi"/>
          <w:b/>
          <w:bCs/>
          <w:sz w:val="20"/>
          <w:szCs w:val="20"/>
        </w:rPr>
        <w:t xml:space="preserve">weighted and propensity score-adjusted effect size </w:t>
      </w:r>
      <w:r w:rsidR="00B15700">
        <w:rPr>
          <w:rFonts w:cstheme="minorHAnsi"/>
          <w:b/>
          <w:bCs/>
          <w:sz w:val="20"/>
          <w:szCs w:val="20"/>
        </w:rPr>
        <w:t xml:space="preserve">of continuous </w:t>
      </w:r>
      <w:r w:rsidRPr="00E47FE2">
        <w:rPr>
          <w:rFonts w:cstheme="minorHAnsi"/>
          <w:b/>
          <w:bCs/>
          <w:sz w:val="20"/>
          <w:szCs w:val="20"/>
        </w:rPr>
        <w:t>uric acid levels*/</w:t>
      </w:r>
    </w:p>
    <w:p w14:paraId="4137B937" w14:textId="49FDA3B2" w:rsidR="00C94F23" w:rsidRPr="00C94F23" w:rsidRDefault="00C94F23" w:rsidP="00C94F23">
      <w:pPr>
        <w:contextualSpacing/>
        <w:rPr>
          <w:rFonts w:cstheme="minorHAnsi"/>
          <w:sz w:val="20"/>
          <w:szCs w:val="20"/>
        </w:rPr>
      </w:pPr>
      <w:r w:rsidRPr="00C94F23">
        <w:rPr>
          <w:rFonts w:cstheme="minorHAnsi"/>
          <w:sz w:val="20"/>
          <w:szCs w:val="20"/>
        </w:rPr>
        <w:t xml:space="preserve">svyset </w:t>
      </w:r>
      <w:r w:rsidRPr="00B15700">
        <w:rPr>
          <w:rFonts w:cstheme="minorHAnsi"/>
          <w:sz w:val="20"/>
          <w:szCs w:val="20"/>
        </w:rPr>
        <w:t>sdmvpsu [pw=norm_weights], strata(sdmvstra</w:t>
      </w:r>
      <w:r w:rsidRPr="00C94F23">
        <w:rPr>
          <w:rFonts w:cstheme="minorHAnsi"/>
          <w:sz w:val="20"/>
          <w:szCs w:val="20"/>
        </w:rPr>
        <w:t xml:space="preserve">) singleunit(certainty) </w:t>
      </w:r>
    </w:p>
    <w:p w14:paraId="11C956DD" w14:textId="77777777" w:rsidR="00C94F23" w:rsidRPr="00C94F23" w:rsidRDefault="00C94F23" w:rsidP="00C94F23">
      <w:pPr>
        <w:contextualSpacing/>
        <w:rPr>
          <w:rFonts w:cstheme="minorHAnsi"/>
          <w:sz w:val="20"/>
          <w:szCs w:val="20"/>
        </w:rPr>
      </w:pPr>
      <w:r w:rsidRPr="00C94F23">
        <w:rPr>
          <w:rFonts w:cstheme="minorHAnsi"/>
          <w:sz w:val="20"/>
          <w:szCs w:val="20"/>
        </w:rPr>
        <w:t>stset permth_int, failure (mortstat=1)</w:t>
      </w:r>
    </w:p>
    <w:p w14:paraId="46BF66B7" w14:textId="4DED6655" w:rsidR="00C94F23" w:rsidRPr="00E47FE2" w:rsidRDefault="00C94F23" w:rsidP="00C94F23">
      <w:pPr>
        <w:contextualSpacing/>
        <w:rPr>
          <w:rFonts w:cstheme="minorHAnsi"/>
          <w:b/>
          <w:bCs/>
          <w:sz w:val="20"/>
          <w:szCs w:val="20"/>
        </w:rPr>
      </w:pPr>
      <w:r w:rsidRPr="00E47FE2">
        <w:rPr>
          <w:rFonts w:cstheme="minorHAnsi"/>
          <w:b/>
          <w:bCs/>
          <w:sz w:val="20"/>
          <w:szCs w:val="20"/>
        </w:rPr>
        <w:t>svy: stcox uric</w:t>
      </w:r>
      <w:r>
        <w:rPr>
          <w:rFonts w:cstheme="minorHAnsi"/>
          <w:b/>
          <w:bCs/>
          <w:sz w:val="20"/>
          <w:szCs w:val="20"/>
        </w:rPr>
        <w:t>_c</w:t>
      </w:r>
      <w:r w:rsidRPr="00E47FE2">
        <w:rPr>
          <w:rFonts w:cstheme="minorHAnsi"/>
          <w:b/>
          <w:bCs/>
          <w:sz w:val="20"/>
          <w:szCs w:val="20"/>
        </w:rPr>
        <w:t xml:space="preserve"> /*</w:t>
      </w:r>
      <w:r w:rsidR="00B15700">
        <w:rPr>
          <w:rFonts w:cstheme="minorHAnsi"/>
          <w:b/>
          <w:bCs/>
          <w:sz w:val="20"/>
          <w:szCs w:val="20"/>
        </w:rPr>
        <w:t>un</w:t>
      </w:r>
      <w:r w:rsidRPr="00E47FE2">
        <w:rPr>
          <w:rFonts w:cstheme="minorHAnsi"/>
          <w:b/>
          <w:bCs/>
          <w:sz w:val="20"/>
          <w:szCs w:val="20"/>
        </w:rPr>
        <w:t xml:space="preserve">weighted and propensity score-adjusted effect size </w:t>
      </w:r>
      <w:r w:rsidR="00B15700">
        <w:rPr>
          <w:rFonts w:cstheme="minorHAnsi"/>
          <w:b/>
          <w:bCs/>
          <w:sz w:val="20"/>
          <w:szCs w:val="20"/>
        </w:rPr>
        <w:t xml:space="preserve">of binary </w:t>
      </w:r>
      <w:r w:rsidRPr="00E47FE2">
        <w:rPr>
          <w:rFonts w:cstheme="minorHAnsi"/>
          <w:b/>
          <w:bCs/>
          <w:sz w:val="20"/>
          <w:szCs w:val="20"/>
        </w:rPr>
        <w:t>uric acid levels*/</w:t>
      </w:r>
    </w:p>
    <w:p w14:paraId="071B2861" w14:textId="77777777" w:rsidR="00C94F23" w:rsidRDefault="00C94F23" w:rsidP="00767F5C">
      <w:pPr>
        <w:contextualSpacing/>
        <w:rPr>
          <w:rFonts w:cstheme="minorHAnsi"/>
          <w:sz w:val="20"/>
          <w:szCs w:val="20"/>
        </w:rPr>
      </w:pPr>
    </w:p>
    <w:p w14:paraId="52CE1785" w14:textId="6C01ED00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newweightr], strata(sdmvstra) singleunit(certainty) </w:t>
      </w:r>
    </w:p>
    <w:p w14:paraId="47693271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tset permth_int, failure (mortstat=1)</w:t>
      </w:r>
    </w:p>
    <w:p w14:paraId="29C0ECD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*****************************************************</w:t>
      </w:r>
    </w:p>
    <w:p w14:paraId="694A10F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censind</w:t>
      </w:r>
    </w:p>
    <w:p w14:paraId="597A14B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erate censind=1-_d if _st==1</w:t>
      </w:r>
    </w:p>
    <w:p w14:paraId="592300EC" w14:textId="3D09D989" w:rsidR="00350568" w:rsidRPr="00E47FE2" w:rsidRDefault="00767F5C" w:rsidP="00350568">
      <w:pPr>
        <w:contextualSpacing/>
        <w:rPr>
          <w:rFonts w:cstheme="minorHAnsi"/>
          <w:b/>
          <w:bCs/>
          <w:sz w:val="20"/>
          <w:szCs w:val="20"/>
        </w:rPr>
      </w:pPr>
      <w:r w:rsidRPr="00E47FE2">
        <w:rPr>
          <w:rFonts w:cstheme="minorHAnsi"/>
          <w:b/>
          <w:bCs/>
          <w:sz w:val="20"/>
          <w:szCs w:val="20"/>
        </w:rPr>
        <w:t xml:space="preserve">svy: stcox uric </w:t>
      </w:r>
      <w:r w:rsidR="00350568" w:rsidRPr="00E47FE2">
        <w:rPr>
          <w:rFonts w:cstheme="minorHAnsi"/>
          <w:b/>
          <w:bCs/>
          <w:sz w:val="20"/>
          <w:szCs w:val="20"/>
        </w:rPr>
        <w:t xml:space="preserve">/*survey-weighted and propensity score-adjusted effect size of </w:t>
      </w:r>
      <w:r w:rsidR="0058584C">
        <w:rPr>
          <w:rFonts w:cstheme="minorHAnsi"/>
          <w:b/>
          <w:bCs/>
          <w:sz w:val="20"/>
          <w:szCs w:val="20"/>
        </w:rPr>
        <w:t xml:space="preserve">continuous </w:t>
      </w:r>
      <w:r w:rsidR="00350568" w:rsidRPr="00E47FE2">
        <w:rPr>
          <w:rFonts w:cstheme="minorHAnsi"/>
          <w:b/>
          <w:bCs/>
          <w:sz w:val="20"/>
          <w:szCs w:val="20"/>
        </w:rPr>
        <w:t>uric acid levels*/</w:t>
      </w:r>
    </w:p>
    <w:p w14:paraId="49F916A9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73E73412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predict hr </w:t>
      </w:r>
    </w:p>
    <w:p w14:paraId="07C59F36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43799A1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2B18EBB3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omersd _t invhr [pw=newweightr] if _st==1, cenind(censind)  tdist transf(c)</w:t>
      </w:r>
    </w:p>
    <w:p w14:paraId="76170439" w14:textId="414CC782" w:rsidR="00767F5C" w:rsidRPr="00EE3D06" w:rsidRDefault="00767F5C" w:rsidP="00767F5C">
      <w:pPr>
        <w:pStyle w:val="Heading2"/>
        <w:rPr>
          <w:b/>
          <w:bCs/>
        </w:rPr>
      </w:pPr>
      <w:r w:rsidRPr="00EE3D06">
        <w:rPr>
          <w:b/>
          <w:bCs/>
        </w:rPr>
        <w:t>/*</w:t>
      </w:r>
      <w:r w:rsidR="006C3FCC">
        <w:rPr>
          <w:b/>
          <w:bCs/>
        </w:rPr>
        <w:t>Unweighted and s</w:t>
      </w:r>
      <w:r w:rsidRPr="00EE3D06">
        <w:rPr>
          <w:b/>
          <w:bCs/>
        </w:rPr>
        <w:t>urvey</w:t>
      </w:r>
      <w:r w:rsidR="00767716">
        <w:rPr>
          <w:b/>
          <w:bCs/>
        </w:rPr>
        <w:t>-</w:t>
      </w:r>
      <w:r w:rsidRPr="00EE3D06">
        <w:rPr>
          <w:b/>
          <w:bCs/>
        </w:rPr>
        <w:t xml:space="preserve">weighted and ProgSWA </w:t>
      </w:r>
      <w:r w:rsidR="00767716">
        <w:rPr>
          <w:b/>
          <w:bCs/>
        </w:rPr>
        <w:t>analysis (</w:t>
      </w:r>
      <w:r w:rsidR="00767716" w:rsidRPr="00EE3D06">
        <w:rPr>
          <w:b/>
          <w:bCs/>
        </w:rPr>
        <w:t>c-statistic</w:t>
      </w:r>
      <w:r w:rsidR="00767716">
        <w:rPr>
          <w:b/>
          <w:bCs/>
        </w:rPr>
        <w:t>)</w:t>
      </w:r>
      <w:r w:rsidRPr="00EE3D06">
        <w:rPr>
          <w:b/>
          <w:bCs/>
        </w:rPr>
        <w:t>*/</w:t>
      </w:r>
    </w:p>
    <w:p w14:paraId="679F4767" w14:textId="1BA5F2FA" w:rsidR="006C3FCC" w:rsidRPr="00E32503" w:rsidRDefault="006C3FCC" w:rsidP="006C3FCC">
      <w:pPr>
        <w:contextualSpacing/>
        <w:rPr>
          <w:rFonts w:cstheme="minorHAnsi"/>
          <w:sz w:val="20"/>
          <w:szCs w:val="20"/>
        </w:rPr>
      </w:pPr>
      <w:r w:rsidRPr="00E32503">
        <w:rPr>
          <w:rFonts w:cstheme="minorHAnsi"/>
          <w:sz w:val="20"/>
          <w:szCs w:val="20"/>
        </w:rPr>
        <w:t>svyset sdmvpsu [pw</w:t>
      </w:r>
      <w:r w:rsidR="00E32503" w:rsidRPr="00E32503">
        <w:rPr>
          <w:rFonts w:cstheme="minorHAnsi"/>
          <w:sz w:val="20"/>
          <w:szCs w:val="20"/>
        </w:rPr>
        <w:t>= ipgtwt_sw</w:t>
      </w:r>
      <w:r w:rsidRPr="00E32503">
        <w:rPr>
          <w:rFonts w:cstheme="minorHAnsi"/>
          <w:sz w:val="20"/>
          <w:szCs w:val="20"/>
        </w:rPr>
        <w:t xml:space="preserve">], strata(sdmvstra) singleunit(certainty) </w:t>
      </w:r>
    </w:p>
    <w:p w14:paraId="64833AEB" w14:textId="77777777" w:rsidR="006C3FCC" w:rsidRPr="00C94F23" w:rsidRDefault="006C3FCC" w:rsidP="006C3FCC">
      <w:pPr>
        <w:contextualSpacing/>
        <w:rPr>
          <w:rFonts w:cstheme="minorHAnsi"/>
          <w:sz w:val="20"/>
          <w:szCs w:val="20"/>
        </w:rPr>
      </w:pPr>
      <w:r w:rsidRPr="00C94F23">
        <w:rPr>
          <w:rFonts w:cstheme="minorHAnsi"/>
          <w:sz w:val="20"/>
          <w:szCs w:val="20"/>
        </w:rPr>
        <w:t>stset permth_int, failure (mortstat=1)</w:t>
      </w:r>
    </w:p>
    <w:p w14:paraId="197836EB" w14:textId="77777777" w:rsidR="006C3FCC" w:rsidRPr="00E47FE2" w:rsidRDefault="006C3FCC" w:rsidP="006C3FCC">
      <w:pPr>
        <w:contextualSpacing/>
        <w:rPr>
          <w:rFonts w:cstheme="minorHAnsi"/>
          <w:b/>
          <w:bCs/>
          <w:sz w:val="20"/>
          <w:szCs w:val="20"/>
        </w:rPr>
      </w:pPr>
      <w:r w:rsidRPr="00E47FE2">
        <w:rPr>
          <w:rFonts w:cstheme="minorHAnsi"/>
          <w:b/>
          <w:bCs/>
          <w:sz w:val="20"/>
          <w:szCs w:val="20"/>
        </w:rPr>
        <w:t>svy: stcox uric</w:t>
      </w:r>
      <w:r>
        <w:rPr>
          <w:rFonts w:cstheme="minorHAnsi"/>
          <w:b/>
          <w:bCs/>
          <w:sz w:val="20"/>
          <w:szCs w:val="20"/>
        </w:rPr>
        <w:t>_c</w:t>
      </w:r>
      <w:r w:rsidRPr="00E47FE2">
        <w:rPr>
          <w:rFonts w:cstheme="minorHAnsi"/>
          <w:b/>
          <w:bCs/>
          <w:sz w:val="20"/>
          <w:szCs w:val="20"/>
        </w:rPr>
        <w:t xml:space="preserve"> /*</w:t>
      </w:r>
      <w:r>
        <w:rPr>
          <w:rFonts w:cstheme="minorHAnsi"/>
          <w:b/>
          <w:bCs/>
          <w:sz w:val="20"/>
          <w:szCs w:val="20"/>
        </w:rPr>
        <w:t>un</w:t>
      </w:r>
      <w:r w:rsidRPr="00E47FE2">
        <w:rPr>
          <w:rFonts w:cstheme="minorHAnsi"/>
          <w:b/>
          <w:bCs/>
          <w:sz w:val="20"/>
          <w:szCs w:val="20"/>
        </w:rPr>
        <w:t xml:space="preserve">weighted and propensity score-adjusted effect size </w:t>
      </w:r>
      <w:r>
        <w:rPr>
          <w:rFonts w:cstheme="minorHAnsi"/>
          <w:b/>
          <w:bCs/>
          <w:sz w:val="20"/>
          <w:szCs w:val="20"/>
        </w:rPr>
        <w:t xml:space="preserve">of binary </w:t>
      </w:r>
      <w:r w:rsidRPr="00E47FE2">
        <w:rPr>
          <w:rFonts w:cstheme="minorHAnsi"/>
          <w:b/>
          <w:bCs/>
          <w:sz w:val="20"/>
          <w:szCs w:val="20"/>
        </w:rPr>
        <w:t>uric acid levels*/</w:t>
      </w:r>
    </w:p>
    <w:p w14:paraId="31BB1651" w14:textId="516E3675" w:rsidR="0004122B" w:rsidRPr="00E47FE2" w:rsidRDefault="0004122B" w:rsidP="0004122B">
      <w:pPr>
        <w:contextualSpacing/>
        <w:rPr>
          <w:rFonts w:cstheme="minorHAnsi"/>
          <w:b/>
          <w:bCs/>
          <w:sz w:val="20"/>
          <w:szCs w:val="20"/>
        </w:rPr>
      </w:pPr>
      <w:r w:rsidRPr="00E47FE2">
        <w:rPr>
          <w:rFonts w:cstheme="minorHAnsi"/>
          <w:b/>
          <w:bCs/>
          <w:sz w:val="20"/>
          <w:szCs w:val="20"/>
        </w:rPr>
        <w:t>svy: stcox uric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E47FE2">
        <w:rPr>
          <w:rFonts w:cstheme="minorHAnsi"/>
          <w:b/>
          <w:bCs/>
          <w:sz w:val="20"/>
          <w:szCs w:val="20"/>
        </w:rPr>
        <w:t>/*</w:t>
      </w:r>
      <w:r>
        <w:rPr>
          <w:rFonts w:cstheme="minorHAnsi"/>
          <w:b/>
          <w:bCs/>
          <w:sz w:val="20"/>
          <w:szCs w:val="20"/>
        </w:rPr>
        <w:t>un</w:t>
      </w:r>
      <w:r w:rsidRPr="00E47FE2">
        <w:rPr>
          <w:rFonts w:cstheme="minorHAnsi"/>
          <w:b/>
          <w:bCs/>
          <w:sz w:val="20"/>
          <w:szCs w:val="20"/>
        </w:rPr>
        <w:t xml:space="preserve">weighted and propensity score-adjusted effect size </w:t>
      </w:r>
      <w:r>
        <w:rPr>
          <w:rFonts w:cstheme="minorHAnsi"/>
          <w:b/>
          <w:bCs/>
          <w:sz w:val="20"/>
          <w:szCs w:val="20"/>
        </w:rPr>
        <w:t xml:space="preserve">of continuous </w:t>
      </w:r>
      <w:r w:rsidRPr="00E47FE2">
        <w:rPr>
          <w:rFonts w:cstheme="minorHAnsi"/>
          <w:b/>
          <w:bCs/>
          <w:sz w:val="20"/>
          <w:szCs w:val="20"/>
        </w:rPr>
        <w:t>uric acid levels*/</w:t>
      </w:r>
    </w:p>
    <w:p w14:paraId="1809991E" w14:textId="77777777" w:rsidR="006C3FCC" w:rsidRDefault="006C3FCC" w:rsidP="00767F5C">
      <w:pPr>
        <w:contextualSpacing/>
        <w:rPr>
          <w:rFonts w:cstheme="minorHAnsi"/>
          <w:sz w:val="20"/>
          <w:szCs w:val="20"/>
        </w:rPr>
      </w:pPr>
    </w:p>
    <w:p w14:paraId="6C09E282" w14:textId="75D8C4FA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svyset sdmvpsu [pw=newweightr1], strata(sdmvstra) singleunit(certainty) </w:t>
      </w:r>
    </w:p>
    <w:p w14:paraId="5243935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stset permth_int, failure (mortstat=1)</w:t>
      </w:r>
    </w:p>
    <w:p w14:paraId="0577F25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*******************************************</w:t>
      </w:r>
    </w:p>
    <w:p w14:paraId="374EDD09" w14:textId="77777777" w:rsidR="00406539" w:rsidRPr="00350568" w:rsidRDefault="00767F5C" w:rsidP="00406539">
      <w:pPr>
        <w:contextualSpacing/>
        <w:rPr>
          <w:rFonts w:cstheme="minorHAnsi"/>
          <w:b/>
          <w:bCs/>
          <w:sz w:val="20"/>
          <w:szCs w:val="20"/>
        </w:rPr>
      </w:pPr>
      <w:r w:rsidRPr="00350568">
        <w:rPr>
          <w:rFonts w:cstheme="minorHAnsi"/>
          <w:b/>
          <w:bCs/>
          <w:sz w:val="20"/>
          <w:szCs w:val="20"/>
        </w:rPr>
        <w:t>svy: stcox uric</w:t>
      </w:r>
      <w:r w:rsidR="00406539" w:rsidRPr="00350568">
        <w:rPr>
          <w:rFonts w:cstheme="minorHAnsi"/>
          <w:b/>
          <w:bCs/>
          <w:sz w:val="20"/>
          <w:szCs w:val="20"/>
        </w:rPr>
        <w:t xml:space="preserve"> /*survey-weighted and prognostic score-adjusted effect size of uric acid levels*/</w:t>
      </w:r>
    </w:p>
    <w:p w14:paraId="7915515F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cap drop hr </w:t>
      </w:r>
    </w:p>
    <w:p w14:paraId="41DF99D4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 xml:space="preserve">predict hr </w:t>
      </w:r>
    </w:p>
    <w:p w14:paraId="3A1D3EA5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cap drop invhr</w:t>
      </w:r>
    </w:p>
    <w:p w14:paraId="0EF9179C" w14:textId="77777777" w:rsidR="00767F5C" w:rsidRPr="00EE3D06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t>gen invhr=1/hr</w:t>
      </w:r>
    </w:p>
    <w:p w14:paraId="050B8315" w14:textId="77777777" w:rsidR="00767F5C" w:rsidRDefault="00767F5C" w:rsidP="00767F5C">
      <w:pPr>
        <w:contextualSpacing/>
        <w:rPr>
          <w:rFonts w:cstheme="minorHAnsi"/>
          <w:sz w:val="20"/>
          <w:szCs w:val="20"/>
        </w:rPr>
      </w:pPr>
      <w:r w:rsidRPr="00EE3D06">
        <w:rPr>
          <w:rFonts w:cstheme="minorHAnsi"/>
          <w:sz w:val="20"/>
          <w:szCs w:val="20"/>
        </w:rPr>
        <w:lastRenderedPageBreak/>
        <w:t>somersd _t invhr [pw=newweightr1] if _st==1, cenind(censind)  tdist transf(c)</w:t>
      </w:r>
    </w:p>
    <w:p w14:paraId="6B202110" w14:textId="77777777" w:rsidR="00767F5C" w:rsidRDefault="00767F5C" w:rsidP="00A77E4C">
      <w:pPr>
        <w:rPr>
          <w:rFonts w:ascii="Times New Roman" w:eastAsia="Times New Roman" w:hAnsi="Times New Roman" w:cs="Times New Roman"/>
          <w:b/>
          <w:bCs/>
        </w:rPr>
      </w:pPr>
    </w:p>
    <w:bookmarkEnd w:id="2"/>
    <w:p w14:paraId="28BFEBE6" w14:textId="77777777" w:rsidR="00767F5C" w:rsidRDefault="00767F5C" w:rsidP="00A77E4C">
      <w:pPr>
        <w:rPr>
          <w:rFonts w:ascii="Times New Roman" w:eastAsia="Times New Roman" w:hAnsi="Times New Roman" w:cs="Times New Roman"/>
          <w:b/>
          <w:bCs/>
        </w:rPr>
      </w:pPr>
    </w:p>
    <w:sectPr w:rsidR="00767F5C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D814E" w14:textId="77777777" w:rsidR="0082104A" w:rsidRDefault="0082104A">
      <w:pPr>
        <w:spacing w:after="0" w:line="240" w:lineRule="auto"/>
      </w:pPr>
    </w:p>
  </w:endnote>
  <w:endnote w:type="continuationSeparator" w:id="0">
    <w:p w14:paraId="5B748707" w14:textId="77777777" w:rsidR="0082104A" w:rsidRDefault="008210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9960D" w14:textId="77777777" w:rsidR="0082104A" w:rsidRDefault="008210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B1242" w14:textId="77777777" w:rsidR="0082104A" w:rsidRDefault="008210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558FF" w14:textId="77777777" w:rsidR="0082104A" w:rsidRDefault="008210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8ED54" w14:textId="77777777" w:rsidR="0082104A" w:rsidRDefault="0082104A">
      <w:pPr>
        <w:spacing w:after="0" w:line="240" w:lineRule="auto"/>
      </w:pPr>
    </w:p>
  </w:footnote>
  <w:footnote w:type="continuationSeparator" w:id="0">
    <w:p w14:paraId="07A7BA40" w14:textId="77777777" w:rsidR="0082104A" w:rsidRDefault="0082104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bYwAWILS0sLIyUdpeDU4uLM/DyQAsNaAN2TR0IsAAAA"/>
  </w:docVars>
  <w:rsids>
    <w:rsidRoot w:val="00CA64D0"/>
    <w:rsid w:val="000021CE"/>
    <w:rsid w:val="00014406"/>
    <w:rsid w:val="0004122B"/>
    <w:rsid w:val="000450C2"/>
    <w:rsid w:val="00090BCC"/>
    <w:rsid w:val="000A0F97"/>
    <w:rsid w:val="000A3BF8"/>
    <w:rsid w:val="000B105D"/>
    <w:rsid w:val="000D346D"/>
    <w:rsid w:val="000E7D95"/>
    <w:rsid w:val="00103864"/>
    <w:rsid w:val="001A1577"/>
    <w:rsid w:val="001C0E30"/>
    <w:rsid w:val="001F78DE"/>
    <w:rsid w:val="00232E0E"/>
    <w:rsid w:val="0025230B"/>
    <w:rsid w:val="00253844"/>
    <w:rsid w:val="002743BF"/>
    <w:rsid w:val="00274533"/>
    <w:rsid w:val="00285A93"/>
    <w:rsid w:val="00294C01"/>
    <w:rsid w:val="002C4F1B"/>
    <w:rsid w:val="003031E7"/>
    <w:rsid w:val="003105B6"/>
    <w:rsid w:val="00316D38"/>
    <w:rsid w:val="00350568"/>
    <w:rsid w:val="00354C9F"/>
    <w:rsid w:val="00366220"/>
    <w:rsid w:val="0036773C"/>
    <w:rsid w:val="0036786E"/>
    <w:rsid w:val="00375029"/>
    <w:rsid w:val="003972E4"/>
    <w:rsid w:val="003E31D0"/>
    <w:rsid w:val="003F50E5"/>
    <w:rsid w:val="003F7B38"/>
    <w:rsid w:val="00404CFC"/>
    <w:rsid w:val="0040563E"/>
    <w:rsid w:val="00406539"/>
    <w:rsid w:val="00407FD2"/>
    <w:rsid w:val="00425332"/>
    <w:rsid w:val="00471866"/>
    <w:rsid w:val="00476932"/>
    <w:rsid w:val="004B2188"/>
    <w:rsid w:val="004B3FE2"/>
    <w:rsid w:val="004D760C"/>
    <w:rsid w:val="004E24FA"/>
    <w:rsid w:val="004E2D10"/>
    <w:rsid w:val="004E7B1E"/>
    <w:rsid w:val="00500943"/>
    <w:rsid w:val="0051057A"/>
    <w:rsid w:val="0051577F"/>
    <w:rsid w:val="0052213F"/>
    <w:rsid w:val="00542206"/>
    <w:rsid w:val="00565614"/>
    <w:rsid w:val="00565667"/>
    <w:rsid w:val="005841BC"/>
    <w:rsid w:val="00584499"/>
    <w:rsid w:val="0058584C"/>
    <w:rsid w:val="005A1D4B"/>
    <w:rsid w:val="005C2811"/>
    <w:rsid w:val="005D29A8"/>
    <w:rsid w:val="005F53DD"/>
    <w:rsid w:val="00610A19"/>
    <w:rsid w:val="00611070"/>
    <w:rsid w:val="00632AED"/>
    <w:rsid w:val="00641B14"/>
    <w:rsid w:val="00664E49"/>
    <w:rsid w:val="006659A6"/>
    <w:rsid w:val="006C3FCC"/>
    <w:rsid w:val="006C63B1"/>
    <w:rsid w:val="00715242"/>
    <w:rsid w:val="00724752"/>
    <w:rsid w:val="007344A4"/>
    <w:rsid w:val="00735170"/>
    <w:rsid w:val="00737848"/>
    <w:rsid w:val="00765A3D"/>
    <w:rsid w:val="00767716"/>
    <w:rsid w:val="00767F5C"/>
    <w:rsid w:val="007726A0"/>
    <w:rsid w:val="007737D8"/>
    <w:rsid w:val="00774D47"/>
    <w:rsid w:val="007C1996"/>
    <w:rsid w:val="007D0BA5"/>
    <w:rsid w:val="007E30E9"/>
    <w:rsid w:val="007E5DA8"/>
    <w:rsid w:val="0081043E"/>
    <w:rsid w:val="00812AF1"/>
    <w:rsid w:val="0082104A"/>
    <w:rsid w:val="00834F5C"/>
    <w:rsid w:val="0085440D"/>
    <w:rsid w:val="00864E6B"/>
    <w:rsid w:val="00893846"/>
    <w:rsid w:val="00897DB1"/>
    <w:rsid w:val="008A7F6E"/>
    <w:rsid w:val="008B7854"/>
    <w:rsid w:val="008D4F2E"/>
    <w:rsid w:val="00920987"/>
    <w:rsid w:val="00937471"/>
    <w:rsid w:val="009414CA"/>
    <w:rsid w:val="00942BE2"/>
    <w:rsid w:val="009561AF"/>
    <w:rsid w:val="00964EB8"/>
    <w:rsid w:val="00992F01"/>
    <w:rsid w:val="009A34FB"/>
    <w:rsid w:val="009A4EBD"/>
    <w:rsid w:val="009B4B68"/>
    <w:rsid w:val="009F1177"/>
    <w:rsid w:val="00A77E4C"/>
    <w:rsid w:val="00A8577D"/>
    <w:rsid w:val="00A925D8"/>
    <w:rsid w:val="00AC1986"/>
    <w:rsid w:val="00AE1117"/>
    <w:rsid w:val="00B05D18"/>
    <w:rsid w:val="00B15700"/>
    <w:rsid w:val="00B1658E"/>
    <w:rsid w:val="00B201A0"/>
    <w:rsid w:val="00B661C6"/>
    <w:rsid w:val="00B77FFB"/>
    <w:rsid w:val="00BA0BA9"/>
    <w:rsid w:val="00BE2809"/>
    <w:rsid w:val="00BF07A6"/>
    <w:rsid w:val="00BF27B4"/>
    <w:rsid w:val="00C10028"/>
    <w:rsid w:val="00C36487"/>
    <w:rsid w:val="00C50938"/>
    <w:rsid w:val="00C66789"/>
    <w:rsid w:val="00C729C5"/>
    <w:rsid w:val="00C74802"/>
    <w:rsid w:val="00C84DE3"/>
    <w:rsid w:val="00C94F23"/>
    <w:rsid w:val="00CA64D0"/>
    <w:rsid w:val="00CB6276"/>
    <w:rsid w:val="00CB7574"/>
    <w:rsid w:val="00CC3955"/>
    <w:rsid w:val="00CC5E76"/>
    <w:rsid w:val="00CC70B2"/>
    <w:rsid w:val="00CD02F0"/>
    <w:rsid w:val="00D144C9"/>
    <w:rsid w:val="00D3594E"/>
    <w:rsid w:val="00D5576C"/>
    <w:rsid w:val="00DD4DFA"/>
    <w:rsid w:val="00DE6D9A"/>
    <w:rsid w:val="00E2120B"/>
    <w:rsid w:val="00E32503"/>
    <w:rsid w:val="00E379EF"/>
    <w:rsid w:val="00E45FD6"/>
    <w:rsid w:val="00E47FE2"/>
    <w:rsid w:val="00E652D4"/>
    <w:rsid w:val="00E84F96"/>
    <w:rsid w:val="00EB2391"/>
    <w:rsid w:val="00EB2689"/>
    <w:rsid w:val="00EB4B79"/>
    <w:rsid w:val="00ED09A4"/>
    <w:rsid w:val="00EE183C"/>
    <w:rsid w:val="00EE3D06"/>
    <w:rsid w:val="00F03BE7"/>
    <w:rsid w:val="00F35E96"/>
    <w:rsid w:val="00F44E5C"/>
    <w:rsid w:val="00F577C3"/>
    <w:rsid w:val="00F67005"/>
    <w:rsid w:val="00F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4BE21"/>
  <w15:chartTrackingRefBased/>
  <w15:docId w15:val="{F385B717-92A5-4621-971E-8DABBFE7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D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9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9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19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C9F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C19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9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19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A77E4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40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3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8210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57</Words>
  <Characters>20279</Characters>
  <Application>Microsoft Office Word</Application>
  <DocSecurity>4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Shakeel</dc:creator>
  <cp:keywords/>
  <dc:description/>
  <cp:lastModifiedBy>Langshaw, Rebecca</cp:lastModifiedBy>
  <cp:revision>2</cp:revision>
  <dcterms:created xsi:type="dcterms:W3CDTF">2026-01-29T22:16:00Z</dcterms:created>
  <dcterms:modified xsi:type="dcterms:W3CDTF">2026-01-29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177ddb64fb776f015dd9f014f4758602a28a516ae1689b2d30c40f2f90f52a</vt:lpwstr>
  </property>
  <property fmtid="{D5CDD505-2E9C-101B-9397-08002B2CF9AE}" pid="3" name="MSIP_Label_2bbab825-a111-45e4-86a1-18cee0005896_Enabled">
    <vt:lpwstr>true</vt:lpwstr>
  </property>
  <property fmtid="{D5CDD505-2E9C-101B-9397-08002B2CF9AE}" pid="4" name="MSIP_Label_2bbab825-a111-45e4-86a1-18cee0005896_SetDate">
    <vt:lpwstr>2026-01-29T22:16:30Z</vt:lpwstr>
  </property>
  <property fmtid="{D5CDD505-2E9C-101B-9397-08002B2CF9AE}" pid="5" name="MSIP_Label_2bbab825-a111-45e4-86a1-18cee0005896_Method">
    <vt:lpwstr>Standard</vt:lpwstr>
  </property>
  <property fmtid="{D5CDD505-2E9C-101B-9397-08002B2CF9AE}" pid="6" name="MSIP_Label_2bbab825-a111-45e4-86a1-18cee0005896_Name">
    <vt:lpwstr>2bbab825-a111-45e4-86a1-18cee0005896</vt:lpwstr>
  </property>
  <property fmtid="{D5CDD505-2E9C-101B-9397-08002B2CF9AE}" pid="7" name="MSIP_Label_2bbab825-a111-45e4-86a1-18cee0005896_SiteId">
    <vt:lpwstr>2567d566-604c-408a-8a60-55d0dc9d9d6b</vt:lpwstr>
  </property>
  <property fmtid="{D5CDD505-2E9C-101B-9397-08002B2CF9AE}" pid="8" name="MSIP_Label_2bbab825-a111-45e4-86a1-18cee0005896_ActionId">
    <vt:lpwstr>a60c2de7-0561-4dbb-b506-4abc57a6a128</vt:lpwstr>
  </property>
  <property fmtid="{D5CDD505-2E9C-101B-9397-08002B2CF9AE}" pid="9" name="MSIP_Label_2bbab825-a111-45e4-86a1-18cee0005896_ContentBits">
    <vt:lpwstr>2</vt:lpwstr>
  </property>
  <property fmtid="{D5CDD505-2E9C-101B-9397-08002B2CF9AE}" pid="10" name="MSIP_Label_2bbab825-a111-45e4-86a1-18cee0005896_Tag">
    <vt:lpwstr>10, 3, 0, 1</vt:lpwstr>
  </property>
</Properties>
</file>